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7C2EB" w14:textId="77777777" w:rsidR="00C335F9" w:rsidRPr="00BD4214" w:rsidRDefault="00C335F9" w:rsidP="00C335F9">
      <w:pPr>
        <w:spacing w:line="360" w:lineRule="auto"/>
        <w:jc w:val="center"/>
        <w:rPr>
          <w:rFonts w:ascii="Arial" w:hAnsi="Arial" w:cs="Arial"/>
          <w:b/>
          <w:bCs/>
        </w:rPr>
      </w:pPr>
      <w:r w:rsidRPr="00BD4214">
        <w:rPr>
          <w:rFonts w:ascii="Arial" w:hAnsi="Arial" w:cs="Arial"/>
          <w:b/>
          <w:bCs/>
        </w:rPr>
        <w:t xml:space="preserve">IFNγ insufficiency during mouse intravaginal </w:t>
      </w:r>
      <w:r w:rsidRPr="00BD4214">
        <w:rPr>
          <w:rFonts w:ascii="Arial" w:hAnsi="Arial" w:cs="Arial"/>
          <w:b/>
          <w:bCs/>
          <w:i/>
          <w:iCs/>
        </w:rPr>
        <w:t>Chlamydia</w:t>
      </w:r>
      <w:r w:rsidRPr="00BD4214">
        <w:rPr>
          <w:rFonts w:ascii="Arial" w:hAnsi="Arial" w:cs="Arial"/>
          <w:b/>
          <w:bCs/>
        </w:rPr>
        <w:t xml:space="preserve"> </w:t>
      </w:r>
      <w:r w:rsidRPr="00BD4214">
        <w:rPr>
          <w:rFonts w:ascii="Arial" w:hAnsi="Arial" w:cs="Arial"/>
          <w:b/>
          <w:bCs/>
          <w:i/>
          <w:iCs/>
        </w:rPr>
        <w:t>trachomatis</w:t>
      </w:r>
      <w:r w:rsidRPr="00BD4214">
        <w:rPr>
          <w:rFonts w:ascii="Arial" w:hAnsi="Arial" w:cs="Arial"/>
          <w:b/>
          <w:bCs/>
        </w:rPr>
        <w:t xml:space="preserve"> infection exacerbates alternative activation in macrophages with compromised CD40 functions</w:t>
      </w:r>
    </w:p>
    <w:p w14:paraId="24804E03" w14:textId="77777777" w:rsidR="00A25AEE" w:rsidRPr="007379B1" w:rsidRDefault="00A25AEE" w:rsidP="00A25AEE">
      <w:pPr>
        <w:rPr>
          <w:rFonts w:ascii="Arial" w:hAnsi="Arial" w:cs="Arial"/>
        </w:rPr>
      </w:pPr>
      <w:r w:rsidRPr="00A25AEE">
        <w:rPr>
          <w:rFonts w:ascii="Arial" w:hAnsi="Arial" w:cs="Arial"/>
          <w:b/>
          <w:bCs/>
        </w:rPr>
        <w:t>Supplementary table 1:</w:t>
      </w:r>
      <w:r w:rsidRPr="007379B1">
        <w:rPr>
          <w:rFonts w:ascii="Arial" w:hAnsi="Arial" w:cs="Arial"/>
        </w:rPr>
        <w:t xml:space="preserve"> Recombinant proteins</w:t>
      </w:r>
    </w:p>
    <w:tbl>
      <w:tblPr>
        <w:tblStyle w:val="TableGrid"/>
        <w:tblW w:w="9242" w:type="dxa"/>
        <w:tblInd w:w="-8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26"/>
        <w:gridCol w:w="1606"/>
        <w:gridCol w:w="1694"/>
        <w:gridCol w:w="4416"/>
      </w:tblGrid>
      <w:tr w:rsidR="00A25AEE" w:rsidRPr="007379B1" w14:paraId="0804AA9B" w14:textId="77777777" w:rsidTr="00A25AEE">
        <w:tc>
          <w:tcPr>
            <w:tcW w:w="1526" w:type="dxa"/>
            <w:vAlign w:val="center"/>
          </w:tcPr>
          <w:p w14:paraId="693D8D59" w14:textId="77777777" w:rsidR="00A25AEE" w:rsidRPr="00A25AEE" w:rsidRDefault="00A25AEE" w:rsidP="00A25AEE">
            <w:pPr>
              <w:rPr>
                <w:rFonts w:ascii="Arial" w:hAnsi="Arial" w:cs="Arial"/>
                <w:b/>
                <w:bCs/>
              </w:rPr>
            </w:pPr>
            <w:r w:rsidRPr="00A25AEE">
              <w:rPr>
                <w:rFonts w:ascii="Arial" w:hAnsi="Arial" w:cs="Arial"/>
                <w:b/>
                <w:bCs/>
              </w:rPr>
              <w:t>Recombinant protein</w:t>
            </w:r>
          </w:p>
        </w:tc>
        <w:tc>
          <w:tcPr>
            <w:tcW w:w="1586" w:type="dxa"/>
            <w:vAlign w:val="center"/>
          </w:tcPr>
          <w:p w14:paraId="79647B60" w14:textId="77777777" w:rsidR="00A25AEE" w:rsidRPr="00A25AEE" w:rsidRDefault="00A25AEE" w:rsidP="00A25AEE">
            <w:pPr>
              <w:rPr>
                <w:rFonts w:ascii="Arial" w:hAnsi="Arial" w:cs="Arial"/>
                <w:b/>
                <w:bCs/>
              </w:rPr>
            </w:pPr>
            <w:r w:rsidRPr="00A25AEE">
              <w:rPr>
                <w:rFonts w:ascii="Arial" w:hAnsi="Arial" w:cs="Arial"/>
                <w:b/>
                <w:bCs/>
              </w:rPr>
              <w:t>Concentration</w:t>
            </w:r>
          </w:p>
        </w:tc>
        <w:tc>
          <w:tcPr>
            <w:tcW w:w="1697" w:type="dxa"/>
            <w:vAlign w:val="center"/>
          </w:tcPr>
          <w:p w14:paraId="1EDE0F3B" w14:textId="77777777" w:rsidR="00A25AEE" w:rsidRPr="00A25AEE" w:rsidRDefault="00A25AEE" w:rsidP="00A25AEE">
            <w:pPr>
              <w:rPr>
                <w:rFonts w:ascii="Arial" w:hAnsi="Arial" w:cs="Arial"/>
                <w:b/>
                <w:bCs/>
              </w:rPr>
            </w:pPr>
            <w:r w:rsidRPr="00A25AEE">
              <w:rPr>
                <w:rFonts w:ascii="Arial" w:hAnsi="Arial" w:cs="Arial"/>
                <w:b/>
                <w:bCs/>
              </w:rPr>
              <w:t>Catalogue no.</w:t>
            </w:r>
          </w:p>
        </w:tc>
        <w:tc>
          <w:tcPr>
            <w:tcW w:w="4433" w:type="dxa"/>
            <w:vAlign w:val="center"/>
          </w:tcPr>
          <w:p w14:paraId="47FB1FED" w14:textId="77777777" w:rsidR="00A25AEE" w:rsidRPr="00A25AEE" w:rsidRDefault="00A25AEE" w:rsidP="00A25AEE">
            <w:pPr>
              <w:rPr>
                <w:rFonts w:ascii="Arial" w:hAnsi="Arial" w:cs="Arial"/>
                <w:b/>
                <w:bCs/>
              </w:rPr>
            </w:pPr>
            <w:r w:rsidRPr="00A25AEE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A25AEE" w:rsidRPr="007379B1" w14:paraId="7E7CEA1F" w14:textId="77777777" w:rsidTr="00A25AEE">
        <w:tc>
          <w:tcPr>
            <w:tcW w:w="1526" w:type="dxa"/>
            <w:vAlign w:val="center"/>
          </w:tcPr>
          <w:p w14:paraId="3611B82D" w14:textId="77777777" w:rsidR="00A25AEE" w:rsidRPr="000B5B9F" w:rsidRDefault="00A25AEE" w:rsidP="00A25AEE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</w:rPr>
              <w:t>GM-MCSF</w:t>
            </w:r>
          </w:p>
        </w:tc>
        <w:tc>
          <w:tcPr>
            <w:tcW w:w="1586" w:type="dxa"/>
            <w:vAlign w:val="center"/>
          </w:tcPr>
          <w:p w14:paraId="60D37535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 xml:space="preserve"> </w:t>
            </w:r>
            <w:r w:rsidRPr="007379B1">
              <w:rPr>
                <w:rFonts w:ascii="Arial" w:hAnsi="Arial" w:cs="Arial"/>
              </w:rPr>
              <w:t>ng/ml</w:t>
            </w:r>
          </w:p>
        </w:tc>
        <w:tc>
          <w:tcPr>
            <w:tcW w:w="1697" w:type="dxa"/>
            <w:vAlign w:val="center"/>
          </w:tcPr>
          <w:p w14:paraId="2B444A72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4586</w:t>
            </w:r>
          </w:p>
        </w:tc>
        <w:tc>
          <w:tcPr>
            <w:tcW w:w="4433" w:type="dxa"/>
            <w:vAlign w:val="center"/>
          </w:tcPr>
          <w:p w14:paraId="75E8C93C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 xml:space="preserve">BD </w:t>
            </w:r>
            <w:r>
              <w:rPr>
                <w:rFonts w:ascii="Arial" w:hAnsi="Arial" w:cs="Arial"/>
              </w:rPr>
              <w:t>Pharmigen</w:t>
            </w:r>
            <w:r w:rsidRPr="007379B1">
              <w:rPr>
                <w:rFonts w:ascii="Arial" w:hAnsi="Arial" w:cs="Arial"/>
              </w:rPr>
              <w:t>, USA</w:t>
            </w:r>
          </w:p>
        </w:tc>
      </w:tr>
      <w:tr w:rsidR="00A25AEE" w:rsidRPr="007379B1" w14:paraId="749A1EA3" w14:textId="77777777" w:rsidTr="00A25AEE">
        <w:tc>
          <w:tcPr>
            <w:tcW w:w="1526" w:type="dxa"/>
            <w:vAlign w:val="center"/>
          </w:tcPr>
          <w:p w14:paraId="192E93B0" w14:textId="77777777" w:rsidR="00A25AEE" w:rsidRPr="000B5B9F" w:rsidRDefault="00A25AEE" w:rsidP="00A25AEE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</w:rPr>
              <w:t>M-CSF</w:t>
            </w:r>
          </w:p>
        </w:tc>
        <w:tc>
          <w:tcPr>
            <w:tcW w:w="1586" w:type="dxa"/>
            <w:vAlign w:val="center"/>
          </w:tcPr>
          <w:p w14:paraId="2AE4741F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 xml:space="preserve"> </w:t>
            </w:r>
            <w:r w:rsidRPr="007379B1">
              <w:rPr>
                <w:rFonts w:ascii="Arial" w:hAnsi="Arial" w:cs="Arial"/>
              </w:rPr>
              <w:t>ng/ml</w:t>
            </w:r>
          </w:p>
        </w:tc>
        <w:tc>
          <w:tcPr>
            <w:tcW w:w="1697" w:type="dxa"/>
            <w:vAlign w:val="center"/>
          </w:tcPr>
          <w:p w14:paraId="1947910C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8983-80</w:t>
            </w:r>
          </w:p>
        </w:tc>
        <w:tc>
          <w:tcPr>
            <w:tcW w:w="4433" w:type="dxa"/>
            <w:vAlign w:val="center"/>
          </w:tcPr>
          <w:p w14:paraId="69942D48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 xml:space="preserve">eBioscienes, </w:t>
            </w:r>
            <w:r w:rsidRPr="007379B1">
              <w:rPr>
                <w:rFonts w:ascii="Arial" w:hAnsi="Arial" w:cs="Arial"/>
                <w:color w:val="000000"/>
              </w:rPr>
              <w:t>ThermoFisher Scientific, USA</w:t>
            </w:r>
          </w:p>
        </w:tc>
      </w:tr>
      <w:tr w:rsidR="00A25AEE" w:rsidRPr="007379B1" w14:paraId="18B01A47" w14:textId="77777777" w:rsidTr="00A25AEE">
        <w:tc>
          <w:tcPr>
            <w:tcW w:w="1526" w:type="dxa"/>
            <w:vAlign w:val="center"/>
          </w:tcPr>
          <w:p w14:paraId="57963A3D" w14:textId="77777777" w:rsidR="00A25AEE" w:rsidRPr="000B5B9F" w:rsidRDefault="00A25AEE" w:rsidP="00A25AEE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</w:rPr>
              <w:t>IL-4</w:t>
            </w:r>
          </w:p>
        </w:tc>
        <w:tc>
          <w:tcPr>
            <w:tcW w:w="1586" w:type="dxa"/>
            <w:vAlign w:val="center"/>
          </w:tcPr>
          <w:p w14:paraId="39452D12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</w:t>
            </w:r>
            <w:r w:rsidRPr="007379B1">
              <w:rPr>
                <w:rFonts w:ascii="Arial" w:hAnsi="Arial" w:cs="Arial"/>
              </w:rPr>
              <w:t>ng/ml</w:t>
            </w:r>
          </w:p>
        </w:tc>
        <w:tc>
          <w:tcPr>
            <w:tcW w:w="1697" w:type="dxa"/>
            <w:vAlign w:val="center"/>
          </w:tcPr>
          <w:p w14:paraId="2DDEEF7F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0067</w:t>
            </w:r>
          </w:p>
        </w:tc>
        <w:tc>
          <w:tcPr>
            <w:tcW w:w="4433" w:type="dxa"/>
            <w:vAlign w:val="center"/>
          </w:tcPr>
          <w:p w14:paraId="5C969A73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 xml:space="preserve">eBioscienes, </w:t>
            </w:r>
            <w:r w:rsidRPr="007379B1">
              <w:rPr>
                <w:rFonts w:ascii="Arial" w:hAnsi="Arial" w:cs="Arial"/>
                <w:color w:val="000000"/>
              </w:rPr>
              <w:t>ThermoFisher Scientific, USA</w:t>
            </w:r>
          </w:p>
        </w:tc>
      </w:tr>
      <w:tr w:rsidR="00A25AEE" w:rsidRPr="007379B1" w14:paraId="34C61DFC" w14:textId="77777777" w:rsidTr="00A25AEE">
        <w:tc>
          <w:tcPr>
            <w:tcW w:w="1526" w:type="dxa"/>
            <w:vAlign w:val="center"/>
          </w:tcPr>
          <w:p w14:paraId="36ECC9DE" w14:textId="77777777" w:rsidR="00A25AEE" w:rsidRPr="000B5B9F" w:rsidRDefault="00A25AEE" w:rsidP="00A25AEE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</w:rPr>
              <w:t>IL-10</w:t>
            </w:r>
          </w:p>
        </w:tc>
        <w:tc>
          <w:tcPr>
            <w:tcW w:w="1586" w:type="dxa"/>
            <w:vAlign w:val="center"/>
          </w:tcPr>
          <w:p w14:paraId="35092CB4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</w:t>
            </w:r>
            <w:r w:rsidRPr="007379B1">
              <w:rPr>
                <w:rFonts w:ascii="Arial" w:hAnsi="Arial" w:cs="Arial"/>
              </w:rPr>
              <w:t>ng/ml</w:t>
            </w:r>
          </w:p>
        </w:tc>
        <w:tc>
          <w:tcPr>
            <w:tcW w:w="1697" w:type="dxa"/>
            <w:vAlign w:val="center"/>
          </w:tcPr>
          <w:p w14:paraId="3C04D42D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0070</w:t>
            </w:r>
          </w:p>
        </w:tc>
        <w:tc>
          <w:tcPr>
            <w:tcW w:w="4433" w:type="dxa"/>
            <w:vAlign w:val="center"/>
          </w:tcPr>
          <w:p w14:paraId="204C9392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 xml:space="preserve">BD </w:t>
            </w:r>
            <w:r>
              <w:rPr>
                <w:rFonts w:ascii="Arial" w:hAnsi="Arial" w:cs="Arial"/>
              </w:rPr>
              <w:t>Pharmigen</w:t>
            </w:r>
            <w:r w:rsidRPr="007379B1">
              <w:rPr>
                <w:rFonts w:ascii="Arial" w:hAnsi="Arial" w:cs="Arial"/>
              </w:rPr>
              <w:t>, USA</w:t>
            </w:r>
          </w:p>
        </w:tc>
      </w:tr>
      <w:tr w:rsidR="00A25AEE" w:rsidRPr="007379B1" w14:paraId="2CD2F73F" w14:textId="77777777" w:rsidTr="00A25AEE">
        <w:tc>
          <w:tcPr>
            <w:tcW w:w="1526" w:type="dxa"/>
            <w:vAlign w:val="center"/>
          </w:tcPr>
          <w:p w14:paraId="2F790D23" w14:textId="77777777" w:rsidR="00A25AEE" w:rsidRPr="000B5B9F" w:rsidRDefault="00A25AEE" w:rsidP="00A25AEE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</w:rPr>
              <w:t>IFNγ</w:t>
            </w:r>
          </w:p>
        </w:tc>
        <w:tc>
          <w:tcPr>
            <w:tcW w:w="1586" w:type="dxa"/>
            <w:vAlign w:val="center"/>
          </w:tcPr>
          <w:p w14:paraId="51F9C138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</w:t>
            </w:r>
            <w:r w:rsidRPr="007379B1">
              <w:rPr>
                <w:rFonts w:ascii="Arial" w:hAnsi="Arial" w:cs="Arial"/>
              </w:rPr>
              <w:t>ng/ml</w:t>
            </w:r>
          </w:p>
        </w:tc>
        <w:tc>
          <w:tcPr>
            <w:tcW w:w="1697" w:type="dxa"/>
            <w:vAlign w:val="center"/>
          </w:tcPr>
          <w:p w14:paraId="75766273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4587</w:t>
            </w:r>
          </w:p>
        </w:tc>
        <w:tc>
          <w:tcPr>
            <w:tcW w:w="4433" w:type="dxa"/>
            <w:vAlign w:val="center"/>
          </w:tcPr>
          <w:p w14:paraId="59ABBF33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 xml:space="preserve">BD </w:t>
            </w:r>
            <w:r>
              <w:rPr>
                <w:rFonts w:ascii="Arial" w:hAnsi="Arial" w:cs="Arial"/>
              </w:rPr>
              <w:t>Pharmigen</w:t>
            </w:r>
            <w:r w:rsidRPr="007379B1">
              <w:rPr>
                <w:rFonts w:ascii="Arial" w:hAnsi="Arial" w:cs="Arial"/>
              </w:rPr>
              <w:t>, USA</w:t>
            </w:r>
          </w:p>
        </w:tc>
      </w:tr>
      <w:tr w:rsidR="00A25AEE" w:rsidRPr="007379B1" w14:paraId="5A9FF1B5" w14:textId="77777777" w:rsidTr="00A25AEE">
        <w:tc>
          <w:tcPr>
            <w:tcW w:w="1526" w:type="dxa"/>
            <w:vAlign w:val="center"/>
          </w:tcPr>
          <w:p w14:paraId="3463FF0F" w14:textId="77777777" w:rsidR="00A25AEE" w:rsidRPr="000B5B9F" w:rsidRDefault="00A25AEE" w:rsidP="00A25AEE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</w:rPr>
              <w:t>TGFβ</w:t>
            </w:r>
          </w:p>
        </w:tc>
        <w:tc>
          <w:tcPr>
            <w:tcW w:w="1586" w:type="dxa"/>
            <w:vAlign w:val="center"/>
          </w:tcPr>
          <w:p w14:paraId="7B3CADC0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</w:t>
            </w:r>
            <w:r w:rsidRPr="007379B1">
              <w:rPr>
                <w:rFonts w:ascii="Arial" w:hAnsi="Arial" w:cs="Arial"/>
              </w:rPr>
              <w:t>ng/ml</w:t>
            </w:r>
          </w:p>
        </w:tc>
        <w:tc>
          <w:tcPr>
            <w:tcW w:w="1697" w:type="dxa"/>
            <w:vAlign w:val="center"/>
          </w:tcPr>
          <w:p w14:paraId="61E28DA4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-21</w:t>
            </w:r>
          </w:p>
        </w:tc>
        <w:tc>
          <w:tcPr>
            <w:tcW w:w="4433" w:type="dxa"/>
            <w:vAlign w:val="center"/>
          </w:tcPr>
          <w:p w14:paraId="4B60C630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Peprotech, USA</w:t>
            </w:r>
          </w:p>
        </w:tc>
      </w:tr>
      <w:tr w:rsidR="00A25AEE" w:rsidRPr="007379B1" w14:paraId="23725A0F" w14:textId="77777777" w:rsidTr="00A25AEE">
        <w:tc>
          <w:tcPr>
            <w:tcW w:w="1526" w:type="dxa"/>
            <w:vAlign w:val="center"/>
          </w:tcPr>
          <w:p w14:paraId="45089787" w14:textId="77777777" w:rsidR="00A25AEE" w:rsidRPr="000B5B9F" w:rsidRDefault="00A25AEE" w:rsidP="00A25AEE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</w:rPr>
              <w:t>IL-2</w:t>
            </w:r>
          </w:p>
        </w:tc>
        <w:tc>
          <w:tcPr>
            <w:tcW w:w="1586" w:type="dxa"/>
            <w:vAlign w:val="center"/>
          </w:tcPr>
          <w:p w14:paraId="75A9E9A9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ng/ml</w:t>
            </w:r>
          </w:p>
        </w:tc>
        <w:tc>
          <w:tcPr>
            <w:tcW w:w="1697" w:type="dxa"/>
            <w:vAlign w:val="center"/>
          </w:tcPr>
          <w:p w14:paraId="1275ED83" w14:textId="77777777" w:rsidR="00A25AEE" w:rsidRDefault="00A25AEE" w:rsidP="00A25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0069</w:t>
            </w:r>
          </w:p>
        </w:tc>
        <w:tc>
          <w:tcPr>
            <w:tcW w:w="4433" w:type="dxa"/>
            <w:vAlign w:val="center"/>
          </w:tcPr>
          <w:p w14:paraId="51256A78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 xml:space="preserve">BD </w:t>
            </w:r>
            <w:r>
              <w:rPr>
                <w:rFonts w:ascii="Arial" w:hAnsi="Arial" w:cs="Arial"/>
              </w:rPr>
              <w:t>Pharmigen</w:t>
            </w:r>
            <w:r w:rsidRPr="007379B1">
              <w:rPr>
                <w:rFonts w:ascii="Arial" w:hAnsi="Arial" w:cs="Arial"/>
              </w:rPr>
              <w:t>, USA</w:t>
            </w:r>
          </w:p>
        </w:tc>
      </w:tr>
      <w:tr w:rsidR="00A25AEE" w:rsidRPr="007379B1" w14:paraId="28D9907E" w14:textId="77777777" w:rsidTr="00A25AEE">
        <w:tc>
          <w:tcPr>
            <w:tcW w:w="1526" w:type="dxa"/>
            <w:vAlign w:val="center"/>
          </w:tcPr>
          <w:p w14:paraId="74F5AA77" w14:textId="77777777" w:rsidR="00A25AEE" w:rsidRPr="000B5B9F" w:rsidRDefault="00A25AEE" w:rsidP="00A25AEE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</w:rPr>
              <w:t>EGF</w:t>
            </w:r>
          </w:p>
        </w:tc>
        <w:tc>
          <w:tcPr>
            <w:tcW w:w="1586" w:type="dxa"/>
            <w:vAlign w:val="center"/>
          </w:tcPr>
          <w:p w14:paraId="0F99A034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</w:t>
            </w:r>
            <w:r w:rsidRPr="007379B1">
              <w:rPr>
                <w:rFonts w:ascii="Arial" w:hAnsi="Arial" w:cs="Arial"/>
              </w:rPr>
              <w:t>ng/ml</w:t>
            </w:r>
          </w:p>
        </w:tc>
        <w:tc>
          <w:tcPr>
            <w:tcW w:w="1697" w:type="dxa"/>
            <w:vAlign w:val="center"/>
          </w:tcPr>
          <w:p w14:paraId="13A39FDE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315-09</w:t>
            </w:r>
          </w:p>
        </w:tc>
        <w:tc>
          <w:tcPr>
            <w:tcW w:w="4433" w:type="dxa"/>
            <w:vAlign w:val="center"/>
          </w:tcPr>
          <w:p w14:paraId="0738CB3D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Peprotech, USA</w:t>
            </w:r>
          </w:p>
        </w:tc>
      </w:tr>
      <w:tr w:rsidR="00A25AEE" w:rsidRPr="007379B1" w14:paraId="0E74AF95" w14:textId="77777777" w:rsidTr="00A25AEE">
        <w:tc>
          <w:tcPr>
            <w:tcW w:w="1526" w:type="dxa"/>
            <w:vAlign w:val="center"/>
          </w:tcPr>
          <w:p w14:paraId="3D89077E" w14:textId="77777777" w:rsidR="00A25AEE" w:rsidRPr="000B5B9F" w:rsidRDefault="00A25AEE" w:rsidP="00A25AEE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</w:rPr>
              <w:t>Insulin</w:t>
            </w:r>
          </w:p>
        </w:tc>
        <w:tc>
          <w:tcPr>
            <w:tcW w:w="1586" w:type="dxa"/>
            <w:vAlign w:val="center"/>
          </w:tcPr>
          <w:p w14:paraId="4CF13ED2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ug/ml</w:t>
            </w:r>
          </w:p>
        </w:tc>
        <w:tc>
          <w:tcPr>
            <w:tcW w:w="1697" w:type="dxa"/>
            <w:vAlign w:val="center"/>
          </w:tcPr>
          <w:p w14:paraId="5E03D428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 w:rsidRPr="003875EB">
              <w:rPr>
                <w:rFonts w:ascii="Arial" w:hAnsi="Arial" w:cs="Arial"/>
              </w:rPr>
              <w:t>11070-73-8</w:t>
            </w:r>
          </w:p>
        </w:tc>
        <w:tc>
          <w:tcPr>
            <w:tcW w:w="4433" w:type="dxa"/>
            <w:vAlign w:val="center"/>
          </w:tcPr>
          <w:p w14:paraId="53EEE283" w14:textId="77777777" w:rsidR="00A25AEE" w:rsidRPr="007379B1" w:rsidRDefault="00A25AEE" w:rsidP="00A25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, USA</w:t>
            </w:r>
          </w:p>
        </w:tc>
      </w:tr>
    </w:tbl>
    <w:p w14:paraId="72A0079F" w14:textId="2D8FA522" w:rsidR="00E070AE" w:rsidRDefault="00E070AE">
      <w:pPr>
        <w:rPr>
          <w:rFonts w:ascii="Arial" w:hAnsi="Arial" w:cs="Arial"/>
          <w:b/>
          <w:bCs/>
        </w:rPr>
      </w:pPr>
    </w:p>
    <w:p w14:paraId="72EA6E4B" w14:textId="2540B1C8" w:rsidR="00D87959" w:rsidRPr="00A25AEE" w:rsidRDefault="0029698F">
      <w:pPr>
        <w:rPr>
          <w:rFonts w:ascii="Arial" w:hAnsi="Arial" w:cs="Arial"/>
          <w:b/>
          <w:bCs/>
        </w:rPr>
      </w:pPr>
      <w:r w:rsidRPr="00A25AEE">
        <w:rPr>
          <w:rFonts w:ascii="Arial" w:hAnsi="Arial" w:cs="Arial"/>
          <w:b/>
          <w:bCs/>
        </w:rPr>
        <w:t>Supplementary</w:t>
      </w:r>
      <w:r w:rsidR="004A4960" w:rsidRPr="00A25AEE">
        <w:rPr>
          <w:rFonts w:ascii="Arial" w:hAnsi="Arial" w:cs="Arial"/>
          <w:b/>
          <w:bCs/>
        </w:rPr>
        <w:t xml:space="preserve"> </w:t>
      </w:r>
      <w:r w:rsidR="00727F65" w:rsidRPr="00A25AEE">
        <w:rPr>
          <w:rFonts w:ascii="Arial" w:hAnsi="Arial" w:cs="Arial"/>
          <w:b/>
          <w:bCs/>
        </w:rPr>
        <w:t xml:space="preserve">Table </w:t>
      </w:r>
      <w:r w:rsidRPr="00A25AEE">
        <w:rPr>
          <w:rFonts w:ascii="Arial" w:hAnsi="Arial" w:cs="Arial"/>
          <w:b/>
          <w:bCs/>
        </w:rPr>
        <w:t>2</w:t>
      </w:r>
      <w:r w:rsidR="00727F65" w:rsidRPr="00A25AEE">
        <w:rPr>
          <w:rFonts w:ascii="Arial" w:hAnsi="Arial" w:cs="Arial"/>
          <w:b/>
          <w:bCs/>
        </w:rPr>
        <w:t>: Antibodies used in the study</w:t>
      </w:r>
    </w:p>
    <w:tbl>
      <w:tblPr>
        <w:tblStyle w:val="TableGrid"/>
        <w:tblW w:w="8313" w:type="dxa"/>
        <w:tblInd w:w="5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13"/>
        <w:gridCol w:w="112"/>
        <w:gridCol w:w="1190"/>
        <w:gridCol w:w="35"/>
        <w:gridCol w:w="6"/>
        <w:gridCol w:w="1082"/>
        <w:gridCol w:w="87"/>
        <w:gridCol w:w="94"/>
        <w:gridCol w:w="1030"/>
        <w:gridCol w:w="182"/>
        <w:gridCol w:w="1886"/>
        <w:gridCol w:w="176"/>
        <w:gridCol w:w="25"/>
        <w:gridCol w:w="1395"/>
      </w:tblGrid>
      <w:tr w:rsidR="002D0B62" w:rsidRPr="007379B1" w14:paraId="3203CDED" w14:textId="77777777" w:rsidTr="00A25AEE">
        <w:tc>
          <w:tcPr>
            <w:tcW w:w="8313" w:type="dxa"/>
            <w:gridSpan w:val="14"/>
          </w:tcPr>
          <w:p w14:paraId="7604D246" w14:textId="30B0B7D5" w:rsidR="002D0B62" w:rsidRPr="007379B1" w:rsidRDefault="006960FF">
            <w:pPr>
              <w:rPr>
                <w:rFonts w:ascii="Arial" w:hAnsi="Arial" w:cs="Arial"/>
                <w:b/>
                <w:bCs/>
              </w:rPr>
            </w:pPr>
            <w:r w:rsidRPr="007379B1">
              <w:rPr>
                <w:rFonts w:ascii="Arial" w:hAnsi="Arial" w:cs="Arial"/>
                <w:b/>
                <w:bCs/>
              </w:rPr>
              <w:t xml:space="preserve">Unlabelled </w:t>
            </w:r>
            <w:r w:rsidR="002D0B62" w:rsidRPr="007379B1">
              <w:rPr>
                <w:rFonts w:ascii="Arial" w:hAnsi="Arial" w:cs="Arial"/>
                <w:b/>
                <w:bCs/>
              </w:rPr>
              <w:t xml:space="preserve">antibodies </w:t>
            </w:r>
            <w:r w:rsidRPr="007379B1">
              <w:rPr>
                <w:rFonts w:ascii="Arial" w:hAnsi="Arial" w:cs="Arial"/>
                <w:b/>
                <w:bCs/>
              </w:rPr>
              <w:t>used in immunoblotting</w:t>
            </w:r>
            <w:r w:rsidR="00087DE9" w:rsidRPr="007379B1">
              <w:rPr>
                <w:rFonts w:ascii="Arial" w:hAnsi="Arial" w:cs="Arial"/>
                <w:b/>
                <w:bCs/>
              </w:rPr>
              <w:t xml:space="preserve"> (1:1000)</w:t>
            </w:r>
            <w:r w:rsidRPr="007379B1">
              <w:rPr>
                <w:rFonts w:ascii="Arial" w:hAnsi="Arial" w:cs="Arial"/>
                <w:b/>
                <w:bCs/>
              </w:rPr>
              <w:t xml:space="preserve"> and IHC</w:t>
            </w:r>
            <w:r w:rsidR="00087DE9" w:rsidRPr="007379B1">
              <w:rPr>
                <w:rFonts w:ascii="Arial" w:hAnsi="Arial" w:cs="Arial"/>
                <w:b/>
                <w:bCs/>
              </w:rPr>
              <w:t xml:space="preserve"> (1:250)</w:t>
            </w:r>
          </w:p>
        </w:tc>
      </w:tr>
      <w:tr w:rsidR="002D0B62" w:rsidRPr="007379B1" w14:paraId="1AC476F3" w14:textId="77777777" w:rsidTr="00A25AEE">
        <w:tc>
          <w:tcPr>
            <w:tcW w:w="2358" w:type="dxa"/>
            <w:gridSpan w:val="5"/>
          </w:tcPr>
          <w:p w14:paraId="1598522E" w14:textId="70E4A7D8" w:rsidR="002D0B62" w:rsidRPr="007379B1" w:rsidRDefault="002D0B62">
            <w:pPr>
              <w:rPr>
                <w:rFonts w:ascii="Arial" w:hAnsi="Arial" w:cs="Arial"/>
                <w:b/>
                <w:bCs/>
              </w:rPr>
            </w:pPr>
            <w:r w:rsidRPr="007379B1">
              <w:rPr>
                <w:rFonts w:ascii="Arial" w:hAnsi="Arial" w:cs="Arial"/>
                <w:b/>
                <w:bCs/>
              </w:rPr>
              <w:t>Antigen</w:t>
            </w:r>
          </w:p>
        </w:tc>
        <w:tc>
          <w:tcPr>
            <w:tcW w:w="1267" w:type="dxa"/>
            <w:gridSpan w:val="3"/>
          </w:tcPr>
          <w:p w14:paraId="302A83C2" w14:textId="3605BFB5" w:rsidR="002D0B62" w:rsidRPr="007379B1" w:rsidRDefault="002D0B62">
            <w:pPr>
              <w:rPr>
                <w:rFonts w:ascii="Arial" w:hAnsi="Arial" w:cs="Arial"/>
                <w:b/>
                <w:bCs/>
              </w:rPr>
            </w:pPr>
            <w:r w:rsidRPr="007379B1">
              <w:rPr>
                <w:rFonts w:ascii="Arial" w:hAnsi="Arial" w:cs="Arial"/>
                <w:b/>
                <w:bCs/>
              </w:rPr>
              <w:t>Isotype</w:t>
            </w:r>
          </w:p>
        </w:tc>
        <w:tc>
          <w:tcPr>
            <w:tcW w:w="1214" w:type="dxa"/>
            <w:gridSpan w:val="2"/>
          </w:tcPr>
          <w:p w14:paraId="6A0D6CAF" w14:textId="50657331" w:rsidR="002D0B62" w:rsidRPr="007379B1" w:rsidRDefault="002D0B62">
            <w:pPr>
              <w:rPr>
                <w:rFonts w:ascii="Arial" w:hAnsi="Arial" w:cs="Arial"/>
                <w:b/>
                <w:bCs/>
              </w:rPr>
            </w:pPr>
            <w:r w:rsidRPr="007379B1">
              <w:rPr>
                <w:rFonts w:ascii="Arial" w:hAnsi="Arial" w:cs="Arial"/>
                <w:b/>
                <w:bCs/>
              </w:rPr>
              <w:t>Molecular weight (KD)</w:t>
            </w:r>
          </w:p>
        </w:tc>
        <w:tc>
          <w:tcPr>
            <w:tcW w:w="2091" w:type="dxa"/>
            <w:gridSpan w:val="2"/>
          </w:tcPr>
          <w:p w14:paraId="200F7328" w14:textId="069D56B7" w:rsidR="002D0B62" w:rsidRPr="007379B1" w:rsidRDefault="002D0B62">
            <w:pPr>
              <w:rPr>
                <w:rFonts w:ascii="Arial" w:hAnsi="Arial" w:cs="Arial"/>
                <w:b/>
                <w:bCs/>
              </w:rPr>
            </w:pPr>
            <w:r w:rsidRPr="007379B1">
              <w:rPr>
                <w:rFonts w:ascii="Arial" w:hAnsi="Arial" w:cs="Arial"/>
                <w:b/>
                <w:bCs/>
              </w:rPr>
              <w:t>Brand</w:t>
            </w:r>
          </w:p>
        </w:tc>
        <w:tc>
          <w:tcPr>
            <w:tcW w:w="1383" w:type="dxa"/>
            <w:gridSpan w:val="2"/>
          </w:tcPr>
          <w:p w14:paraId="0BC1897F" w14:textId="0B180566" w:rsidR="002D0B62" w:rsidRPr="007379B1" w:rsidRDefault="002D0B62">
            <w:pPr>
              <w:rPr>
                <w:rFonts w:ascii="Arial" w:hAnsi="Arial" w:cs="Arial"/>
                <w:b/>
                <w:bCs/>
              </w:rPr>
            </w:pPr>
            <w:r w:rsidRPr="007379B1">
              <w:rPr>
                <w:rFonts w:ascii="Arial" w:hAnsi="Arial" w:cs="Arial"/>
                <w:b/>
                <w:bCs/>
              </w:rPr>
              <w:t>Catalogue No.</w:t>
            </w:r>
          </w:p>
        </w:tc>
      </w:tr>
      <w:tr w:rsidR="002D0B62" w:rsidRPr="007379B1" w14:paraId="599F53A7" w14:textId="77777777" w:rsidTr="00A25AEE">
        <w:tc>
          <w:tcPr>
            <w:tcW w:w="2358" w:type="dxa"/>
            <w:gridSpan w:val="5"/>
          </w:tcPr>
          <w:p w14:paraId="73FDF96A" w14:textId="1A258540" w:rsidR="002D0B62" w:rsidRPr="000B5B9F" w:rsidRDefault="002D0B62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  <w:color w:val="000000" w:themeColor="text1"/>
              </w:rPr>
              <w:t xml:space="preserve">GAPDH </w:t>
            </w:r>
          </w:p>
        </w:tc>
        <w:tc>
          <w:tcPr>
            <w:tcW w:w="1267" w:type="dxa"/>
            <w:gridSpan w:val="3"/>
          </w:tcPr>
          <w:p w14:paraId="61B9153F" w14:textId="0F9576DF" w:rsidR="002D0B62" w:rsidRPr="007379B1" w:rsidRDefault="002D0B62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Mouse IgG</w:t>
            </w:r>
          </w:p>
        </w:tc>
        <w:tc>
          <w:tcPr>
            <w:tcW w:w="1214" w:type="dxa"/>
            <w:gridSpan w:val="2"/>
          </w:tcPr>
          <w:p w14:paraId="1470FC83" w14:textId="17CA5A64" w:rsidR="002D0B62" w:rsidRPr="007379B1" w:rsidRDefault="002D0B62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37</w:t>
            </w:r>
          </w:p>
        </w:tc>
        <w:tc>
          <w:tcPr>
            <w:tcW w:w="2091" w:type="dxa"/>
            <w:gridSpan w:val="2"/>
          </w:tcPr>
          <w:p w14:paraId="4D93F346" w14:textId="0E9A0D1F" w:rsidR="002D0B62" w:rsidRPr="007379B1" w:rsidRDefault="002D0B62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Invitrogen, Thermo Fisher, USA</w:t>
            </w:r>
          </w:p>
        </w:tc>
        <w:tc>
          <w:tcPr>
            <w:tcW w:w="1383" w:type="dxa"/>
            <w:gridSpan w:val="2"/>
          </w:tcPr>
          <w:p w14:paraId="7DB4F495" w14:textId="77777777" w:rsidR="002D0B62" w:rsidRPr="007379B1" w:rsidRDefault="00875668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M</w:t>
            </w:r>
          </w:p>
          <w:p w14:paraId="3FE89B6C" w14:textId="1AA66D1F" w:rsidR="00455999" w:rsidRPr="007379B1" w:rsidRDefault="00455999">
            <w:pPr>
              <w:rPr>
                <w:rFonts w:ascii="Arial" w:hAnsi="Arial" w:cs="Arial"/>
              </w:rPr>
            </w:pPr>
          </w:p>
        </w:tc>
      </w:tr>
      <w:tr w:rsidR="002D0B62" w:rsidRPr="007379B1" w14:paraId="6F7B4148" w14:textId="77777777" w:rsidTr="00A25AEE">
        <w:tc>
          <w:tcPr>
            <w:tcW w:w="2358" w:type="dxa"/>
            <w:gridSpan w:val="5"/>
          </w:tcPr>
          <w:p w14:paraId="14A41E94" w14:textId="0D95E752" w:rsidR="002D0B62" w:rsidRPr="000B5B9F" w:rsidRDefault="002D0B6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0B5B9F">
              <w:rPr>
                <w:rFonts w:ascii="Arial" w:hAnsi="Arial" w:cs="Arial"/>
                <w:b/>
                <w:bCs/>
                <w:color w:val="000000" w:themeColor="text1"/>
              </w:rPr>
              <w:t>NOS II</w:t>
            </w:r>
          </w:p>
        </w:tc>
        <w:tc>
          <w:tcPr>
            <w:tcW w:w="1267" w:type="dxa"/>
            <w:gridSpan w:val="3"/>
          </w:tcPr>
          <w:p w14:paraId="02E9533F" w14:textId="71563E62" w:rsidR="002D0B62" w:rsidRPr="007379B1" w:rsidRDefault="002D0B62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 xml:space="preserve">Rabbit IgG </w:t>
            </w:r>
          </w:p>
        </w:tc>
        <w:tc>
          <w:tcPr>
            <w:tcW w:w="1214" w:type="dxa"/>
            <w:gridSpan w:val="2"/>
          </w:tcPr>
          <w:p w14:paraId="4C2B5002" w14:textId="183721E6" w:rsidR="002D0B62" w:rsidRPr="007379B1" w:rsidRDefault="002D0B62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25</w:t>
            </w:r>
          </w:p>
        </w:tc>
        <w:tc>
          <w:tcPr>
            <w:tcW w:w="2091" w:type="dxa"/>
            <w:gridSpan w:val="2"/>
          </w:tcPr>
          <w:p w14:paraId="34A93871" w14:textId="13DB254E" w:rsidR="002D0B62" w:rsidRPr="007379B1" w:rsidRDefault="002D0B62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Merck Millipore, USA</w:t>
            </w:r>
          </w:p>
        </w:tc>
        <w:tc>
          <w:tcPr>
            <w:tcW w:w="1383" w:type="dxa"/>
            <w:gridSpan w:val="2"/>
          </w:tcPr>
          <w:p w14:paraId="5AE71E1E" w14:textId="3A02F647" w:rsidR="002D0B62" w:rsidRPr="007379B1" w:rsidRDefault="002D0B62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0-3018</w:t>
            </w:r>
          </w:p>
        </w:tc>
      </w:tr>
      <w:tr w:rsidR="002D0B62" w:rsidRPr="007379B1" w14:paraId="40F02520" w14:textId="77777777" w:rsidTr="00A25AEE">
        <w:tc>
          <w:tcPr>
            <w:tcW w:w="2358" w:type="dxa"/>
            <w:gridSpan w:val="5"/>
          </w:tcPr>
          <w:p w14:paraId="67EC8761" w14:textId="57D56361" w:rsidR="002D0B62" w:rsidRPr="000B5B9F" w:rsidRDefault="002D0B62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  <w:color w:val="000000" w:themeColor="text1"/>
              </w:rPr>
              <w:t>ERK1/2(Pt185/Py187)</w:t>
            </w:r>
          </w:p>
        </w:tc>
        <w:tc>
          <w:tcPr>
            <w:tcW w:w="1267" w:type="dxa"/>
            <w:gridSpan w:val="3"/>
          </w:tcPr>
          <w:p w14:paraId="0047688E" w14:textId="7735D9AC" w:rsidR="002D0B62" w:rsidRPr="007379B1" w:rsidRDefault="002D0B62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abbit IgG</w:t>
            </w:r>
          </w:p>
        </w:tc>
        <w:tc>
          <w:tcPr>
            <w:tcW w:w="1214" w:type="dxa"/>
            <w:gridSpan w:val="2"/>
          </w:tcPr>
          <w:p w14:paraId="4E82C42F" w14:textId="1A54EC02" w:rsidR="002D0B62" w:rsidRPr="007379B1" w:rsidRDefault="00745502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4</w:t>
            </w:r>
            <w:r w:rsidR="003A60CD" w:rsidRPr="007379B1">
              <w:rPr>
                <w:rFonts w:ascii="Arial" w:hAnsi="Arial" w:cs="Arial"/>
              </w:rPr>
              <w:t>4</w:t>
            </w:r>
          </w:p>
        </w:tc>
        <w:tc>
          <w:tcPr>
            <w:tcW w:w="2091" w:type="dxa"/>
            <w:gridSpan w:val="2"/>
          </w:tcPr>
          <w:p w14:paraId="09AD2C8D" w14:textId="698EE948" w:rsidR="002D0B62" w:rsidRPr="007379B1" w:rsidRDefault="002D0B62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Invitrogen, Thermo Fisher, USA</w:t>
            </w:r>
          </w:p>
        </w:tc>
        <w:tc>
          <w:tcPr>
            <w:tcW w:w="1383" w:type="dxa"/>
            <w:gridSpan w:val="2"/>
          </w:tcPr>
          <w:p w14:paraId="14EF2306" w14:textId="77777777" w:rsidR="002D0B62" w:rsidRPr="007379B1" w:rsidRDefault="002D0B62" w:rsidP="00F2526A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700031</w:t>
            </w:r>
          </w:p>
          <w:p w14:paraId="5392C72E" w14:textId="77777777" w:rsidR="002D0B62" w:rsidRPr="007379B1" w:rsidRDefault="002D0B62">
            <w:pPr>
              <w:rPr>
                <w:rFonts w:ascii="Arial" w:hAnsi="Arial" w:cs="Arial"/>
              </w:rPr>
            </w:pPr>
          </w:p>
        </w:tc>
      </w:tr>
      <w:tr w:rsidR="002D0B62" w:rsidRPr="007379B1" w14:paraId="4B1BC001" w14:textId="77777777" w:rsidTr="00A25AEE">
        <w:tc>
          <w:tcPr>
            <w:tcW w:w="2358" w:type="dxa"/>
            <w:gridSpan w:val="5"/>
          </w:tcPr>
          <w:p w14:paraId="7951A1B0" w14:textId="64F2A96F" w:rsidR="002D0B62" w:rsidRPr="000B5B9F" w:rsidRDefault="002D0B62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  <w:color w:val="000000" w:themeColor="text1"/>
              </w:rPr>
              <w:t>Total ERK1/2</w:t>
            </w:r>
          </w:p>
        </w:tc>
        <w:tc>
          <w:tcPr>
            <w:tcW w:w="1267" w:type="dxa"/>
            <w:gridSpan w:val="3"/>
          </w:tcPr>
          <w:p w14:paraId="6FC45D58" w14:textId="781283A7" w:rsidR="002D0B62" w:rsidRPr="007379B1" w:rsidRDefault="002D0B62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abbit IgG</w:t>
            </w:r>
          </w:p>
        </w:tc>
        <w:tc>
          <w:tcPr>
            <w:tcW w:w="1214" w:type="dxa"/>
            <w:gridSpan w:val="2"/>
          </w:tcPr>
          <w:p w14:paraId="5B3DDDF9" w14:textId="4E4B6541" w:rsidR="002D0B62" w:rsidRPr="007379B1" w:rsidRDefault="003A60C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44/42</w:t>
            </w:r>
          </w:p>
        </w:tc>
        <w:tc>
          <w:tcPr>
            <w:tcW w:w="2091" w:type="dxa"/>
            <w:gridSpan w:val="2"/>
          </w:tcPr>
          <w:p w14:paraId="6F796D99" w14:textId="553089C2" w:rsidR="002D0B62" w:rsidRPr="007379B1" w:rsidRDefault="002D0B62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Invitrogen, Thermo Fisher, USA</w:t>
            </w:r>
          </w:p>
        </w:tc>
        <w:tc>
          <w:tcPr>
            <w:tcW w:w="1383" w:type="dxa"/>
            <w:gridSpan w:val="2"/>
          </w:tcPr>
          <w:p w14:paraId="206E861D" w14:textId="43490115" w:rsidR="002D0B62" w:rsidRPr="007379B1" w:rsidRDefault="002D0B62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HR0024</w:t>
            </w:r>
          </w:p>
        </w:tc>
      </w:tr>
      <w:tr w:rsidR="002D0B62" w:rsidRPr="007379B1" w14:paraId="452C6B12" w14:textId="77777777" w:rsidTr="00A25AEE">
        <w:tc>
          <w:tcPr>
            <w:tcW w:w="2358" w:type="dxa"/>
            <w:gridSpan w:val="5"/>
          </w:tcPr>
          <w:p w14:paraId="74E4FC33" w14:textId="4C7625E3" w:rsidR="002D0B62" w:rsidRPr="000B5B9F" w:rsidRDefault="002D0B62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  <w:color w:val="000000" w:themeColor="text1"/>
              </w:rPr>
              <w:t>Phospho p38 β2</w:t>
            </w:r>
          </w:p>
        </w:tc>
        <w:tc>
          <w:tcPr>
            <w:tcW w:w="1267" w:type="dxa"/>
            <w:gridSpan w:val="3"/>
          </w:tcPr>
          <w:p w14:paraId="142BE77C" w14:textId="4BB4DF3D" w:rsidR="002D0B62" w:rsidRPr="007379B1" w:rsidRDefault="002D0B62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Mouse IgG2</w:t>
            </w:r>
          </w:p>
        </w:tc>
        <w:tc>
          <w:tcPr>
            <w:tcW w:w="1214" w:type="dxa"/>
            <w:gridSpan w:val="2"/>
          </w:tcPr>
          <w:p w14:paraId="735C45E1" w14:textId="63B963BE" w:rsidR="002D0B62" w:rsidRPr="007379B1" w:rsidRDefault="00A25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2091" w:type="dxa"/>
            <w:gridSpan w:val="2"/>
          </w:tcPr>
          <w:p w14:paraId="35F1C4AC" w14:textId="231C53CC" w:rsidR="002D0B62" w:rsidRPr="007379B1" w:rsidRDefault="00A25AE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  <w:color w:val="000000"/>
              </w:rPr>
              <w:t>Invitrogen, Thermo Fisher, USA</w:t>
            </w:r>
          </w:p>
        </w:tc>
        <w:tc>
          <w:tcPr>
            <w:tcW w:w="1383" w:type="dxa"/>
            <w:gridSpan w:val="2"/>
          </w:tcPr>
          <w:p w14:paraId="1712BEBF" w14:textId="62CC9D6D" w:rsidR="002D0B62" w:rsidRPr="007379B1" w:rsidRDefault="002D0B62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700012</w:t>
            </w:r>
          </w:p>
        </w:tc>
      </w:tr>
      <w:tr w:rsidR="002D0B62" w:rsidRPr="007379B1" w14:paraId="0F960FE3" w14:textId="77777777" w:rsidTr="00A25AEE">
        <w:tc>
          <w:tcPr>
            <w:tcW w:w="2358" w:type="dxa"/>
            <w:gridSpan w:val="5"/>
          </w:tcPr>
          <w:p w14:paraId="5CC4DD05" w14:textId="2B2F3AE2" w:rsidR="002D0B62" w:rsidRPr="000B5B9F" w:rsidRDefault="002D0B62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  <w:color w:val="000000" w:themeColor="text1"/>
              </w:rPr>
              <w:t>P38 MAPK</w:t>
            </w:r>
          </w:p>
        </w:tc>
        <w:tc>
          <w:tcPr>
            <w:tcW w:w="1267" w:type="dxa"/>
            <w:gridSpan w:val="3"/>
          </w:tcPr>
          <w:p w14:paraId="1D89E4D2" w14:textId="0FAC36F4" w:rsidR="002D0B62" w:rsidRPr="007379B1" w:rsidRDefault="002D0B62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abbit IgG</w:t>
            </w:r>
          </w:p>
        </w:tc>
        <w:tc>
          <w:tcPr>
            <w:tcW w:w="1214" w:type="dxa"/>
            <w:gridSpan w:val="2"/>
          </w:tcPr>
          <w:p w14:paraId="4E1BFBDE" w14:textId="22D0FCC3" w:rsidR="002D0B62" w:rsidRPr="007379B1" w:rsidRDefault="00A25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2091" w:type="dxa"/>
            <w:gridSpan w:val="2"/>
          </w:tcPr>
          <w:p w14:paraId="229A5A9A" w14:textId="3808B30D" w:rsidR="002D0B62" w:rsidRPr="007379B1" w:rsidRDefault="002D0B62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Invitrogen, Thermo Fisher, USA</w:t>
            </w:r>
          </w:p>
        </w:tc>
        <w:tc>
          <w:tcPr>
            <w:tcW w:w="1383" w:type="dxa"/>
            <w:gridSpan w:val="2"/>
          </w:tcPr>
          <w:p w14:paraId="16928F74" w14:textId="2DCF00B1" w:rsidR="002D0B62" w:rsidRPr="007379B1" w:rsidRDefault="002D0B62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AHO1362</w:t>
            </w:r>
          </w:p>
        </w:tc>
      </w:tr>
      <w:tr w:rsidR="002D0B62" w:rsidRPr="007379B1" w14:paraId="10DEAB70" w14:textId="77777777" w:rsidTr="00A25AEE">
        <w:tc>
          <w:tcPr>
            <w:tcW w:w="2358" w:type="dxa"/>
            <w:gridSpan w:val="5"/>
          </w:tcPr>
          <w:p w14:paraId="07081BDE" w14:textId="2968955E" w:rsidR="002D0B62" w:rsidRPr="000B5B9F" w:rsidRDefault="002D0B62">
            <w:pPr>
              <w:rPr>
                <w:rFonts w:ascii="Arial" w:hAnsi="Arial" w:cs="Arial"/>
                <w:b/>
                <w:bCs/>
              </w:rPr>
            </w:pPr>
            <w:r w:rsidRPr="000B5B9F">
              <w:rPr>
                <w:rFonts w:ascii="Arial" w:hAnsi="Arial" w:cs="Arial"/>
                <w:b/>
                <w:bCs/>
                <w:color w:val="000000" w:themeColor="text1"/>
              </w:rPr>
              <w:t>CD40</w:t>
            </w:r>
          </w:p>
        </w:tc>
        <w:tc>
          <w:tcPr>
            <w:tcW w:w="1267" w:type="dxa"/>
            <w:gridSpan w:val="3"/>
          </w:tcPr>
          <w:p w14:paraId="2DFAFED3" w14:textId="075FF35E" w:rsidR="002D0B62" w:rsidRPr="007379B1" w:rsidRDefault="002D0B62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abbit IgG</w:t>
            </w:r>
          </w:p>
        </w:tc>
        <w:tc>
          <w:tcPr>
            <w:tcW w:w="1214" w:type="dxa"/>
            <w:gridSpan w:val="2"/>
          </w:tcPr>
          <w:p w14:paraId="110EC131" w14:textId="1AF93B6E" w:rsidR="002D0B62" w:rsidRPr="007379B1" w:rsidRDefault="000B5B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2091" w:type="dxa"/>
            <w:gridSpan w:val="2"/>
          </w:tcPr>
          <w:p w14:paraId="7E1634C9" w14:textId="2BFBC055" w:rsidR="002D0B62" w:rsidRPr="007379B1" w:rsidRDefault="002D0B62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  <w:color w:val="000000"/>
              </w:rPr>
              <w:t>Invitrogen, Thermo Fisher, USA</w:t>
            </w:r>
          </w:p>
        </w:tc>
        <w:tc>
          <w:tcPr>
            <w:tcW w:w="1383" w:type="dxa"/>
            <w:gridSpan w:val="2"/>
          </w:tcPr>
          <w:p w14:paraId="34F407DE" w14:textId="5D6BEC7D" w:rsidR="002D0B62" w:rsidRPr="007379B1" w:rsidRDefault="002D0B62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PA5-78980</w:t>
            </w:r>
          </w:p>
        </w:tc>
      </w:tr>
      <w:tr w:rsidR="00A66302" w:rsidRPr="007379B1" w14:paraId="566A21DB" w14:textId="77777777" w:rsidTr="00A25AEE">
        <w:tc>
          <w:tcPr>
            <w:tcW w:w="2358" w:type="dxa"/>
            <w:gridSpan w:val="5"/>
          </w:tcPr>
          <w:p w14:paraId="648F75E2" w14:textId="0F92C413" w:rsidR="00A66302" w:rsidRPr="000B5B9F" w:rsidRDefault="006960F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B5B9F">
              <w:rPr>
                <w:rFonts w:ascii="Arial" w:hAnsi="Arial" w:cs="Arial"/>
                <w:b/>
                <w:bCs/>
                <w:color w:val="000000" w:themeColor="text1"/>
              </w:rPr>
              <w:t>CD68</w:t>
            </w:r>
          </w:p>
        </w:tc>
        <w:tc>
          <w:tcPr>
            <w:tcW w:w="1267" w:type="dxa"/>
            <w:gridSpan w:val="3"/>
          </w:tcPr>
          <w:p w14:paraId="6EAA5988" w14:textId="455B8C7B" w:rsidR="00A66302" w:rsidRPr="007379B1" w:rsidRDefault="0032348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abbit IgG</w:t>
            </w:r>
          </w:p>
        </w:tc>
        <w:tc>
          <w:tcPr>
            <w:tcW w:w="1214" w:type="dxa"/>
            <w:gridSpan w:val="2"/>
          </w:tcPr>
          <w:p w14:paraId="1839AEF8" w14:textId="77777777" w:rsidR="00A66302" w:rsidRPr="007379B1" w:rsidRDefault="00A66302">
            <w:pPr>
              <w:rPr>
                <w:rFonts w:ascii="Arial" w:hAnsi="Arial" w:cs="Arial"/>
              </w:rPr>
            </w:pPr>
          </w:p>
        </w:tc>
        <w:tc>
          <w:tcPr>
            <w:tcW w:w="2091" w:type="dxa"/>
            <w:gridSpan w:val="2"/>
          </w:tcPr>
          <w:p w14:paraId="77FA1D9B" w14:textId="63EC9E8E" w:rsidR="00A66302" w:rsidRPr="007379B1" w:rsidRDefault="00323489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383" w:type="dxa"/>
            <w:gridSpan w:val="2"/>
          </w:tcPr>
          <w:p w14:paraId="514EC861" w14:textId="3DFFA063" w:rsidR="00A66302" w:rsidRPr="007379B1" w:rsidRDefault="00C16991">
            <w:pPr>
              <w:rPr>
                <w:rFonts w:ascii="Arial" w:hAnsi="Arial" w:cs="Arial"/>
              </w:rPr>
            </w:pPr>
            <w:r w:rsidRPr="00C16991">
              <w:rPr>
                <w:rFonts w:ascii="Arial" w:hAnsi="Arial" w:cs="Arial"/>
              </w:rPr>
              <w:t>SAB5700832</w:t>
            </w:r>
          </w:p>
        </w:tc>
      </w:tr>
      <w:tr w:rsidR="00A66302" w:rsidRPr="007379B1" w14:paraId="1F368C29" w14:textId="77777777" w:rsidTr="00A25AEE">
        <w:tc>
          <w:tcPr>
            <w:tcW w:w="2358" w:type="dxa"/>
            <w:gridSpan w:val="5"/>
          </w:tcPr>
          <w:p w14:paraId="40A1A89F" w14:textId="26AD175F" w:rsidR="00A66302" w:rsidRPr="000B5B9F" w:rsidRDefault="006960F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B5B9F">
              <w:rPr>
                <w:rFonts w:ascii="Arial" w:hAnsi="Arial" w:cs="Arial"/>
                <w:b/>
                <w:bCs/>
                <w:color w:val="000000" w:themeColor="text1"/>
              </w:rPr>
              <w:t>CD206</w:t>
            </w:r>
          </w:p>
        </w:tc>
        <w:tc>
          <w:tcPr>
            <w:tcW w:w="1267" w:type="dxa"/>
            <w:gridSpan w:val="3"/>
          </w:tcPr>
          <w:p w14:paraId="14CEC257" w14:textId="3F18E6E9" w:rsidR="00A66302" w:rsidRPr="007379B1" w:rsidRDefault="006960F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Goat IgG</w:t>
            </w:r>
          </w:p>
        </w:tc>
        <w:tc>
          <w:tcPr>
            <w:tcW w:w="1214" w:type="dxa"/>
            <w:gridSpan w:val="2"/>
          </w:tcPr>
          <w:p w14:paraId="5B0250A1" w14:textId="6DB1C457" w:rsidR="00A66302" w:rsidRPr="007379B1" w:rsidRDefault="00A66302">
            <w:pPr>
              <w:rPr>
                <w:rFonts w:ascii="Arial" w:hAnsi="Arial" w:cs="Arial"/>
              </w:rPr>
            </w:pPr>
          </w:p>
        </w:tc>
        <w:tc>
          <w:tcPr>
            <w:tcW w:w="2091" w:type="dxa"/>
            <w:gridSpan w:val="2"/>
          </w:tcPr>
          <w:p w14:paraId="02DC2634" w14:textId="4398AF85" w:rsidR="00A66302" w:rsidRPr="007379B1" w:rsidRDefault="00323489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R &amp; D Systems, Biotechne, USA</w:t>
            </w:r>
          </w:p>
        </w:tc>
        <w:tc>
          <w:tcPr>
            <w:tcW w:w="1383" w:type="dxa"/>
            <w:gridSpan w:val="2"/>
          </w:tcPr>
          <w:p w14:paraId="52B25A14" w14:textId="1AACC3D5" w:rsidR="00A66302" w:rsidRPr="007379B1" w:rsidRDefault="0032348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F5868</w:t>
            </w:r>
          </w:p>
        </w:tc>
      </w:tr>
      <w:tr w:rsidR="00643AB6" w:rsidRPr="007379B1" w14:paraId="28D50DA7" w14:textId="77777777" w:rsidTr="00A25AEE">
        <w:tc>
          <w:tcPr>
            <w:tcW w:w="8313" w:type="dxa"/>
            <w:gridSpan w:val="14"/>
          </w:tcPr>
          <w:p w14:paraId="4E3D82F0" w14:textId="66DCB9EB" w:rsidR="00643AB6" w:rsidRPr="007379B1" w:rsidRDefault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  <w:b/>
                <w:bCs/>
              </w:rPr>
              <w:t>Flowcytometry antibodies</w:t>
            </w:r>
          </w:p>
        </w:tc>
      </w:tr>
      <w:tr w:rsidR="003950BD" w:rsidRPr="007379B1" w14:paraId="49E4C0B1" w14:textId="77777777" w:rsidTr="00A25AEE">
        <w:tc>
          <w:tcPr>
            <w:tcW w:w="1127" w:type="dxa"/>
            <w:gridSpan w:val="2"/>
          </w:tcPr>
          <w:p w14:paraId="71E72792" w14:textId="4FBDD69B" w:rsidR="003950BD" w:rsidRPr="007379B1" w:rsidRDefault="003950BD" w:rsidP="00643A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Antigen</w:t>
            </w:r>
          </w:p>
        </w:tc>
        <w:tc>
          <w:tcPr>
            <w:tcW w:w="1190" w:type="dxa"/>
          </w:tcPr>
          <w:p w14:paraId="4BE5FFBA" w14:textId="2DC9AFCB" w:rsidR="003950BD" w:rsidRPr="007379B1" w:rsidRDefault="003950BD" w:rsidP="00643AB6">
            <w:pPr>
              <w:rPr>
                <w:rFonts w:ascii="Arial" w:hAnsi="Arial" w:cs="Arial"/>
                <w:b/>
                <w:bCs/>
              </w:rPr>
            </w:pPr>
            <w:r w:rsidRPr="007379B1">
              <w:rPr>
                <w:rFonts w:ascii="Arial" w:hAnsi="Arial" w:cs="Arial"/>
                <w:b/>
                <w:bCs/>
              </w:rPr>
              <w:t>Conjugate</w:t>
            </w:r>
          </w:p>
        </w:tc>
        <w:tc>
          <w:tcPr>
            <w:tcW w:w="1213" w:type="dxa"/>
            <w:gridSpan w:val="4"/>
          </w:tcPr>
          <w:p w14:paraId="51906DCB" w14:textId="6D225764" w:rsidR="003950BD" w:rsidRPr="007379B1" w:rsidRDefault="003950BD" w:rsidP="00643AB6">
            <w:pPr>
              <w:rPr>
                <w:rFonts w:ascii="Arial" w:hAnsi="Arial" w:cs="Arial"/>
                <w:b/>
                <w:bCs/>
              </w:rPr>
            </w:pPr>
            <w:r w:rsidRPr="007379B1">
              <w:rPr>
                <w:rFonts w:ascii="Arial" w:hAnsi="Arial" w:cs="Arial"/>
                <w:b/>
                <w:bCs/>
              </w:rPr>
              <w:t>Isotype</w:t>
            </w:r>
          </w:p>
        </w:tc>
        <w:tc>
          <w:tcPr>
            <w:tcW w:w="3425" w:type="dxa"/>
            <w:gridSpan w:val="6"/>
          </w:tcPr>
          <w:p w14:paraId="2CD0DBD0" w14:textId="18127167" w:rsidR="003950BD" w:rsidRPr="007379B1" w:rsidRDefault="003950BD" w:rsidP="00643AB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379B1">
              <w:rPr>
                <w:rFonts w:ascii="Arial" w:hAnsi="Arial" w:cs="Arial"/>
                <w:b/>
                <w:bCs/>
                <w:color w:val="000000"/>
              </w:rPr>
              <w:t>Brand</w:t>
            </w:r>
          </w:p>
        </w:tc>
        <w:tc>
          <w:tcPr>
            <w:tcW w:w="1358" w:type="dxa"/>
          </w:tcPr>
          <w:p w14:paraId="638D96F2" w14:textId="5D2AABFD" w:rsidR="003950BD" w:rsidRPr="007379B1" w:rsidRDefault="00F40C9B" w:rsidP="00643AB6">
            <w:pPr>
              <w:rPr>
                <w:rFonts w:ascii="Arial" w:hAnsi="Arial" w:cs="Arial"/>
                <w:b/>
                <w:bCs/>
              </w:rPr>
            </w:pPr>
            <w:r w:rsidRPr="007379B1">
              <w:rPr>
                <w:rFonts w:ascii="Arial" w:hAnsi="Arial" w:cs="Arial"/>
                <w:b/>
                <w:bCs/>
              </w:rPr>
              <w:t>Catalogue</w:t>
            </w:r>
            <w:r w:rsidR="003950BD" w:rsidRPr="007379B1">
              <w:rPr>
                <w:rFonts w:ascii="Arial" w:hAnsi="Arial" w:cs="Arial"/>
                <w:b/>
                <w:bCs/>
              </w:rPr>
              <w:t xml:space="preserve"> No.</w:t>
            </w:r>
          </w:p>
        </w:tc>
      </w:tr>
      <w:tr w:rsidR="00643AB6" w:rsidRPr="007379B1" w14:paraId="3ABA3BC0" w14:textId="77777777" w:rsidTr="00A25AEE">
        <w:tc>
          <w:tcPr>
            <w:tcW w:w="1127" w:type="dxa"/>
            <w:gridSpan w:val="2"/>
          </w:tcPr>
          <w:p w14:paraId="0DF56C6F" w14:textId="3560679A" w:rsidR="00643AB6" w:rsidRPr="007379B1" w:rsidRDefault="00643AB6" w:rsidP="00643A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CD16/32</w:t>
            </w:r>
          </w:p>
        </w:tc>
        <w:tc>
          <w:tcPr>
            <w:tcW w:w="1190" w:type="dxa"/>
          </w:tcPr>
          <w:p w14:paraId="1B4D928D" w14:textId="2D5F7B07" w:rsidR="00643AB6" w:rsidRPr="007379B1" w:rsidRDefault="00643AB6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c block</w:t>
            </w:r>
          </w:p>
        </w:tc>
        <w:tc>
          <w:tcPr>
            <w:tcW w:w="1213" w:type="dxa"/>
            <w:gridSpan w:val="4"/>
          </w:tcPr>
          <w:p w14:paraId="09FBF5DB" w14:textId="7D85FD36" w:rsidR="00643AB6" w:rsidRPr="007379B1" w:rsidRDefault="00643AB6" w:rsidP="00643AB6">
            <w:pPr>
              <w:rPr>
                <w:rFonts w:ascii="Arial" w:hAnsi="Arial" w:cs="Arial"/>
              </w:rPr>
            </w:pPr>
          </w:p>
        </w:tc>
        <w:tc>
          <w:tcPr>
            <w:tcW w:w="3425" w:type="dxa"/>
            <w:gridSpan w:val="6"/>
          </w:tcPr>
          <w:p w14:paraId="221382BD" w14:textId="6CC25542" w:rsidR="00643AB6" w:rsidRPr="007379B1" w:rsidRDefault="00643AB6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  <w:color w:val="000000"/>
              </w:rPr>
              <w:t>BD Pharmingen, USA</w:t>
            </w:r>
          </w:p>
        </w:tc>
        <w:tc>
          <w:tcPr>
            <w:tcW w:w="1358" w:type="dxa"/>
          </w:tcPr>
          <w:p w14:paraId="618B5EA1" w14:textId="4A353F7F" w:rsidR="00643AB6" w:rsidRPr="007379B1" w:rsidRDefault="004821A7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553141</w:t>
            </w:r>
          </w:p>
        </w:tc>
      </w:tr>
      <w:tr w:rsidR="00643AB6" w:rsidRPr="007379B1" w14:paraId="61F03DAF" w14:textId="77777777" w:rsidTr="00A25AEE">
        <w:tc>
          <w:tcPr>
            <w:tcW w:w="1127" w:type="dxa"/>
            <w:gridSpan w:val="2"/>
          </w:tcPr>
          <w:p w14:paraId="559328FB" w14:textId="3980EFEF" w:rsidR="00643AB6" w:rsidRPr="007379B1" w:rsidRDefault="00643AB6" w:rsidP="00643A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CD11b</w:t>
            </w:r>
          </w:p>
        </w:tc>
        <w:tc>
          <w:tcPr>
            <w:tcW w:w="1190" w:type="dxa"/>
          </w:tcPr>
          <w:p w14:paraId="0997FA28" w14:textId="42FF8918" w:rsidR="00643AB6" w:rsidRPr="007379B1" w:rsidRDefault="00643AB6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PC</w:t>
            </w:r>
          </w:p>
        </w:tc>
        <w:tc>
          <w:tcPr>
            <w:tcW w:w="1213" w:type="dxa"/>
            <w:gridSpan w:val="4"/>
          </w:tcPr>
          <w:p w14:paraId="26648342" w14:textId="603B377B" w:rsidR="00643AB6" w:rsidRPr="007379B1" w:rsidRDefault="00643AB6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at IgG2</w:t>
            </w:r>
          </w:p>
        </w:tc>
        <w:tc>
          <w:tcPr>
            <w:tcW w:w="3425" w:type="dxa"/>
            <w:gridSpan w:val="6"/>
          </w:tcPr>
          <w:p w14:paraId="790C53B0" w14:textId="29F5D314" w:rsidR="00643AB6" w:rsidRPr="007379B1" w:rsidRDefault="00643AB6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BioLegend, USA</w:t>
            </w:r>
          </w:p>
        </w:tc>
        <w:tc>
          <w:tcPr>
            <w:tcW w:w="1358" w:type="dxa"/>
          </w:tcPr>
          <w:p w14:paraId="68F38989" w14:textId="531AEF8B" w:rsidR="00643AB6" w:rsidRPr="007379B1" w:rsidRDefault="00643AB6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101211</w:t>
            </w:r>
          </w:p>
        </w:tc>
      </w:tr>
      <w:tr w:rsidR="00643AB6" w:rsidRPr="007379B1" w14:paraId="4FAB9CFF" w14:textId="77777777" w:rsidTr="00A25AEE">
        <w:tc>
          <w:tcPr>
            <w:tcW w:w="1127" w:type="dxa"/>
            <w:gridSpan w:val="2"/>
          </w:tcPr>
          <w:p w14:paraId="587B5883" w14:textId="4A642530" w:rsidR="00643AB6" w:rsidRPr="007379B1" w:rsidRDefault="00643AB6" w:rsidP="00643A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CD68</w:t>
            </w:r>
          </w:p>
        </w:tc>
        <w:tc>
          <w:tcPr>
            <w:tcW w:w="1190" w:type="dxa"/>
          </w:tcPr>
          <w:p w14:paraId="0EFF6FB0" w14:textId="35CAA7E7" w:rsidR="00643AB6" w:rsidRPr="007379B1" w:rsidRDefault="00643AB6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PE</w:t>
            </w:r>
          </w:p>
        </w:tc>
        <w:tc>
          <w:tcPr>
            <w:tcW w:w="1213" w:type="dxa"/>
            <w:gridSpan w:val="4"/>
          </w:tcPr>
          <w:p w14:paraId="786C5B19" w14:textId="0299A060" w:rsidR="00643AB6" w:rsidRPr="007379B1" w:rsidRDefault="00643AB6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Rat IgG2a</w:t>
            </w:r>
          </w:p>
        </w:tc>
        <w:tc>
          <w:tcPr>
            <w:tcW w:w="3425" w:type="dxa"/>
            <w:gridSpan w:val="6"/>
          </w:tcPr>
          <w:p w14:paraId="6FEFB5B5" w14:textId="29569EB6" w:rsidR="00643AB6" w:rsidRPr="007379B1" w:rsidRDefault="00643AB6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 xml:space="preserve">BD Pharmigen, USA </w:t>
            </w:r>
          </w:p>
        </w:tc>
        <w:tc>
          <w:tcPr>
            <w:tcW w:w="1358" w:type="dxa"/>
          </w:tcPr>
          <w:p w14:paraId="5A1AC2AF" w14:textId="77777777" w:rsidR="00643AB6" w:rsidRPr="007379B1" w:rsidRDefault="00643AB6" w:rsidP="00643AB6">
            <w:pPr>
              <w:rPr>
                <w:rFonts w:ascii="Arial" w:hAnsi="Arial" w:cs="Arial"/>
              </w:rPr>
            </w:pPr>
          </w:p>
        </w:tc>
      </w:tr>
      <w:tr w:rsidR="00643AB6" w:rsidRPr="007379B1" w14:paraId="173BDEB6" w14:textId="77777777" w:rsidTr="00A25AEE">
        <w:tc>
          <w:tcPr>
            <w:tcW w:w="1127" w:type="dxa"/>
            <w:gridSpan w:val="2"/>
          </w:tcPr>
          <w:p w14:paraId="34734125" w14:textId="1A8F0055" w:rsidR="00643AB6" w:rsidRPr="007379B1" w:rsidRDefault="00AF7F53" w:rsidP="00643A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CD206</w:t>
            </w:r>
          </w:p>
        </w:tc>
        <w:tc>
          <w:tcPr>
            <w:tcW w:w="1190" w:type="dxa"/>
          </w:tcPr>
          <w:p w14:paraId="449700EF" w14:textId="55E8EB04" w:rsidR="00643AB6" w:rsidRPr="007379B1" w:rsidRDefault="00AF7F53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lexa 488</w:t>
            </w:r>
          </w:p>
        </w:tc>
        <w:tc>
          <w:tcPr>
            <w:tcW w:w="1213" w:type="dxa"/>
            <w:gridSpan w:val="4"/>
          </w:tcPr>
          <w:p w14:paraId="700B9827" w14:textId="157BF3F1" w:rsidR="00643AB6" w:rsidRPr="007379B1" w:rsidRDefault="00AF7F53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at IgG2</w:t>
            </w:r>
          </w:p>
        </w:tc>
        <w:tc>
          <w:tcPr>
            <w:tcW w:w="3425" w:type="dxa"/>
            <w:gridSpan w:val="6"/>
          </w:tcPr>
          <w:p w14:paraId="07D90D60" w14:textId="1D476E53" w:rsidR="00643AB6" w:rsidRPr="007379B1" w:rsidRDefault="00AF7F53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eBioscience, Thermo Fisher, USA</w:t>
            </w:r>
          </w:p>
        </w:tc>
        <w:tc>
          <w:tcPr>
            <w:tcW w:w="1358" w:type="dxa"/>
          </w:tcPr>
          <w:p w14:paraId="2CE2E36F" w14:textId="1F8EE85E" w:rsidR="00643AB6" w:rsidRPr="007379B1" w:rsidRDefault="00AF7F53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53-2061-80</w:t>
            </w:r>
          </w:p>
        </w:tc>
      </w:tr>
      <w:tr w:rsidR="00643AB6" w:rsidRPr="007379B1" w14:paraId="203A46F2" w14:textId="77777777" w:rsidTr="00A25AEE">
        <w:tc>
          <w:tcPr>
            <w:tcW w:w="1127" w:type="dxa"/>
            <w:gridSpan w:val="2"/>
          </w:tcPr>
          <w:p w14:paraId="6EDBA73C" w14:textId="4E6F888D" w:rsidR="00643AB6" w:rsidRPr="007379B1" w:rsidRDefault="00AF7F53" w:rsidP="00643A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CD4</w:t>
            </w:r>
          </w:p>
        </w:tc>
        <w:tc>
          <w:tcPr>
            <w:tcW w:w="1190" w:type="dxa"/>
          </w:tcPr>
          <w:p w14:paraId="7BAB8EB2" w14:textId="3E5297B9" w:rsidR="00643AB6" w:rsidRPr="007379B1" w:rsidRDefault="00AF7F53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ITC</w:t>
            </w:r>
          </w:p>
        </w:tc>
        <w:tc>
          <w:tcPr>
            <w:tcW w:w="1213" w:type="dxa"/>
            <w:gridSpan w:val="4"/>
          </w:tcPr>
          <w:p w14:paraId="7F8E4410" w14:textId="3618D4C0" w:rsidR="00643AB6" w:rsidRPr="007379B1" w:rsidRDefault="00AF7F53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at IgG2b</w:t>
            </w:r>
          </w:p>
        </w:tc>
        <w:tc>
          <w:tcPr>
            <w:tcW w:w="3425" w:type="dxa"/>
            <w:gridSpan w:val="6"/>
          </w:tcPr>
          <w:p w14:paraId="0FD60E54" w14:textId="1DCCEADF" w:rsidR="00643AB6" w:rsidRPr="007379B1" w:rsidRDefault="00AF7F53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eBioscience, Thermo Fisher, USA</w:t>
            </w:r>
          </w:p>
        </w:tc>
        <w:tc>
          <w:tcPr>
            <w:tcW w:w="1358" w:type="dxa"/>
          </w:tcPr>
          <w:p w14:paraId="21F07160" w14:textId="22462D47" w:rsidR="00643AB6" w:rsidRPr="007379B1" w:rsidRDefault="00AF7F53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11-0042-81A</w:t>
            </w:r>
          </w:p>
        </w:tc>
      </w:tr>
      <w:tr w:rsidR="00643AB6" w:rsidRPr="007379B1" w14:paraId="037C2568" w14:textId="77777777" w:rsidTr="00A25AEE">
        <w:tc>
          <w:tcPr>
            <w:tcW w:w="1127" w:type="dxa"/>
            <w:gridSpan w:val="2"/>
          </w:tcPr>
          <w:p w14:paraId="76C067EF" w14:textId="42F28C0A" w:rsidR="00643AB6" w:rsidRPr="007379B1" w:rsidRDefault="00AF7F53" w:rsidP="00643A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CD8</w:t>
            </w:r>
          </w:p>
        </w:tc>
        <w:tc>
          <w:tcPr>
            <w:tcW w:w="1190" w:type="dxa"/>
          </w:tcPr>
          <w:p w14:paraId="4E603A9A" w14:textId="21B70790" w:rsidR="00643AB6" w:rsidRPr="007379B1" w:rsidRDefault="00AF7F53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PC-Cy7</w:t>
            </w:r>
          </w:p>
        </w:tc>
        <w:tc>
          <w:tcPr>
            <w:tcW w:w="1213" w:type="dxa"/>
            <w:gridSpan w:val="4"/>
          </w:tcPr>
          <w:p w14:paraId="5CB50CAC" w14:textId="149450C4" w:rsidR="00643AB6" w:rsidRPr="007379B1" w:rsidRDefault="00AF7F53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at IgG2a</w:t>
            </w:r>
          </w:p>
        </w:tc>
        <w:tc>
          <w:tcPr>
            <w:tcW w:w="3425" w:type="dxa"/>
            <w:gridSpan w:val="6"/>
          </w:tcPr>
          <w:p w14:paraId="28B3FD73" w14:textId="6335B0F2" w:rsidR="00643AB6" w:rsidRPr="007379B1" w:rsidRDefault="00AF7F53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  <w:color w:val="000000"/>
              </w:rPr>
              <w:t>BD Pharmigen, USA</w:t>
            </w:r>
          </w:p>
        </w:tc>
        <w:tc>
          <w:tcPr>
            <w:tcW w:w="1358" w:type="dxa"/>
          </w:tcPr>
          <w:p w14:paraId="1C0EEBE3" w14:textId="5E73F0D4" w:rsidR="00643AB6" w:rsidRPr="007379B1" w:rsidRDefault="00AF7F53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561967</w:t>
            </w:r>
          </w:p>
        </w:tc>
      </w:tr>
      <w:tr w:rsidR="00AF7F53" w:rsidRPr="007379B1" w14:paraId="6119BA26" w14:textId="77777777" w:rsidTr="00A25AEE">
        <w:tc>
          <w:tcPr>
            <w:tcW w:w="1127" w:type="dxa"/>
            <w:gridSpan w:val="2"/>
          </w:tcPr>
          <w:p w14:paraId="11A173C8" w14:textId="43119198" w:rsidR="00AF7F53" w:rsidRPr="007379B1" w:rsidRDefault="00AF7F53" w:rsidP="00643A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IFNγ</w:t>
            </w:r>
          </w:p>
        </w:tc>
        <w:tc>
          <w:tcPr>
            <w:tcW w:w="1190" w:type="dxa"/>
          </w:tcPr>
          <w:p w14:paraId="79E36D96" w14:textId="599CDC4B" w:rsidR="00AF7F53" w:rsidRPr="007379B1" w:rsidRDefault="00FB7075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PC</w:t>
            </w:r>
          </w:p>
        </w:tc>
        <w:tc>
          <w:tcPr>
            <w:tcW w:w="1213" w:type="dxa"/>
            <w:gridSpan w:val="4"/>
          </w:tcPr>
          <w:p w14:paraId="24EFFA98" w14:textId="7339127A" w:rsidR="00AF7F53" w:rsidRPr="007379B1" w:rsidRDefault="00FB7075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at IgG1</w:t>
            </w:r>
          </w:p>
        </w:tc>
        <w:tc>
          <w:tcPr>
            <w:tcW w:w="3425" w:type="dxa"/>
            <w:gridSpan w:val="6"/>
          </w:tcPr>
          <w:p w14:paraId="256D70A9" w14:textId="76B9ACE0" w:rsidR="00AF7F53" w:rsidRPr="007379B1" w:rsidRDefault="00FB7075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eBioscience, Thermo Fisher, USA</w:t>
            </w:r>
          </w:p>
        </w:tc>
        <w:tc>
          <w:tcPr>
            <w:tcW w:w="1358" w:type="dxa"/>
          </w:tcPr>
          <w:p w14:paraId="7287DC42" w14:textId="3846F47C" w:rsidR="00AF7F53" w:rsidRPr="007379B1" w:rsidRDefault="00FB7075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17-7311-81</w:t>
            </w:r>
          </w:p>
        </w:tc>
      </w:tr>
      <w:tr w:rsidR="00AF7F53" w:rsidRPr="007379B1" w14:paraId="5EF5523B" w14:textId="77777777" w:rsidTr="00A25AEE">
        <w:tc>
          <w:tcPr>
            <w:tcW w:w="1127" w:type="dxa"/>
            <w:gridSpan w:val="2"/>
          </w:tcPr>
          <w:p w14:paraId="33072C7B" w14:textId="5024A548" w:rsidR="00AF7F53" w:rsidRPr="007379B1" w:rsidRDefault="00AF7F53" w:rsidP="00643A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IL-10</w:t>
            </w:r>
          </w:p>
        </w:tc>
        <w:tc>
          <w:tcPr>
            <w:tcW w:w="1190" w:type="dxa"/>
          </w:tcPr>
          <w:p w14:paraId="35423B02" w14:textId="5BFE4609" w:rsidR="00AF7F53" w:rsidRPr="007379B1" w:rsidRDefault="00AF7F53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lexa 488</w:t>
            </w:r>
          </w:p>
        </w:tc>
        <w:tc>
          <w:tcPr>
            <w:tcW w:w="1213" w:type="dxa"/>
            <w:gridSpan w:val="4"/>
          </w:tcPr>
          <w:p w14:paraId="48DE8AC7" w14:textId="196BD645" w:rsidR="00AF7F53" w:rsidRPr="007379B1" w:rsidRDefault="00FB7075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at IgG2b</w:t>
            </w:r>
          </w:p>
        </w:tc>
        <w:tc>
          <w:tcPr>
            <w:tcW w:w="3425" w:type="dxa"/>
            <w:gridSpan w:val="6"/>
          </w:tcPr>
          <w:p w14:paraId="1C7EBFF9" w14:textId="214906F3" w:rsidR="00AF7F53" w:rsidRPr="007379B1" w:rsidRDefault="00FB7075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eBioscience, Thermo Fisher, USA</w:t>
            </w:r>
          </w:p>
        </w:tc>
        <w:tc>
          <w:tcPr>
            <w:tcW w:w="1358" w:type="dxa"/>
          </w:tcPr>
          <w:p w14:paraId="45977877" w14:textId="66617F12" w:rsidR="00AF7F53" w:rsidRPr="007379B1" w:rsidRDefault="00FB7075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53-7101-80</w:t>
            </w:r>
          </w:p>
        </w:tc>
      </w:tr>
      <w:tr w:rsidR="00AF7F53" w:rsidRPr="007379B1" w14:paraId="22F37005" w14:textId="77777777" w:rsidTr="00A25AEE">
        <w:tc>
          <w:tcPr>
            <w:tcW w:w="1127" w:type="dxa"/>
            <w:gridSpan w:val="2"/>
          </w:tcPr>
          <w:p w14:paraId="04609BF2" w14:textId="18913101" w:rsidR="00AF7F53" w:rsidRPr="007379B1" w:rsidRDefault="00AF7F53" w:rsidP="00643A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IL-4</w:t>
            </w:r>
          </w:p>
        </w:tc>
        <w:tc>
          <w:tcPr>
            <w:tcW w:w="1190" w:type="dxa"/>
          </w:tcPr>
          <w:p w14:paraId="094B45B8" w14:textId="610C59D8" w:rsidR="00AF7F53" w:rsidRPr="007379B1" w:rsidRDefault="00AF7F53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PE</w:t>
            </w:r>
          </w:p>
        </w:tc>
        <w:tc>
          <w:tcPr>
            <w:tcW w:w="1213" w:type="dxa"/>
            <w:gridSpan w:val="4"/>
          </w:tcPr>
          <w:p w14:paraId="27BE5D2A" w14:textId="6AC8504B" w:rsidR="00AF7F53" w:rsidRPr="007379B1" w:rsidRDefault="00FB7075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at IgG1</w:t>
            </w:r>
          </w:p>
        </w:tc>
        <w:tc>
          <w:tcPr>
            <w:tcW w:w="3425" w:type="dxa"/>
            <w:gridSpan w:val="6"/>
          </w:tcPr>
          <w:p w14:paraId="4D08EC5F" w14:textId="32D6EF3F" w:rsidR="00AF7F53" w:rsidRPr="007379B1" w:rsidRDefault="00FB7075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Biogems, Peprotech, USA</w:t>
            </w:r>
          </w:p>
        </w:tc>
        <w:tc>
          <w:tcPr>
            <w:tcW w:w="1358" w:type="dxa"/>
          </w:tcPr>
          <w:p w14:paraId="6A60E9BA" w14:textId="5FF99377" w:rsidR="00AF7F53" w:rsidRPr="007379B1" w:rsidRDefault="00FB7075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 xml:space="preserve">49-9856 </w:t>
            </w:r>
          </w:p>
        </w:tc>
      </w:tr>
      <w:tr w:rsidR="00AF7F53" w:rsidRPr="007379B1" w14:paraId="06E5F4CE" w14:textId="77777777" w:rsidTr="00A25AEE">
        <w:tc>
          <w:tcPr>
            <w:tcW w:w="1127" w:type="dxa"/>
            <w:gridSpan w:val="2"/>
          </w:tcPr>
          <w:p w14:paraId="701D356C" w14:textId="599C3500" w:rsidR="00AF7F53" w:rsidRPr="007379B1" w:rsidRDefault="00FB7075" w:rsidP="00643A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Foxp3</w:t>
            </w:r>
          </w:p>
        </w:tc>
        <w:tc>
          <w:tcPr>
            <w:tcW w:w="1190" w:type="dxa"/>
          </w:tcPr>
          <w:p w14:paraId="2B97669F" w14:textId="0FE5E684" w:rsidR="00AF7F53" w:rsidRPr="007379B1" w:rsidRDefault="00FB7075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PE</w:t>
            </w:r>
          </w:p>
        </w:tc>
        <w:tc>
          <w:tcPr>
            <w:tcW w:w="1213" w:type="dxa"/>
            <w:gridSpan w:val="4"/>
          </w:tcPr>
          <w:p w14:paraId="6A48BB4C" w14:textId="5907CD90" w:rsidR="00AF7F53" w:rsidRPr="007379B1" w:rsidRDefault="00FB7075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at IgG2b</w:t>
            </w:r>
          </w:p>
        </w:tc>
        <w:tc>
          <w:tcPr>
            <w:tcW w:w="3425" w:type="dxa"/>
            <w:gridSpan w:val="6"/>
          </w:tcPr>
          <w:p w14:paraId="03465523" w14:textId="293A499F" w:rsidR="00AF7F53" w:rsidRPr="007379B1" w:rsidRDefault="00FB7075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eBioscience, Thermo Fisher, USA</w:t>
            </w:r>
          </w:p>
        </w:tc>
        <w:tc>
          <w:tcPr>
            <w:tcW w:w="1358" w:type="dxa"/>
          </w:tcPr>
          <w:p w14:paraId="3C3CE33A" w14:textId="0461D219" w:rsidR="00AF7F53" w:rsidRPr="007379B1" w:rsidRDefault="00FB7075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12-5773-80A</w:t>
            </w:r>
          </w:p>
        </w:tc>
      </w:tr>
      <w:tr w:rsidR="004A61AE" w:rsidRPr="007379B1" w14:paraId="055958A0" w14:textId="77777777" w:rsidTr="00A25AEE">
        <w:tc>
          <w:tcPr>
            <w:tcW w:w="8313" w:type="dxa"/>
            <w:gridSpan w:val="14"/>
          </w:tcPr>
          <w:p w14:paraId="6DF5AF77" w14:textId="204F5A94" w:rsidR="004A61AE" w:rsidRPr="007379B1" w:rsidRDefault="004A61AE" w:rsidP="00643AB6">
            <w:pPr>
              <w:rPr>
                <w:rFonts w:ascii="Arial" w:hAnsi="Arial" w:cs="Arial"/>
                <w:color w:val="000000" w:themeColor="text1"/>
              </w:rPr>
            </w:pPr>
            <w:r w:rsidRPr="007379B1">
              <w:rPr>
                <w:rFonts w:ascii="Arial" w:hAnsi="Arial" w:cs="Arial"/>
                <w:color w:val="000000" w:themeColor="text1"/>
              </w:rPr>
              <w:t>Isotype control</w:t>
            </w:r>
            <w:r w:rsidR="003950BD" w:rsidRPr="007379B1">
              <w:rPr>
                <w:rFonts w:ascii="Arial" w:hAnsi="Arial" w:cs="Arial"/>
                <w:color w:val="000000" w:themeColor="text1"/>
              </w:rPr>
              <w:t>s</w:t>
            </w:r>
          </w:p>
        </w:tc>
      </w:tr>
      <w:tr w:rsidR="00FB7075" w:rsidRPr="007379B1" w14:paraId="19F90A7F" w14:textId="77777777" w:rsidTr="00A25AEE">
        <w:tc>
          <w:tcPr>
            <w:tcW w:w="1127" w:type="dxa"/>
            <w:gridSpan w:val="2"/>
          </w:tcPr>
          <w:p w14:paraId="4FA9B748" w14:textId="0423A827" w:rsidR="00FB7075" w:rsidRPr="007379B1" w:rsidRDefault="00FB7075" w:rsidP="00643A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Rat IgG1</w:t>
            </w:r>
          </w:p>
        </w:tc>
        <w:tc>
          <w:tcPr>
            <w:tcW w:w="1190" w:type="dxa"/>
          </w:tcPr>
          <w:p w14:paraId="3CE93819" w14:textId="0EC37690" w:rsidR="00FB7075" w:rsidRPr="007379B1" w:rsidRDefault="00A66302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PC</w:t>
            </w:r>
          </w:p>
        </w:tc>
        <w:tc>
          <w:tcPr>
            <w:tcW w:w="1213" w:type="dxa"/>
            <w:gridSpan w:val="4"/>
          </w:tcPr>
          <w:p w14:paraId="5A19E2FC" w14:textId="77777777" w:rsidR="00FB7075" w:rsidRPr="007379B1" w:rsidRDefault="00FB7075" w:rsidP="00643AB6">
            <w:pPr>
              <w:rPr>
                <w:rFonts w:ascii="Arial" w:hAnsi="Arial" w:cs="Arial"/>
              </w:rPr>
            </w:pPr>
          </w:p>
        </w:tc>
        <w:tc>
          <w:tcPr>
            <w:tcW w:w="3425" w:type="dxa"/>
            <w:gridSpan w:val="6"/>
          </w:tcPr>
          <w:p w14:paraId="2E25B776" w14:textId="2CF3AEC0" w:rsidR="00FB7075" w:rsidRPr="007379B1" w:rsidRDefault="00A66302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BD Pharmingen, USA</w:t>
            </w:r>
          </w:p>
        </w:tc>
        <w:tc>
          <w:tcPr>
            <w:tcW w:w="1358" w:type="dxa"/>
          </w:tcPr>
          <w:p w14:paraId="77FC0281" w14:textId="18055692" w:rsidR="00FB7075" w:rsidRPr="007379B1" w:rsidRDefault="00A66302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554686</w:t>
            </w:r>
          </w:p>
        </w:tc>
      </w:tr>
      <w:tr w:rsidR="00FB7075" w:rsidRPr="007379B1" w14:paraId="6C8409E1" w14:textId="77777777" w:rsidTr="00A25AEE">
        <w:tc>
          <w:tcPr>
            <w:tcW w:w="1127" w:type="dxa"/>
            <w:gridSpan w:val="2"/>
          </w:tcPr>
          <w:p w14:paraId="021478E4" w14:textId="62FDFCCA" w:rsidR="00FB7075" w:rsidRPr="007379B1" w:rsidRDefault="00A66302" w:rsidP="00643A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Rat IgG1</w:t>
            </w:r>
          </w:p>
        </w:tc>
        <w:tc>
          <w:tcPr>
            <w:tcW w:w="1190" w:type="dxa"/>
          </w:tcPr>
          <w:p w14:paraId="666E72A1" w14:textId="21F88E0F" w:rsidR="00FB7075" w:rsidRPr="007379B1" w:rsidRDefault="00A66302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PE</w:t>
            </w:r>
          </w:p>
        </w:tc>
        <w:tc>
          <w:tcPr>
            <w:tcW w:w="1213" w:type="dxa"/>
            <w:gridSpan w:val="4"/>
          </w:tcPr>
          <w:p w14:paraId="36308659" w14:textId="77777777" w:rsidR="00FB7075" w:rsidRPr="007379B1" w:rsidRDefault="00FB7075" w:rsidP="00643AB6">
            <w:pPr>
              <w:rPr>
                <w:rFonts w:ascii="Arial" w:hAnsi="Arial" w:cs="Arial"/>
              </w:rPr>
            </w:pPr>
          </w:p>
        </w:tc>
        <w:tc>
          <w:tcPr>
            <w:tcW w:w="3425" w:type="dxa"/>
            <w:gridSpan w:val="6"/>
          </w:tcPr>
          <w:p w14:paraId="7E9ED879" w14:textId="008CB5B1" w:rsidR="00FB7075" w:rsidRPr="007379B1" w:rsidRDefault="00A66302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BD Pharmingen, USA</w:t>
            </w:r>
          </w:p>
        </w:tc>
        <w:tc>
          <w:tcPr>
            <w:tcW w:w="1358" w:type="dxa"/>
          </w:tcPr>
          <w:p w14:paraId="2EE3997D" w14:textId="663276A2" w:rsidR="00FB7075" w:rsidRPr="007379B1" w:rsidRDefault="00A66302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551979</w:t>
            </w:r>
          </w:p>
        </w:tc>
      </w:tr>
      <w:tr w:rsidR="00FB7075" w:rsidRPr="007379B1" w14:paraId="748F7473" w14:textId="77777777" w:rsidTr="00A25AEE">
        <w:tc>
          <w:tcPr>
            <w:tcW w:w="1127" w:type="dxa"/>
            <w:gridSpan w:val="2"/>
          </w:tcPr>
          <w:p w14:paraId="207BE2CB" w14:textId="3DB90CA0" w:rsidR="00FB7075" w:rsidRPr="007379B1" w:rsidRDefault="00A66302" w:rsidP="00643A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Rat IgG2</w:t>
            </w:r>
          </w:p>
        </w:tc>
        <w:tc>
          <w:tcPr>
            <w:tcW w:w="1190" w:type="dxa"/>
          </w:tcPr>
          <w:p w14:paraId="4BB84882" w14:textId="2F318ECD" w:rsidR="00FB7075" w:rsidRPr="007379B1" w:rsidRDefault="00A66302" w:rsidP="00643AB6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PC</w:t>
            </w:r>
          </w:p>
        </w:tc>
        <w:tc>
          <w:tcPr>
            <w:tcW w:w="1213" w:type="dxa"/>
            <w:gridSpan w:val="4"/>
          </w:tcPr>
          <w:p w14:paraId="77C276FE" w14:textId="77777777" w:rsidR="00FB7075" w:rsidRPr="007379B1" w:rsidRDefault="00FB7075" w:rsidP="00643AB6">
            <w:pPr>
              <w:rPr>
                <w:rFonts w:ascii="Arial" w:hAnsi="Arial" w:cs="Arial"/>
              </w:rPr>
            </w:pPr>
          </w:p>
        </w:tc>
        <w:tc>
          <w:tcPr>
            <w:tcW w:w="3425" w:type="dxa"/>
            <w:gridSpan w:val="6"/>
          </w:tcPr>
          <w:p w14:paraId="7A5BF152" w14:textId="76FF68EB" w:rsidR="00FB7075" w:rsidRPr="007379B1" w:rsidRDefault="00A66302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eBioscience, Thermo Fisher, USA</w:t>
            </w:r>
          </w:p>
        </w:tc>
        <w:tc>
          <w:tcPr>
            <w:tcW w:w="1358" w:type="dxa"/>
          </w:tcPr>
          <w:p w14:paraId="3445CB27" w14:textId="039C386A" w:rsidR="00FB7075" w:rsidRPr="007379B1" w:rsidRDefault="00A66302" w:rsidP="00643AB6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12-4321-81A</w:t>
            </w:r>
          </w:p>
        </w:tc>
      </w:tr>
      <w:tr w:rsidR="00643AB6" w:rsidRPr="007379B1" w14:paraId="5B73B34A" w14:textId="77777777" w:rsidTr="00A25AEE">
        <w:tc>
          <w:tcPr>
            <w:tcW w:w="8313" w:type="dxa"/>
            <w:gridSpan w:val="14"/>
          </w:tcPr>
          <w:p w14:paraId="4AB9F834" w14:textId="68E98D23" w:rsidR="00643AB6" w:rsidRPr="007379B1" w:rsidRDefault="00643AB6" w:rsidP="00643AB6">
            <w:pPr>
              <w:rPr>
                <w:rFonts w:ascii="Arial" w:hAnsi="Arial" w:cs="Arial"/>
                <w:b/>
                <w:bCs/>
              </w:rPr>
            </w:pPr>
            <w:r w:rsidRPr="007379B1">
              <w:rPr>
                <w:rFonts w:ascii="Arial" w:hAnsi="Arial" w:cs="Arial"/>
                <w:b/>
                <w:bCs/>
              </w:rPr>
              <w:t>Functional Antibodies</w:t>
            </w:r>
          </w:p>
        </w:tc>
      </w:tr>
      <w:tr w:rsidR="003950BD" w:rsidRPr="007379B1" w14:paraId="79906AC4" w14:textId="77777777" w:rsidTr="00A25AEE">
        <w:tc>
          <w:tcPr>
            <w:tcW w:w="1013" w:type="dxa"/>
          </w:tcPr>
          <w:p w14:paraId="10589FA5" w14:textId="70197438" w:rsidR="003950BD" w:rsidRPr="007379B1" w:rsidRDefault="003950BD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Antigen</w:t>
            </w:r>
          </w:p>
        </w:tc>
        <w:tc>
          <w:tcPr>
            <w:tcW w:w="1339" w:type="dxa"/>
            <w:gridSpan w:val="3"/>
          </w:tcPr>
          <w:p w14:paraId="32F12BD9" w14:textId="704F12A8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ctiviity</w:t>
            </w:r>
          </w:p>
        </w:tc>
        <w:tc>
          <w:tcPr>
            <w:tcW w:w="1090" w:type="dxa"/>
            <w:gridSpan w:val="2"/>
          </w:tcPr>
          <w:p w14:paraId="692BF26E" w14:textId="7759CBE2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Isotype</w:t>
            </w:r>
          </w:p>
        </w:tc>
        <w:tc>
          <w:tcPr>
            <w:tcW w:w="1213" w:type="dxa"/>
            <w:gridSpan w:val="3"/>
          </w:tcPr>
          <w:p w14:paraId="5600548E" w14:textId="0261C78E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lone</w:t>
            </w:r>
          </w:p>
        </w:tc>
        <w:tc>
          <w:tcPr>
            <w:tcW w:w="2300" w:type="dxa"/>
            <w:gridSpan w:val="4"/>
          </w:tcPr>
          <w:p w14:paraId="65B8A952" w14:textId="4C7FC585" w:rsidR="003950BD" w:rsidRPr="007379B1" w:rsidRDefault="003950BD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Brand</w:t>
            </w:r>
          </w:p>
        </w:tc>
        <w:tc>
          <w:tcPr>
            <w:tcW w:w="1358" w:type="dxa"/>
          </w:tcPr>
          <w:p w14:paraId="7844918B" w14:textId="2D286ABB" w:rsidR="003950BD" w:rsidRPr="007379B1" w:rsidRDefault="00647DD5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atalogue</w:t>
            </w:r>
            <w:r w:rsidR="003950BD" w:rsidRPr="007379B1">
              <w:rPr>
                <w:rFonts w:ascii="Arial" w:hAnsi="Arial" w:cs="Arial"/>
              </w:rPr>
              <w:t xml:space="preserve"> No.</w:t>
            </w:r>
          </w:p>
        </w:tc>
      </w:tr>
      <w:tr w:rsidR="00647DD5" w:rsidRPr="007379B1" w14:paraId="087E1C52" w14:textId="77777777" w:rsidTr="00A25AEE">
        <w:tc>
          <w:tcPr>
            <w:tcW w:w="1013" w:type="dxa"/>
          </w:tcPr>
          <w:p w14:paraId="00B1F3E8" w14:textId="7D76356C" w:rsidR="003950BD" w:rsidRPr="007379B1" w:rsidRDefault="003950BD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CD40</w:t>
            </w:r>
            <w:r w:rsidRPr="007379B1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a </w:t>
            </w: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339" w:type="dxa"/>
            <w:gridSpan w:val="3"/>
          </w:tcPr>
          <w:p w14:paraId="06F412D3" w14:textId="78617AF4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Stimulation</w:t>
            </w:r>
          </w:p>
        </w:tc>
        <w:tc>
          <w:tcPr>
            <w:tcW w:w="1090" w:type="dxa"/>
            <w:gridSpan w:val="2"/>
          </w:tcPr>
          <w:p w14:paraId="45E6AC79" w14:textId="24B9CCD7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at IgG2a</w:t>
            </w:r>
          </w:p>
        </w:tc>
        <w:tc>
          <w:tcPr>
            <w:tcW w:w="1213" w:type="dxa"/>
            <w:gridSpan w:val="3"/>
          </w:tcPr>
          <w:p w14:paraId="3D7389B5" w14:textId="52B8C852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3/23</w:t>
            </w:r>
          </w:p>
        </w:tc>
        <w:tc>
          <w:tcPr>
            <w:tcW w:w="2300" w:type="dxa"/>
            <w:gridSpan w:val="4"/>
          </w:tcPr>
          <w:p w14:paraId="1476AB57" w14:textId="52B95137" w:rsidR="003950BD" w:rsidRPr="007379B1" w:rsidRDefault="003950BD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 xml:space="preserve">BD Pharmingen, USA </w:t>
            </w:r>
          </w:p>
        </w:tc>
        <w:tc>
          <w:tcPr>
            <w:tcW w:w="1358" w:type="dxa"/>
          </w:tcPr>
          <w:p w14:paraId="2797E021" w14:textId="77777777" w:rsidR="003950BD" w:rsidRPr="007379B1" w:rsidRDefault="003950BD" w:rsidP="003950BD">
            <w:pPr>
              <w:rPr>
                <w:rFonts w:ascii="Arial" w:hAnsi="Arial" w:cs="Arial"/>
              </w:rPr>
            </w:pPr>
          </w:p>
        </w:tc>
      </w:tr>
      <w:tr w:rsidR="00647DD5" w:rsidRPr="007379B1" w14:paraId="331E2FFA" w14:textId="77777777" w:rsidTr="00A25AEE">
        <w:tc>
          <w:tcPr>
            <w:tcW w:w="1013" w:type="dxa"/>
          </w:tcPr>
          <w:p w14:paraId="69113075" w14:textId="56CC2D50" w:rsidR="003950BD" w:rsidRPr="007379B1" w:rsidRDefault="003950BD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CD40</w:t>
            </w:r>
            <w:r w:rsidRPr="007379B1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1339" w:type="dxa"/>
            <w:gridSpan w:val="3"/>
          </w:tcPr>
          <w:p w14:paraId="23748D77" w14:textId="33382509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Blocking</w:t>
            </w:r>
          </w:p>
        </w:tc>
        <w:tc>
          <w:tcPr>
            <w:tcW w:w="1090" w:type="dxa"/>
            <w:gridSpan w:val="2"/>
          </w:tcPr>
          <w:p w14:paraId="537CDAF5" w14:textId="5C82DD67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rmenian Hamster IgM</w:t>
            </w:r>
          </w:p>
        </w:tc>
        <w:tc>
          <w:tcPr>
            <w:tcW w:w="1213" w:type="dxa"/>
            <w:gridSpan w:val="3"/>
          </w:tcPr>
          <w:p w14:paraId="77E8DCC4" w14:textId="0B0CC5EA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HM40-3</w:t>
            </w:r>
          </w:p>
        </w:tc>
        <w:tc>
          <w:tcPr>
            <w:tcW w:w="2300" w:type="dxa"/>
            <w:gridSpan w:val="4"/>
          </w:tcPr>
          <w:p w14:paraId="3B6A3D65" w14:textId="2A6D92D5" w:rsidR="003950BD" w:rsidRPr="007379B1" w:rsidRDefault="003950BD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 xml:space="preserve">BD Pharmingen, USA </w:t>
            </w:r>
          </w:p>
        </w:tc>
        <w:tc>
          <w:tcPr>
            <w:tcW w:w="1358" w:type="dxa"/>
          </w:tcPr>
          <w:p w14:paraId="75C21EA2" w14:textId="7EB13F08" w:rsidR="003950BD" w:rsidRPr="007379B1" w:rsidRDefault="003950BD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553057</w:t>
            </w:r>
          </w:p>
        </w:tc>
      </w:tr>
      <w:tr w:rsidR="00647DD5" w:rsidRPr="007379B1" w14:paraId="7DE30457" w14:textId="77777777" w:rsidTr="00A25AEE">
        <w:tc>
          <w:tcPr>
            <w:tcW w:w="1013" w:type="dxa"/>
          </w:tcPr>
          <w:p w14:paraId="28235EDE" w14:textId="45E373F6" w:rsidR="003950BD" w:rsidRPr="007379B1" w:rsidRDefault="003950BD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CD3</w:t>
            </w:r>
          </w:p>
        </w:tc>
        <w:tc>
          <w:tcPr>
            <w:tcW w:w="1339" w:type="dxa"/>
            <w:gridSpan w:val="3"/>
          </w:tcPr>
          <w:p w14:paraId="13F9A3B2" w14:textId="65B98CB4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Stimulation</w:t>
            </w:r>
          </w:p>
        </w:tc>
        <w:tc>
          <w:tcPr>
            <w:tcW w:w="1090" w:type="dxa"/>
            <w:gridSpan w:val="2"/>
          </w:tcPr>
          <w:p w14:paraId="6FFB2457" w14:textId="4963C7ED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rmenian Hamster IgG1</w:t>
            </w:r>
          </w:p>
        </w:tc>
        <w:tc>
          <w:tcPr>
            <w:tcW w:w="1213" w:type="dxa"/>
            <w:gridSpan w:val="3"/>
          </w:tcPr>
          <w:p w14:paraId="10AE1891" w14:textId="78F7DEB5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45-2C11</w:t>
            </w:r>
          </w:p>
        </w:tc>
        <w:tc>
          <w:tcPr>
            <w:tcW w:w="2300" w:type="dxa"/>
            <w:gridSpan w:val="4"/>
          </w:tcPr>
          <w:p w14:paraId="01F12901" w14:textId="437E68FA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  <w:color w:val="000000"/>
              </w:rPr>
              <w:t xml:space="preserve">BD Pharmingen, USA </w:t>
            </w:r>
          </w:p>
        </w:tc>
        <w:tc>
          <w:tcPr>
            <w:tcW w:w="1358" w:type="dxa"/>
          </w:tcPr>
          <w:p w14:paraId="1BBEB2EE" w14:textId="2EF94F0C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559532</w:t>
            </w:r>
          </w:p>
        </w:tc>
      </w:tr>
      <w:tr w:rsidR="003950BD" w:rsidRPr="007379B1" w14:paraId="1280DAEB" w14:textId="77777777" w:rsidTr="00A25AEE">
        <w:tc>
          <w:tcPr>
            <w:tcW w:w="1013" w:type="dxa"/>
          </w:tcPr>
          <w:p w14:paraId="092A7113" w14:textId="4ECC2D6C" w:rsidR="003950BD" w:rsidRPr="007379B1" w:rsidRDefault="003950BD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CD28</w:t>
            </w:r>
          </w:p>
        </w:tc>
        <w:tc>
          <w:tcPr>
            <w:tcW w:w="1339" w:type="dxa"/>
            <w:gridSpan w:val="3"/>
          </w:tcPr>
          <w:p w14:paraId="6A626CF6" w14:textId="57D8D62E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Stimulation</w:t>
            </w:r>
          </w:p>
        </w:tc>
        <w:tc>
          <w:tcPr>
            <w:tcW w:w="1090" w:type="dxa"/>
            <w:gridSpan w:val="2"/>
          </w:tcPr>
          <w:p w14:paraId="3C4095EF" w14:textId="6B0999E9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Syrian Hamster IgG</w:t>
            </w:r>
          </w:p>
        </w:tc>
        <w:tc>
          <w:tcPr>
            <w:tcW w:w="1213" w:type="dxa"/>
            <w:gridSpan w:val="3"/>
          </w:tcPr>
          <w:p w14:paraId="14C4B5DD" w14:textId="3765636E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37.51</w:t>
            </w:r>
          </w:p>
        </w:tc>
        <w:tc>
          <w:tcPr>
            <w:tcW w:w="2300" w:type="dxa"/>
            <w:gridSpan w:val="4"/>
          </w:tcPr>
          <w:p w14:paraId="59819010" w14:textId="638E18A8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  <w:color w:val="000000"/>
              </w:rPr>
              <w:t xml:space="preserve">BD Pharmingen, USA </w:t>
            </w:r>
          </w:p>
        </w:tc>
        <w:tc>
          <w:tcPr>
            <w:tcW w:w="1358" w:type="dxa"/>
          </w:tcPr>
          <w:p w14:paraId="5A80992B" w14:textId="52BAB7D5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557401</w:t>
            </w:r>
          </w:p>
        </w:tc>
      </w:tr>
      <w:tr w:rsidR="003950BD" w:rsidRPr="007379B1" w14:paraId="58FF1DD3" w14:textId="77777777" w:rsidTr="00A25AEE">
        <w:tc>
          <w:tcPr>
            <w:tcW w:w="8313" w:type="dxa"/>
            <w:gridSpan w:val="14"/>
          </w:tcPr>
          <w:p w14:paraId="01EF6B96" w14:textId="69DFAB28" w:rsidR="003950BD" w:rsidRPr="007379B1" w:rsidRDefault="003950BD" w:rsidP="003950BD">
            <w:pPr>
              <w:rPr>
                <w:rFonts w:ascii="Arial" w:hAnsi="Arial" w:cs="Arial"/>
                <w:b/>
                <w:bCs/>
              </w:rPr>
            </w:pPr>
            <w:r w:rsidRPr="007379B1">
              <w:rPr>
                <w:rFonts w:ascii="Arial" w:hAnsi="Arial" w:cs="Arial"/>
                <w:b/>
                <w:bCs/>
              </w:rPr>
              <w:t>Secondary Antibodies</w:t>
            </w:r>
          </w:p>
        </w:tc>
      </w:tr>
      <w:tr w:rsidR="003950BD" w:rsidRPr="007379B1" w14:paraId="5B45FDCC" w14:textId="77777777" w:rsidTr="00A25AEE">
        <w:tc>
          <w:tcPr>
            <w:tcW w:w="2352" w:type="dxa"/>
            <w:gridSpan w:val="4"/>
          </w:tcPr>
          <w:p w14:paraId="7393FBFE" w14:textId="7C3149A8" w:rsidR="003950BD" w:rsidRPr="007379B1" w:rsidRDefault="003950BD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Anti-Rabbit-IgG</w:t>
            </w:r>
          </w:p>
        </w:tc>
        <w:tc>
          <w:tcPr>
            <w:tcW w:w="1273" w:type="dxa"/>
            <w:gridSpan w:val="4"/>
          </w:tcPr>
          <w:p w14:paraId="5393F3A0" w14:textId="1031A6FD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Biotin</w:t>
            </w:r>
          </w:p>
        </w:tc>
        <w:tc>
          <w:tcPr>
            <w:tcW w:w="3330" w:type="dxa"/>
            <w:gridSpan w:val="5"/>
          </w:tcPr>
          <w:p w14:paraId="6DF612CB" w14:textId="0EF9CFC8" w:rsidR="003950BD" w:rsidRPr="007379B1" w:rsidRDefault="003950BD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Novex, Thermo Fisher, USA</w:t>
            </w:r>
          </w:p>
        </w:tc>
        <w:tc>
          <w:tcPr>
            <w:tcW w:w="1358" w:type="dxa"/>
          </w:tcPr>
          <w:p w14:paraId="143BF580" w14:textId="04C18605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HO1202</w:t>
            </w:r>
          </w:p>
        </w:tc>
      </w:tr>
      <w:tr w:rsidR="003950BD" w:rsidRPr="007379B1" w14:paraId="03DF0AC1" w14:textId="77777777" w:rsidTr="00A25AEE">
        <w:tc>
          <w:tcPr>
            <w:tcW w:w="2352" w:type="dxa"/>
            <w:gridSpan w:val="4"/>
          </w:tcPr>
          <w:p w14:paraId="0FBCB45F" w14:textId="04AEFAED" w:rsidR="003950BD" w:rsidRPr="007379B1" w:rsidRDefault="003950BD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Ant-Rabbit IgG</w:t>
            </w:r>
          </w:p>
        </w:tc>
        <w:tc>
          <w:tcPr>
            <w:tcW w:w="1273" w:type="dxa"/>
            <w:gridSpan w:val="4"/>
          </w:tcPr>
          <w:p w14:paraId="55604959" w14:textId="5FF813E4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HRP</w:t>
            </w:r>
          </w:p>
        </w:tc>
        <w:tc>
          <w:tcPr>
            <w:tcW w:w="3330" w:type="dxa"/>
            <w:gridSpan w:val="5"/>
          </w:tcPr>
          <w:p w14:paraId="69EAB4F2" w14:textId="1852D217" w:rsidR="003950BD" w:rsidRPr="007379B1" w:rsidRDefault="00D8034A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ThermoFisher Scientific, USA</w:t>
            </w:r>
          </w:p>
        </w:tc>
        <w:tc>
          <w:tcPr>
            <w:tcW w:w="1358" w:type="dxa"/>
          </w:tcPr>
          <w:p w14:paraId="6C2C8B0B" w14:textId="3EB1356F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656120</w:t>
            </w:r>
          </w:p>
        </w:tc>
      </w:tr>
      <w:tr w:rsidR="003950BD" w:rsidRPr="007379B1" w14:paraId="2C8BEE8F" w14:textId="77777777" w:rsidTr="00A25AEE">
        <w:tc>
          <w:tcPr>
            <w:tcW w:w="2352" w:type="dxa"/>
            <w:gridSpan w:val="4"/>
          </w:tcPr>
          <w:p w14:paraId="462C45FC" w14:textId="6E3071B6" w:rsidR="003950BD" w:rsidRPr="007379B1" w:rsidRDefault="003950BD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Anti-Rabbit IgG</w:t>
            </w:r>
          </w:p>
        </w:tc>
        <w:tc>
          <w:tcPr>
            <w:tcW w:w="1273" w:type="dxa"/>
            <w:gridSpan w:val="4"/>
          </w:tcPr>
          <w:p w14:paraId="2B85A998" w14:textId="1650D4A9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lexa 488</w:t>
            </w:r>
          </w:p>
        </w:tc>
        <w:tc>
          <w:tcPr>
            <w:tcW w:w="3330" w:type="dxa"/>
            <w:gridSpan w:val="5"/>
          </w:tcPr>
          <w:p w14:paraId="41C7E5EA" w14:textId="2BF68159" w:rsidR="003950BD" w:rsidRPr="007379B1" w:rsidRDefault="00D8034A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ThermoFisher Scientific, USA</w:t>
            </w:r>
          </w:p>
        </w:tc>
        <w:tc>
          <w:tcPr>
            <w:tcW w:w="1358" w:type="dxa"/>
          </w:tcPr>
          <w:p w14:paraId="2CCC169A" w14:textId="5AD96331" w:rsidR="003950BD" w:rsidRPr="007379B1" w:rsidRDefault="003950BD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A11034</w:t>
            </w:r>
          </w:p>
        </w:tc>
      </w:tr>
      <w:tr w:rsidR="003950BD" w:rsidRPr="007379B1" w14:paraId="49A7B271" w14:textId="77777777" w:rsidTr="00A25AEE">
        <w:tc>
          <w:tcPr>
            <w:tcW w:w="2352" w:type="dxa"/>
            <w:gridSpan w:val="4"/>
          </w:tcPr>
          <w:p w14:paraId="5EF93C93" w14:textId="53F516D6" w:rsidR="003950BD" w:rsidRPr="007379B1" w:rsidRDefault="003950BD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Anti-Rabbit IgG</w:t>
            </w:r>
          </w:p>
        </w:tc>
        <w:tc>
          <w:tcPr>
            <w:tcW w:w="1273" w:type="dxa"/>
            <w:gridSpan w:val="4"/>
          </w:tcPr>
          <w:p w14:paraId="1A95B4D0" w14:textId="0A538345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lexa 546</w:t>
            </w:r>
          </w:p>
        </w:tc>
        <w:tc>
          <w:tcPr>
            <w:tcW w:w="3330" w:type="dxa"/>
            <w:gridSpan w:val="5"/>
          </w:tcPr>
          <w:p w14:paraId="7C464821" w14:textId="525FBD8A" w:rsidR="003950BD" w:rsidRPr="007379B1" w:rsidRDefault="00D8034A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ThermoFisher Scientific, USA</w:t>
            </w:r>
          </w:p>
        </w:tc>
        <w:tc>
          <w:tcPr>
            <w:tcW w:w="1358" w:type="dxa"/>
          </w:tcPr>
          <w:p w14:paraId="2F4A1F83" w14:textId="213673A7" w:rsidR="003950BD" w:rsidRPr="007379B1" w:rsidRDefault="003950BD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A11010</w:t>
            </w:r>
          </w:p>
        </w:tc>
      </w:tr>
      <w:tr w:rsidR="003950BD" w:rsidRPr="007379B1" w14:paraId="1E7285A1" w14:textId="77777777" w:rsidTr="00A25AEE">
        <w:tc>
          <w:tcPr>
            <w:tcW w:w="2352" w:type="dxa"/>
            <w:gridSpan w:val="4"/>
          </w:tcPr>
          <w:p w14:paraId="0F4BAAE9" w14:textId="0D8A05DE" w:rsidR="003950BD" w:rsidRPr="007379B1" w:rsidRDefault="003950BD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Anti-Rat-IgG</w:t>
            </w:r>
          </w:p>
        </w:tc>
        <w:tc>
          <w:tcPr>
            <w:tcW w:w="1273" w:type="dxa"/>
            <w:gridSpan w:val="4"/>
          </w:tcPr>
          <w:p w14:paraId="64E860A5" w14:textId="1E9C4FEC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lexa 568</w:t>
            </w:r>
          </w:p>
        </w:tc>
        <w:tc>
          <w:tcPr>
            <w:tcW w:w="3330" w:type="dxa"/>
            <w:gridSpan w:val="5"/>
          </w:tcPr>
          <w:p w14:paraId="41D07607" w14:textId="42D619F7" w:rsidR="003950BD" w:rsidRPr="007379B1" w:rsidRDefault="00D8034A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ThermoFisher Scientific, USA</w:t>
            </w:r>
          </w:p>
        </w:tc>
        <w:tc>
          <w:tcPr>
            <w:tcW w:w="1358" w:type="dxa"/>
          </w:tcPr>
          <w:p w14:paraId="754CCD72" w14:textId="2FDD6AC3" w:rsidR="003950BD" w:rsidRPr="007379B1" w:rsidRDefault="003950BD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A11077</w:t>
            </w:r>
          </w:p>
        </w:tc>
      </w:tr>
      <w:tr w:rsidR="003950BD" w:rsidRPr="007379B1" w14:paraId="14D5E5AF" w14:textId="77777777" w:rsidTr="00A25AEE">
        <w:tc>
          <w:tcPr>
            <w:tcW w:w="2352" w:type="dxa"/>
            <w:gridSpan w:val="4"/>
          </w:tcPr>
          <w:p w14:paraId="40080046" w14:textId="0C449523" w:rsidR="003950BD" w:rsidRPr="007379B1" w:rsidRDefault="003950BD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Anti-Mouse IgG</w:t>
            </w:r>
          </w:p>
        </w:tc>
        <w:tc>
          <w:tcPr>
            <w:tcW w:w="1273" w:type="dxa"/>
            <w:gridSpan w:val="4"/>
          </w:tcPr>
          <w:p w14:paraId="0DFF4A9C" w14:textId="2EDA7D65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HRP</w:t>
            </w:r>
          </w:p>
        </w:tc>
        <w:tc>
          <w:tcPr>
            <w:tcW w:w="3330" w:type="dxa"/>
            <w:gridSpan w:val="5"/>
          </w:tcPr>
          <w:p w14:paraId="15DDF999" w14:textId="58DD755B" w:rsidR="003950BD" w:rsidRPr="007379B1" w:rsidRDefault="00D8034A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ThermoFisher Scientific, USA</w:t>
            </w:r>
          </w:p>
        </w:tc>
        <w:tc>
          <w:tcPr>
            <w:tcW w:w="1358" w:type="dxa"/>
          </w:tcPr>
          <w:p w14:paraId="7FBD1B86" w14:textId="064F52B3" w:rsidR="003950BD" w:rsidRPr="007379B1" w:rsidRDefault="003950BD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A16072</w:t>
            </w:r>
          </w:p>
        </w:tc>
      </w:tr>
      <w:tr w:rsidR="003950BD" w:rsidRPr="007379B1" w14:paraId="2D19D624" w14:textId="77777777" w:rsidTr="00A25AEE">
        <w:tc>
          <w:tcPr>
            <w:tcW w:w="2352" w:type="dxa"/>
            <w:gridSpan w:val="4"/>
          </w:tcPr>
          <w:p w14:paraId="6CD923BE" w14:textId="72B7900C" w:rsidR="003950BD" w:rsidRPr="007379B1" w:rsidRDefault="003950BD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Anti-Mouse IgG</w:t>
            </w:r>
          </w:p>
        </w:tc>
        <w:tc>
          <w:tcPr>
            <w:tcW w:w="1273" w:type="dxa"/>
            <w:gridSpan w:val="4"/>
          </w:tcPr>
          <w:p w14:paraId="613D2090" w14:textId="25257168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lexa 488</w:t>
            </w:r>
          </w:p>
        </w:tc>
        <w:tc>
          <w:tcPr>
            <w:tcW w:w="3330" w:type="dxa"/>
            <w:gridSpan w:val="5"/>
          </w:tcPr>
          <w:p w14:paraId="01172DED" w14:textId="3F0120A3" w:rsidR="003950BD" w:rsidRPr="007379B1" w:rsidRDefault="00D8034A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ThermoFisher Scientific, USA</w:t>
            </w:r>
          </w:p>
        </w:tc>
        <w:tc>
          <w:tcPr>
            <w:tcW w:w="1358" w:type="dxa"/>
          </w:tcPr>
          <w:p w14:paraId="71498901" w14:textId="3A7F4D9C" w:rsidR="003950BD" w:rsidRPr="007379B1" w:rsidRDefault="003950BD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A11029</w:t>
            </w:r>
          </w:p>
        </w:tc>
      </w:tr>
      <w:tr w:rsidR="003950BD" w:rsidRPr="007379B1" w14:paraId="360B2D33" w14:textId="77777777" w:rsidTr="00A25AEE">
        <w:tc>
          <w:tcPr>
            <w:tcW w:w="2352" w:type="dxa"/>
            <w:gridSpan w:val="4"/>
          </w:tcPr>
          <w:p w14:paraId="5338DBF3" w14:textId="0C4B7EE7" w:rsidR="003950BD" w:rsidRPr="007379B1" w:rsidRDefault="003950BD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Anti-Goat IgG</w:t>
            </w:r>
          </w:p>
        </w:tc>
        <w:tc>
          <w:tcPr>
            <w:tcW w:w="1273" w:type="dxa"/>
            <w:gridSpan w:val="4"/>
          </w:tcPr>
          <w:p w14:paraId="475ACDF2" w14:textId="20D8A63E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Biotin</w:t>
            </w:r>
          </w:p>
        </w:tc>
        <w:tc>
          <w:tcPr>
            <w:tcW w:w="3330" w:type="dxa"/>
            <w:gridSpan w:val="5"/>
          </w:tcPr>
          <w:p w14:paraId="019BA07F" w14:textId="31BB84AF" w:rsidR="003950BD" w:rsidRPr="007379B1" w:rsidRDefault="00D8034A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ThermoFisher Scientific, USA</w:t>
            </w:r>
          </w:p>
        </w:tc>
        <w:tc>
          <w:tcPr>
            <w:tcW w:w="1358" w:type="dxa"/>
          </w:tcPr>
          <w:p w14:paraId="4A68EAF9" w14:textId="6EB78A71" w:rsidR="003950BD" w:rsidRPr="007379B1" w:rsidRDefault="003950BD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PA1-28663</w:t>
            </w:r>
          </w:p>
        </w:tc>
      </w:tr>
      <w:tr w:rsidR="003950BD" w:rsidRPr="007379B1" w14:paraId="22A724C7" w14:textId="77777777" w:rsidTr="00A25AEE">
        <w:tc>
          <w:tcPr>
            <w:tcW w:w="2352" w:type="dxa"/>
            <w:gridSpan w:val="4"/>
          </w:tcPr>
          <w:p w14:paraId="523B7FE0" w14:textId="06F8F228" w:rsidR="003950BD" w:rsidRPr="007379B1" w:rsidRDefault="003950BD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Streptavidin</w:t>
            </w:r>
          </w:p>
        </w:tc>
        <w:tc>
          <w:tcPr>
            <w:tcW w:w="1273" w:type="dxa"/>
            <w:gridSpan w:val="4"/>
          </w:tcPr>
          <w:p w14:paraId="4FA5861F" w14:textId="08EB0FD5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PE</w:t>
            </w:r>
          </w:p>
        </w:tc>
        <w:tc>
          <w:tcPr>
            <w:tcW w:w="3330" w:type="dxa"/>
            <w:gridSpan w:val="5"/>
          </w:tcPr>
          <w:p w14:paraId="1C17339F" w14:textId="4D3AA880" w:rsidR="003950BD" w:rsidRPr="007379B1" w:rsidRDefault="003950BD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BioLegend, USA</w:t>
            </w:r>
          </w:p>
        </w:tc>
        <w:tc>
          <w:tcPr>
            <w:tcW w:w="1358" w:type="dxa"/>
          </w:tcPr>
          <w:p w14:paraId="412424DE" w14:textId="1519D493" w:rsidR="003950BD" w:rsidRPr="007379B1" w:rsidRDefault="003950BD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405203</w:t>
            </w:r>
          </w:p>
        </w:tc>
      </w:tr>
      <w:tr w:rsidR="003950BD" w:rsidRPr="007379B1" w14:paraId="2C783625" w14:textId="77777777" w:rsidTr="00A25AEE">
        <w:tc>
          <w:tcPr>
            <w:tcW w:w="8313" w:type="dxa"/>
            <w:gridSpan w:val="14"/>
          </w:tcPr>
          <w:p w14:paraId="3F90AE36" w14:textId="66BC3AAB" w:rsidR="003950BD" w:rsidRPr="007379B1" w:rsidRDefault="003950BD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ELISA Paired antibodies (Coating 1:250; Detection- 1:500)</w:t>
            </w:r>
          </w:p>
        </w:tc>
      </w:tr>
      <w:tr w:rsidR="00D8034A" w:rsidRPr="007379B1" w14:paraId="26112210" w14:textId="77777777" w:rsidTr="00A25AEE">
        <w:tc>
          <w:tcPr>
            <w:tcW w:w="1013" w:type="dxa"/>
            <w:vMerge w:val="restart"/>
            <w:vAlign w:val="center"/>
          </w:tcPr>
          <w:p w14:paraId="037EA9AD" w14:textId="6099AFBB" w:rsidR="00D8034A" w:rsidRPr="007379B1" w:rsidRDefault="00D8034A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IL-1β</w:t>
            </w:r>
          </w:p>
        </w:tc>
        <w:tc>
          <w:tcPr>
            <w:tcW w:w="1339" w:type="dxa"/>
            <w:gridSpan w:val="3"/>
          </w:tcPr>
          <w:p w14:paraId="2D40112A" w14:textId="14EA3FAB" w:rsidR="00D8034A" w:rsidRPr="007379B1" w:rsidRDefault="00D8034A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oating</w:t>
            </w:r>
          </w:p>
        </w:tc>
        <w:tc>
          <w:tcPr>
            <w:tcW w:w="4398" w:type="dxa"/>
            <w:gridSpan w:val="7"/>
            <w:vMerge w:val="restart"/>
            <w:vAlign w:val="center"/>
          </w:tcPr>
          <w:p w14:paraId="0D18AE43" w14:textId="25C67F77" w:rsidR="00D8034A" w:rsidRPr="007379B1" w:rsidRDefault="00D8034A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BD OptEIA</w:t>
            </w:r>
          </w:p>
        </w:tc>
        <w:tc>
          <w:tcPr>
            <w:tcW w:w="1563" w:type="dxa"/>
            <w:gridSpan w:val="3"/>
            <w:vMerge w:val="restart"/>
            <w:vAlign w:val="center"/>
          </w:tcPr>
          <w:p w14:paraId="06E1F8C4" w14:textId="6F653E68" w:rsidR="00D8034A" w:rsidRPr="007379B1" w:rsidRDefault="00D8034A" w:rsidP="001337FB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559603</w:t>
            </w:r>
          </w:p>
        </w:tc>
      </w:tr>
      <w:tr w:rsidR="00D8034A" w:rsidRPr="007379B1" w14:paraId="4FBB6042" w14:textId="77777777" w:rsidTr="00A25AEE">
        <w:tc>
          <w:tcPr>
            <w:tcW w:w="1013" w:type="dxa"/>
            <w:vMerge/>
            <w:vAlign w:val="center"/>
          </w:tcPr>
          <w:p w14:paraId="7A5495C1" w14:textId="77777777" w:rsidR="00D8034A" w:rsidRPr="007379B1" w:rsidRDefault="00D8034A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339" w:type="dxa"/>
            <w:gridSpan w:val="3"/>
          </w:tcPr>
          <w:p w14:paraId="1A01F411" w14:textId="7C32AFD0" w:rsidR="00D8034A" w:rsidRPr="007379B1" w:rsidRDefault="00D8034A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Biotin</w:t>
            </w:r>
          </w:p>
        </w:tc>
        <w:tc>
          <w:tcPr>
            <w:tcW w:w="4398" w:type="dxa"/>
            <w:gridSpan w:val="7"/>
            <w:vMerge/>
          </w:tcPr>
          <w:p w14:paraId="3D7905A2" w14:textId="24A4F081" w:rsidR="00D8034A" w:rsidRPr="007379B1" w:rsidRDefault="00D8034A" w:rsidP="003950B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3" w:type="dxa"/>
            <w:gridSpan w:val="3"/>
            <w:vMerge/>
          </w:tcPr>
          <w:p w14:paraId="66D9E1E1" w14:textId="77777777" w:rsidR="00D8034A" w:rsidRPr="007379B1" w:rsidRDefault="00D8034A" w:rsidP="003950BD">
            <w:pPr>
              <w:rPr>
                <w:rFonts w:ascii="Arial" w:hAnsi="Arial" w:cs="Arial"/>
              </w:rPr>
            </w:pPr>
          </w:p>
        </w:tc>
      </w:tr>
      <w:tr w:rsidR="00D8034A" w:rsidRPr="007379B1" w14:paraId="389A9200" w14:textId="77777777" w:rsidTr="00A25AEE">
        <w:tc>
          <w:tcPr>
            <w:tcW w:w="1013" w:type="dxa"/>
            <w:vMerge w:val="restart"/>
            <w:vAlign w:val="center"/>
          </w:tcPr>
          <w:p w14:paraId="3B555C4E" w14:textId="2082D0DA" w:rsidR="00D8034A" w:rsidRPr="007379B1" w:rsidRDefault="00D8034A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IL-12</w:t>
            </w:r>
          </w:p>
        </w:tc>
        <w:tc>
          <w:tcPr>
            <w:tcW w:w="1339" w:type="dxa"/>
            <w:gridSpan w:val="3"/>
          </w:tcPr>
          <w:p w14:paraId="54C2DE59" w14:textId="71BA94D1" w:rsidR="00D8034A" w:rsidRPr="007379B1" w:rsidRDefault="00D8034A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oating</w:t>
            </w:r>
          </w:p>
        </w:tc>
        <w:tc>
          <w:tcPr>
            <w:tcW w:w="4398" w:type="dxa"/>
            <w:gridSpan w:val="7"/>
          </w:tcPr>
          <w:p w14:paraId="52D8D725" w14:textId="69946DAB" w:rsidR="00D8034A" w:rsidRPr="007379B1" w:rsidRDefault="00D8034A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eBiosciences, ThermoFisher Scientific, USA</w:t>
            </w:r>
          </w:p>
        </w:tc>
        <w:tc>
          <w:tcPr>
            <w:tcW w:w="1563" w:type="dxa"/>
            <w:gridSpan w:val="3"/>
          </w:tcPr>
          <w:p w14:paraId="63C285F9" w14:textId="7320CFA9" w:rsidR="00D8034A" w:rsidRPr="007379B1" w:rsidRDefault="00D8034A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4-7125-81</w:t>
            </w:r>
          </w:p>
        </w:tc>
      </w:tr>
      <w:tr w:rsidR="00D8034A" w:rsidRPr="007379B1" w14:paraId="019D1B05" w14:textId="77777777" w:rsidTr="00A25AEE">
        <w:tc>
          <w:tcPr>
            <w:tcW w:w="1013" w:type="dxa"/>
            <w:vMerge/>
            <w:vAlign w:val="center"/>
          </w:tcPr>
          <w:p w14:paraId="1CDFDD19" w14:textId="77777777" w:rsidR="00D8034A" w:rsidRPr="007379B1" w:rsidRDefault="00D8034A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339" w:type="dxa"/>
            <w:gridSpan w:val="3"/>
          </w:tcPr>
          <w:p w14:paraId="5331CC6A" w14:textId="1DEC0B31" w:rsidR="00D8034A" w:rsidRPr="007379B1" w:rsidRDefault="00D8034A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Biotin</w:t>
            </w:r>
          </w:p>
        </w:tc>
        <w:tc>
          <w:tcPr>
            <w:tcW w:w="4398" w:type="dxa"/>
            <w:gridSpan w:val="7"/>
          </w:tcPr>
          <w:p w14:paraId="387BF186" w14:textId="23AF3CAE" w:rsidR="00D8034A" w:rsidRPr="007379B1" w:rsidRDefault="00D8034A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eBiosciences, ThermoFisher Scientific, USA</w:t>
            </w:r>
          </w:p>
        </w:tc>
        <w:tc>
          <w:tcPr>
            <w:tcW w:w="1563" w:type="dxa"/>
            <w:gridSpan w:val="3"/>
          </w:tcPr>
          <w:p w14:paraId="05ED748E" w14:textId="57ED9251" w:rsidR="00D8034A" w:rsidRPr="007379B1" w:rsidRDefault="00D8034A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3-7123-81</w:t>
            </w:r>
          </w:p>
        </w:tc>
      </w:tr>
      <w:tr w:rsidR="00D8034A" w:rsidRPr="007379B1" w14:paraId="5FBA4C62" w14:textId="77777777" w:rsidTr="00A25AEE">
        <w:tc>
          <w:tcPr>
            <w:tcW w:w="1013" w:type="dxa"/>
            <w:vMerge w:val="restart"/>
            <w:vAlign w:val="center"/>
          </w:tcPr>
          <w:p w14:paraId="77986712" w14:textId="737257FB" w:rsidR="00D8034A" w:rsidRPr="007379B1" w:rsidRDefault="00D8034A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IL-10</w:t>
            </w:r>
          </w:p>
        </w:tc>
        <w:tc>
          <w:tcPr>
            <w:tcW w:w="1339" w:type="dxa"/>
            <w:gridSpan w:val="3"/>
          </w:tcPr>
          <w:p w14:paraId="2CB704A4" w14:textId="18E95C96" w:rsidR="00D8034A" w:rsidRPr="007379B1" w:rsidRDefault="00D8034A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oating</w:t>
            </w:r>
          </w:p>
        </w:tc>
        <w:tc>
          <w:tcPr>
            <w:tcW w:w="4398" w:type="dxa"/>
            <w:gridSpan w:val="7"/>
          </w:tcPr>
          <w:p w14:paraId="0439DF06" w14:textId="5A970612" w:rsidR="00D8034A" w:rsidRPr="007379B1" w:rsidRDefault="00D8034A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eBiosciences, ThermoFisher Scientific, USA</w:t>
            </w:r>
          </w:p>
        </w:tc>
        <w:tc>
          <w:tcPr>
            <w:tcW w:w="1563" w:type="dxa"/>
            <w:gridSpan w:val="3"/>
          </w:tcPr>
          <w:p w14:paraId="3B2D9BAF" w14:textId="0394D84B" w:rsidR="00D8034A" w:rsidRPr="007379B1" w:rsidRDefault="00D8034A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4-7102-67B</w:t>
            </w:r>
          </w:p>
        </w:tc>
      </w:tr>
      <w:tr w:rsidR="00D8034A" w:rsidRPr="007379B1" w14:paraId="05CFD264" w14:textId="77777777" w:rsidTr="00A25AEE">
        <w:tc>
          <w:tcPr>
            <w:tcW w:w="1013" w:type="dxa"/>
            <w:vMerge/>
            <w:vAlign w:val="center"/>
          </w:tcPr>
          <w:p w14:paraId="09113435" w14:textId="77777777" w:rsidR="00D8034A" w:rsidRPr="007379B1" w:rsidRDefault="00D8034A" w:rsidP="003950B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339" w:type="dxa"/>
            <w:gridSpan w:val="3"/>
          </w:tcPr>
          <w:p w14:paraId="740C783E" w14:textId="4B91ADD3" w:rsidR="00D8034A" w:rsidRPr="007379B1" w:rsidRDefault="00D8034A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Biotin</w:t>
            </w:r>
          </w:p>
        </w:tc>
        <w:tc>
          <w:tcPr>
            <w:tcW w:w="4398" w:type="dxa"/>
            <w:gridSpan w:val="7"/>
          </w:tcPr>
          <w:p w14:paraId="1D6DDC0F" w14:textId="3E7BA414" w:rsidR="00D8034A" w:rsidRPr="007379B1" w:rsidRDefault="00D8034A" w:rsidP="003950BD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eBiosciences, ThermoFisher Scientific, USA</w:t>
            </w:r>
          </w:p>
        </w:tc>
        <w:tc>
          <w:tcPr>
            <w:tcW w:w="1563" w:type="dxa"/>
            <w:gridSpan w:val="3"/>
          </w:tcPr>
          <w:p w14:paraId="1A9FF6E8" w14:textId="51CBEBE8" w:rsidR="00D8034A" w:rsidRPr="007379B1" w:rsidRDefault="00D8034A" w:rsidP="003950B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554423</w:t>
            </w:r>
          </w:p>
        </w:tc>
      </w:tr>
      <w:tr w:rsidR="00D8034A" w:rsidRPr="007379B1" w14:paraId="31A18ED1" w14:textId="77777777" w:rsidTr="00A25AEE">
        <w:tc>
          <w:tcPr>
            <w:tcW w:w="1013" w:type="dxa"/>
            <w:vMerge w:val="restart"/>
            <w:vAlign w:val="center"/>
          </w:tcPr>
          <w:p w14:paraId="10C6EAF9" w14:textId="7690BB86" w:rsidR="00D8034A" w:rsidRPr="007379B1" w:rsidRDefault="00D8034A" w:rsidP="00D8034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TGF-β</w:t>
            </w:r>
          </w:p>
        </w:tc>
        <w:tc>
          <w:tcPr>
            <w:tcW w:w="1339" w:type="dxa"/>
            <w:gridSpan w:val="3"/>
          </w:tcPr>
          <w:p w14:paraId="3A30FF1D" w14:textId="50A4E1CF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oating</w:t>
            </w:r>
          </w:p>
        </w:tc>
        <w:tc>
          <w:tcPr>
            <w:tcW w:w="4398" w:type="dxa"/>
            <w:gridSpan w:val="7"/>
          </w:tcPr>
          <w:p w14:paraId="04B7DF45" w14:textId="00DF5EEE" w:rsidR="00D8034A" w:rsidRPr="007379B1" w:rsidRDefault="00D8034A" w:rsidP="00D8034A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BD Biosciences, USA</w:t>
            </w:r>
          </w:p>
        </w:tc>
        <w:tc>
          <w:tcPr>
            <w:tcW w:w="1563" w:type="dxa"/>
            <w:gridSpan w:val="3"/>
          </w:tcPr>
          <w:p w14:paraId="1CFD047A" w14:textId="00567FB4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555052</w:t>
            </w:r>
          </w:p>
        </w:tc>
      </w:tr>
      <w:tr w:rsidR="00D8034A" w:rsidRPr="007379B1" w14:paraId="3BF27835" w14:textId="77777777" w:rsidTr="00A25AEE">
        <w:tc>
          <w:tcPr>
            <w:tcW w:w="1013" w:type="dxa"/>
            <w:vMerge/>
            <w:vAlign w:val="center"/>
          </w:tcPr>
          <w:p w14:paraId="1DF0C13E" w14:textId="77777777" w:rsidR="00D8034A" w:rsidRPr="007379B1" w:rsidRDefault="00D8034A" w:rsidP="00D8034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339" w:type="dxa"/>
            <w:gridSpan w:val="3"/>
          </w:tcPr>
          <w:p w14:paraId="38322EC8" w14:textId="60779166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Biotin</w:t>
            </w:r>
          </w:p>
        </w:tc>
        <w:tc>
          <w:tcPr>
            <w:tcW w:w="4398" w:type="dxa"/>
            <w:gridSpan w:val="7"/>
          </w:tcPr>
          <w:p w14:paraId="78397E87" w14:textId="3BB9AE42" w:rsidR="00D8034A" w:rsidRPr="007379B1" w:rsidRDefault="00D8034A" w:rsidP="00D8034A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BD Biosciences, USA</w:t>
            </w:r>
          </w:p>
        </w:tc>
        <w:tc>
          <w:tcPr>
            <w:tcW w:w="1563" w:type="dxa"/>
            <w:gridSpan w:val="3"/>
          </w:tcPr>
          <w:p w14:paraId="50B7F302" w14:textId="3126C4A7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555053</w:t>
            </w:r>
          </w:p>
        </w:tc>
      </w:tr>
      <w:tr w:rsidR="00D8034A" w:rsidRPr="007379B1" w14:paraId="257986A7" w14:textId="77777777" w:rsidTr="00A25AEE">
        <w:tc>
          <w:tcPr>
            <w:tcW w:w="1013" w:type="dxa"/>
            <w:vMerge w:val="restart"/>
            <w:vAlign w:val="center"/>
          </w:tcPr>
          <w:p w14:paraId="63F09A61" w14:textId="33BE1283" w:rsidR="00D8034A" w:rsidRPr="007379B1" w:rsidRDefault="00D8034A" w:rsidP="00D8034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TNF-α</w:t>
            </w:r>
          </w:p>
        </w:tc>
        <w:tc>
          <w:tcPr>
            <w:tcW w:w="1339" w:type="dxa"/>
            <w:gridSpan w:val="3"/>
          </w:tcPr>
          <w:p w14:paraId="205F6185" w14:textId="72C1A58C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oating</w:t>
            </w:r>
          </w:p>
        </w:tc>
        <w:tc>
          <w:tcPr>
            <w:tcW w:w="4398" w:type="dxa"/>
            <w:gridSpan w:val="7"/>
          </w:tcPr>
          <w:p w14:paraId="062CDC79" w14:textId="1CA6C44E" w:rsidR="00D8034A" w:rsidRPr="007379B1" w:rsidRDefault="00D8034A" w:rsidP="00D8034A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BD Biosciences, USA</w:t>
            </w:r>
          </w:p>
        </w:tc>
        <w:tc>
          <w:tcPr>
            <w:tcW w:w="1563" w:type="dxa"/>
            <w:gridSpan w:val="3"/>
          </w:tcPr>
          <w:p w14:paraId="0212C76E" w14:textId="257093C3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3207537</w:t>
            </w:r>
          </w:p>
        </w:tc>
      </w:tr>
      <w:tr w:rsidR="00D8034A" w:rsidRPr="007379B1" w14:paraId="7A7D56B0" w14:textId="77777777" w:rsidTr="00A25AEE">
        <w:tc>
          <w:tcPr>
            <w:tcW w:w="1013" w:type="dxa"/>
            <w:vMerge/>
            <w:vAlign w:val="center"/>
          </w:tcPr>
          <w:p w14:paraId="422F7748" w14:textId="77777777" w:rsidR="00D8034A" w:rsidRPr="007379B1" w:rsidRDefault="00D8034A" w:rsidP="00D8034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339" w:type="dxa"/>
            <w:gridSpan w:val="3"/>
          </w:tcPr>
          <w:p w14:paraId="31FFE1FE" w14:textId="09F8CF4B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Biotin</w:t>
            </w:r>
          </w:p>
        </w:tc>
        <w:tc>
          <w:tcPr>
            <w:tcW w:w="4398" w:type="dxa"/>
            <w:gridSpan w:val="7"/>
          </w:tcPr>
          <w:p w14:paraId="408DA923" w14:textId="34F34358" w:rsidR="00D8034A" w:rsidRPr="007379B1" w:rsidRDefault="00D8034A" w:rsidP="00D8034A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BD Biosciences, USA</w:t>
            </w:r>
          </w:p>
        </w:tc>
        <w:tc>
          <w:tcPr>
            <w:tcW w:w="1563" w:type="dxa"/>
            <w:gridSpan w:val="3"/>
          </w:tcPr>
          <w:p w14:paraId="159E71B8" w14:textId="5E5F8773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3331772</w:t>
            </w:r>
          </w:p>
        </w:tc>
      </w:tr>
      <w:tr w:rsidR="00D8034A" w:rsidRPr="007379B1" w14:paraId="7D9462E8" w14:textId="77777777" w:rsidTr="00A25AEE">
        <w:tc>
          <w:tcPr>
            <w:tcW w:w="1013" w:type="dxa"/>
            <w:vMerge w:val="restart"/>
            <w:vAlign w:val="center"/>
          </w:tcPr>
          <w:p w14:paraId="35739CA4" w14:textId="4CAD391A" w:rsidR="00D8034A" w:rsidRPr="007379B1" w:rsidRDefault="00D8034A" w:rsidP="00D8034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IL-4</w:t>
            </w:r>
          </w:p>
        </w:tc>
        <w:tc>
          <w:tcPr>
            <w:tcW w:w="1339" w:type="dxa"/>
            <w:gridSpan w:val="3"/>
          </w:tcPr>
          <w:p w14:paraId="2F4D1F6A" w14:textId="56499AFC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oating</w:t>
            </w:r>
          </w:p>
        </w:tc>
        <w:tc>
          <w:tcPr>
            <w:tcW w:w="4398" w:type="dxa"/>
            <w:gridSpan w:val="7"/>
            <w:vMerge w:val="restart"/>
            <w:vAlign w:val="center"/>
          </w:tcPr>
          <w:p w14:paraId="3CBAE533" w14:textId="5254D2F0" w:rsidR="00D8034A" w:rsidRPr="007379B1" w:rsidRDefault="00D8034A" w:rsidP="00D8034A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eBiosciences, ThermoFisher Scientific, USA</w:t>
            </w:r>
          </w:p>
        </w:tc>
        <w:tc>
          <w:tcPr>
            <w:tcW w:w="1563" w:type="dxa"/>
            <w:gridSpan w:val="3"/>
          </w:tcPr>
          <w:p w14:paraId="68F79823" w14:textId="42BAAD0E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4-7041-67B</w:t>
            </w:r>
          </w:p>
        </w:tc>
      </w:tr>
      <w:tr w:rsidR="00D8034A" w:rsidRPr="007379B1" w14:paraId="268128C0" w14:textId="77777777" w:rsidTr="00A25AEE">
        <w:tc>
          <w:tcPr>
            <w:tcW w:w="1013" w:type="dxa"/>
            <w:vMerge/>
            <w:vAlign w:val="center"/>
          </w:tcPr>
          <w:p w14:paraId="40A36993" w14:textId="77777777" w:rsidR="00D8034A" w:rsidRPr="007379B1" w:rsidRDefault="00D8034A" w:rsidP="00D8034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339" w:type="dxa"/>
            <w:gridSpan w:val="3"/>
          </w:tcPr>
          <w:p w14:paraId="5815F9A7" w14:textId="60CB874B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Biotin</w:t>
            </w:r>
          </w:p>
        </w:tc>
        <w:tc>
          <w:tcPr>
            <w:tcW w:w="4398" w:type="dxa"/>
            <w:gridSpan w:val="7"/>
            <w:vMerge/>
          </w:tcPr>
          <w:p w14:paraId="5E175FEC" w14:textId="69EFC5E8" w:rsidR="00D8034A" w:rsidRPr="007379B1" w:rsidRDefault="00D8034A" w:rsidP="00D8034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3" w:type="dxa"/>
            <w:gridSpan w:val="3"/>
          </w:tcPr>
          <w:p w14:paraId="41C7BBEC" w14:textId="10084B32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3-7042-67D</w:t>
            </w:r>
          </w:p>
        </w:tc>
      </w:tr>
      <w:tr w:rsidR="00D8034A" w:rsidRPr="007379B1" w14:paraId="3EC94FA3" w14:textId="77777777" w:rsidTr="00A25AEE">
        <w:tc>
          <w:tcPr>
            <w:tcW w:w="1013" w:type="dxa"/>
            <w:vMerge w:val="restart"/>
            <w:vAlign w:val="center"/>
          </w:tcPr>
          <w:p w14:paraId="4057712C" w14:textId="1933367E" w:rsidR="00D8034A" w:rsidRPr="007379B1" w:rsidRDefault="00D8034A" w:rsidP="00D8034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IL-2</w:t>
            </w:r>
          </w:p>
        </w:tc>
        <w:tc>
          <w:tcPr>
            <w:tcW w:w="1339" w:type="dxa"/>
            <w:gridSpan w:val="3"/>
          </w:tcPr>
          <w:p w14:paraId="759D857D" w14:textId="7288AEA7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oating</w:t>
            </w:r>
          </w:p>
        </w:tc>
        <w:tc>
          <w:tcPr>
            <w:tcW w:w="4398" w:type="dxa"/>
            <w:gridSpan w:val="7"/>
          </w:tcPr>
          <w:p w14:paraId="37170AD1" w14:textId="1FDE149F" w:rsidR="00D8034A" w:rsidRPr="007379B1" w:rsidRDefault="00D8034A" w:rsidP="00D8034A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eBiosciences, ThermoFisher Scientific, USA</w:t>
            </w:r>
          </w:p>
        </w:tc>
        <w:tc>
          <w:tcPr>
            <w:tcW w:w="1563" w:type="dxa"/>
            <w:gridSpan w:val="3"/>
          </w:tcPr>
          <w:p w14:paraId="0A06B7E4" w14:textId="6DD75264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4-7022-67B</w:t>
            </w:r>
          </w:p>
        </w:tc>
      </w:tr>
      <w:tr w:rsidR="00D8034A" w:rsidRPr="007379B1" w14:paraId="60D5336F" w14:textId="77777777" w:rsidTr="00A25AEE">
        <w:tc>
          <w:tcPr>
            <w:tcW w:w="1013" w:type="dxa"/>
            <w:vMerge/>
            <w:vAlign w:val="center"/>
          </w:tcPr>
          <w:p w14:paraId="4C0107B1" w14:textId="77777777" w:rsidR="00D8034A" w:rsidRPr="007379B1" w:rsidRDefault="00D8034A" w:rsidP="00D8034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339" w:type="dxa"/>
            <w:gridSpan w:val="3"/>
          </w:tcPr>
          <w:p w14:paraId="5E90E538" w14:textId="00A130BC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Biotin</w:t>
            </w:r>
          </w:p>
        </w:tc>
        <w:tc>
          <w:tcPr>
            <w:tcW w:w="4398" w:type="dxa"/>
            <w:gridSpan w:val="7"/>
          </w:tcPr>
          <w:p w14:paraId="77B67FF7" w14:textId="53257C78" w:rsidR="00D8034A" w:rsidRPr="007379B1" w:rsidRDefault="00D8034A" w:rsidP="00D8034A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eBiosciences, ThermoFisher Scientific, USA</w:t>
            </w:r>
          </w:p>
        </w:tc>
        <w:tc>
          <w:tcPr>
            <w:tcW w:w="1563" w:type="dxa"/>
            <w:gridSpan w:val="3"/>
          </w:tcPr>
          <w:p w14:paraId="2F5812C7" w14:textId="737609C2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13-7021-67D</w:t>
            </w:r>
          </w:p>
        </w:tc>
      </w:tr>
      <w:tr w:rsidR="00D8034A" w:rsidRPr="007379B1" w14:paraId="43810BBD" w14:textId="77777777" w:rsidTr="00A25AEE">
        <w:tc>
          <w:tcPr>
            <w:tcW w:w="1013" w:type="dxa"/>
            <w:vMerge w:val="restart"/>
            <w:vAlign w:val="center"/>
          </w:tcPr>
          <w:p w14:paraId="6E230CAD" w14:textId="55971481" w:rsidR="00D8034A" w:rsidRPr="007379B1" w:rsidRDefault="00D8034A" w:rsidP="00D8034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IL-17</w:t>
            </w:r>
          </w:p>
        </w:tc>
        <w:tc>
          <w:tcPr>
            <w:tcW w:w="1339" w:type="dxa"/>
            <w:gridSpan w:val="3"/>
          </w:tcPr>
          <w:p w14:paraId="51AA4381" w14:textId="77E6DD3F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oating</w:t>
            </w:r>
          </w:p>
        </w:tc>
        <w:tc>
          <w:tcPr>
            <w:tcW w:w="4398" w:type="dxa"/>
            <w:gridSpan w:val="7"/>
          </w:tcPr>
          <w:p w14:paraId="0BEC930B" w14:textId="0F82AD6B" w:rsidR="00D8034A" w:rsidRPr="007379B1" w:rsidRDefault="00D8034A" w:rsidP="00D8034A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eBiosciences, ThermoFisher Scientific, USA</w:t>
            </w:r>
          </w:p>
        </w:tc>
        <w:tc>
          <w:tcPr>
            <w:tcW w:w="1563" w:type="dxa"/>
            <w:gridSpan w:val="3"/>
          </w:tcPr>
          <w:p w14:paraId="0DD1C50C" w14:textId="2642E38F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560268</w:t>
            </w:r>
          </w:p>
        </w:tc>
      </w:tr>
      <w:tr w:rsidR="00D8034A" w:rsidRPr="007379B1" w14:paraId="307FED7C" w14:textId="77777777" w:rsidTr="00A25AEE">
        <w:tc>
          <w:tcPr>
            <w:tcW w:w="1013" w:type="dxa"/>
            <w:vMerge/>
          </w:tcPr>
          <w:p w14:paraId="48AC3C35" w14:textId="77777777" w:rsidR="00D8034A" w:rsidRPr="007379B1" w:rsidRDefault="00D8034A" w:rsidP="00D8034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339" w:type="dxa"/>
            <w:gridSpan w:val="3"/>
          </w:tcPr>
          <w:p w14:paraId="128EA256" w14:textId="6EC2C2EE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Biotin</w:t>
            </w:r>
          </w:p>
        </w:tc>
        <w:tc>
          <w:tcPr>
            <w:tcW w:w="4398" w:type="dxa"/>
            <w:gridSpan w:val="7"/>
          </w:tcPr>
          <w:p w14:paraId="04F671FF" w14:textId="1AD74ED1" w:rsidR="00D8034A" w:rsidRPr="007379B1" w:rsidRDefault="00D8034A" w:rsidP="00D8034A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eBiosciences, ThermoFisher Scientific, USA</w:t>
            </w:r>
          </w:p>
        </w:tc>
        <w:tc>
          <w:tcPr>
            <w:tcW w:w="1563" w:type="dxa"/>
            <w:gridSpan w:val="3"/>
          </w:tcPr>
          <w:p w14:paraId="7D7FF250" w14:textId="18DA205C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555067</w:t>
            </w:r>
          </w:p>
        </w:tc>
      </w:tr>
      <w:tr w:rsidR="00D8034A" w:rsidRPr="007379B1" w14:paraId="2C3F3EE1" w14:textId="77777777" w:rsidTr="00A25AEE">
        <w:tc>
          <w:tcPr>
            <w:tcW w:w="1013" w:type="dxa"/>
            <w:vMerge w:val="restart"/>
            <w:vAlign w:val="center"/>
          </w:tcPr>
          <w:p w14:paraId="36C682CB" w14:textId="3BE6A871" w:rsidR="00D8034A" w:rsidRPr="007379B1" w:rsidRDefault="00D8034A" w:rsidP="00D8034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79B1">
              <w:rPr>
                <w:rFonts w:ascii="Arial" w:hAnsi="Arial" w:cs="Arial"/>
                <w:b/>
                <w:bCs/>
                <w:color w:val="000000" w:themeColor="text1"/>
              </w:rPr>
              <w:t>IFN-γ</w:t>
            </w:r>
          </w:p>
        </w:tc>
        <w:tc>
          <w:tcPr>
            <w:tcW w:w="1339" w:type="dxa"/>
            <w:gridSpan w:val="3"/>
          </w:tcPr>
          <w:p w14:paraId="789469ED" w14:textId="654DDA39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oating</w:t>
            </w:r>
          </w:p>
        </w:tc>
        <w:tc>
          <w:tcPr>
            <w:tcW w:w="4398" w:type="dxa"/>
            <w:gridSpan w:val="7"/>
            <w:vMerge w:val="restart"/>
            <w:vAlign w:val="center"/>
          </w:tcPr>
          <w:p w14:paraId="70B0B489" w14:textId="3602DD8C" w:rsidR="00D8034A" w:rsidRPr="007379B1" w:rsidRDefault="00D8034A" w:rsidP="00D8034A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BD OptEIA</w:t>
            </w:r>
          </w:p>
        </w:tc>
        <w:tc>
          <w:tcPr>
            <w:tcW w:w="1563" w:type="dxa"/>
            <w:gridSpan w:val="3"/>
            <w:vMerge w:val="restart"/>
            <w:vAlign w:val="center"/>
          </w:tcPr>
          <w:p w14:paraId="460AED52" w14:textId="44679882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555138</w:t>
            </w:r>
          </w:p>
        </w:tc>
      </w:tr>
      <w:tr w:rsidR="00D8034A" w:rsidRPr="007379B1" w14:paraId="56D72940" w14:textId="77777777" w:rsidTr="00A25AEE">
        <w:tc>
          <w:tcPr>
            <w:tcW w:w="1013" w:type="dxa"/>
            <w:vMerge/>
          </w:tcPr>
          <w:p w14:paraId="115BFA49" w14:textId="77777777" w:rsidR="00D8034A" w:rsidRPr="007379B1" w:rsidRDefault="00D8034A" w:rsidP="00D8034A">
            <w:pPr>
              <w:rPr>
                <w:rFonts w:ascii="Arial" w:hAnsi="Arial" w:cs="Arial"/>
                <w:b/>
                <w:bCs/>
                <w:color w:val="00B050"/>
              </w:rPr>
            </w:pPr>
          </w:p>
        </w:tc>
        <w:tc>
          <w:tcPr>
            <w:tcW w:w="1339" w:type="dxa"/>
            <w:gridSpan w:val="3"/>
          </w:tcPr>
          <w:p w14:paraId="109D6D02" w14:textId="76B9B0C5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Biotin</w:t>
            </w:r>
          </w:p>
        </w:tc>
        <w:tc>
          <w:tcPr>
            <w:tcW w:w="4398" w:type="dxa"/>
            <w:gridSpan w:val="7"/>
            <w:vMerge/>
          </w:tcPr>
          <w:p w14:paraId="026B98D5" w14:textId="7C53EDFF" w:rsidR="00D8034A" w:rsidRPr="007379B1" w:rsidRDefault="00D8034A" w:rsidP="00D8034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3" w:type="dxa"/>
            <w:gridSpan w:val="3"/>
            <w:vMerge/>
          </w:tcPr>
          <w:p w14:paraId="74D2D235" w14:textId="77777777" w:rsidR="00D8034A" w:rsidRPr="007379B1" w:rsidRDefault="00D8034A" w:rsidP="00D8034A">
            <w:pPr>
              <w:rPr>
                <w:rFonts w:ascii="Arial" w:hAnsi="Arial" w:cs="Arial"/>
              </w:rPr>
            </w:pPr>
          </w:p>
        </w:tc>
      </w:tr>
      <w:tr w:rsidR="00D8034A" w:rsidRPr="007379B1" w14:paraId="19C03362" w14:textId="77777777" w:rsidTr="00A25AEE">
        <w:tc>
          <w:tcPr>
            <w:tcW w:w="2352" w:type="dxa"/>
            <w:gridSpan w:val="4"/>
          </w:tcPr>
          <w:p w14:paraId="0F5D5C20" w14:textId="15107936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  <w:b/>
                <w:bCs/>
              </w:rPr>
              <w:t>Avidin-HRP</w:t>
            </w:r>
          </w:p>
        </w:tc>
        <w:tc>
          <w:tcPr>
            <w:tcW w:w="4398" w:type="dxa"/>
            <w:gridSpan w:val="7"/>
          </w:tcPr>
          <w:p w14:paraId="0BA3EA5B" w14:textId="676A77F6" w:rsidR="00D8034A" w:rsidRPr="007379B1" w:rsidRDefault="00D8034A" w:rsidP="00D8034A">
            <w:pPr>
              <w:rPr>
                <w:rFonts w:ascii="Arial" w:hAnsi="Arial" w:cs="Arial"/>
                <w:color w:val="000000"/>
              </w:rPr>
            </w:pPr>
            <w:r w:rsidRPr="007379B1">
              <w:rPr>
                <w:rFonts w:ascii="Arial" w:hAnsi="Arial" w:cs="Arial"/>
                <w:color w:val="000000"/>
              </w:rPr>
              <w:t>BD Pharmigen, USA</w:t>
            </w:r>
          </w:p>
        </w:tc>
        <w:tc>
          <w:tcPr>
            <w:tcW w:w="1563" w:type="dxa"/>
            <w:gridSpan w:val="3"/>
          </w:tcPr>
          <w:p w14:paraId="2A625769" w14:textId="21E55918" w:rsidR="00D8034A" w:rsidRPr="007379B1" w:rsidRDefault="00D8034A" w:rsidP="00D8034A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554066</w:t>
            </w:r>
          </w:p>
        </w:tc>
      </w:tr>
    </w:tbl>
    <w:p w14:paraId="0EDD3C0B" w14:textId="5DCF9860" w:rsidR="00372F21" w:rsidRPr="007379B1" w:rsidRDefault="00372F21">
      <w:pPr>
        <w:rPr>
          <w:rFonts w:ascii="Arial" w:hAnsi="Arial" w:cs="Arial"/>
        </w:rPr>
      </w:pPr>
    </w:p>
    <w:p w14:paraId="5C437C1C" w14:textId="621B563E" w:rsidR="00F16044" w:rsidRPr="00A25AEE" w:rsidRDefault="007379B1">
      <w:pPr>
        <w:rPr>
          <w:rFonts w:ascii="Arial" w:hAnsi="Arial" w:cs="Arial"/>
          <w:b/>
          <w:bCs/>
        </w:rPr>
      </w:pPr>
      <w:r w:rsidRPr="00A25AEE">
        <w:rPr>
          <w:rFonts w:ascii="Arial" w:hAnsi="Arial" w:cs="Arial"/>
          <w:b/>
          <w:bCs/>
        </w:rPr>
        <w:t>Supplementary t</w:t>
      </w:r>
      <w:r w:rsidR="00F16044" w:rsidRPr="00A25AEE">
        <w:rPr>
          <w:rFonts w:ascii="Arial" w:hAnsi="Arial" w:cs="Arial"/>
          <w:b/>
          <w:bCs/>
        </w:rPr>
        <w:t xml:space="preserve">able </w:t>
      </w:r>
      <w:r w:rsidR="004A4960" w:rsidRPr="00A25AEE">
        <w:rPr>
          <w:rFonts w:ascii="Arial" w:hAnsi="Arial" w:cs="Arial"/>
          <w:b/>
          <w:bCs/>
        </w:rPr>
        <w:t>3</w:t>
      </w:r>
      <w:r w:rsidR="00F16044" w:rsidRPr="00A25AEE">
        <w:rPr>
          <w:rFonts w:ascii="Arial" w:hAnsi="Arial" w:cs="Arial"/>
          <w:b/>
          <w:bCs/>
        </w:rPr>
        <w:t xml:space="preserve">: Primer sequences </w:t>
      </w: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5670"/>
      </w:tblGrid>
      <w:tr w:rsidR="00F16044" w:rsidRPr="007379B1" w14:paraId="022A941A" w14:textId="77777777" w:rsidTr="001A0455">
        <w:tc>
          <w:tcPr>
            <w:tcW w:w="1526" w:type="dxa"/>
          </w:tcPr>
          <w:p w14:paraId="75A15A2A" w14:textId="12F4E18B" w:rsidR="00F16044" w:rsidRPr="007379B1" w:rsidRDefault="00F16044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Gene</w:t>
            </w:r>
          </w:p>
        </w:tc>
        <w:tc>
          <w:tcPr>
            <w:tcW w:w="1134" w:type="dxa"/>
          </w:tcPr>
          <w:p w14:paraId="4A0CF9A3" w14:textId="4D2A5126" w:rsidR="00F16044" w:rsidRPr="007379B1" w:rsidRDefault="00F16044">
            <w:pPr>
              <w:rPr>
                <w:rFonts w:ascii="Arial" w:hAnsi="Arial" w:cs="Arial"/>
              </w:rPr>
            </w:pPr>
          </w:p>
        </w:tc>
        <w:tc>
          <w:tcPr>
            <w:tcW w:w="5670" w:type="dxa"/>
          </w:tcPr>
          <w:p w14:paraId="6ED1D022" w14:textId="682CD996" w:rsidR="00F16044" w:rsidRPr="007379B1" w:rsidRDefault="00C4758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Sequence</w:t>
            </w:r>
            <w:r w:rsidR="00647DD5" w:rsidRPr="007379B1">
              <w:rPr>
                <w:rFonts w:ascii="Arial" w:hAnsi="Arial" w:cs="Arial"/>
              </w:rPr>
              <w:t xml:space="preserve"> (3′-5′)</w:t>
            </w:r>
          </w:p>
        </w:tc>
      </w:tr>
      <w:tr w:rsidR="00C4758E" w:rsidRPr="007379B1" w14:paraId="303E7998" w14:textId="77777777" w:rsidTr="001A0455">
        <w:tc>
          <w:tcPr>
            <w:tcW w:w="1526" w:type="dxa"/>
            <w:vMerge w:val="restart"/>
            <w:vAlign w:val="center"/>
          </w:tcPr>
          <w:p w14:paraId="368064B7" w14:textId="0BD2D9EC" w:rsidR="00C4758E" w:rsidRPr="007379B1" w:rsidRDefault="00455999" w:rsidP="007A3D4F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PD1</w:t>
            </w:r>
          </w:p>
        </w:tc>
        <w:tc>
          <w:tcPr>
            <w:tcW w:w="1134" w:type="dxa"/>
          </w:tcPr>
          <w:p w14:paraId="76A48DF5" w14:textId="4712B5F4" w:rsidR="00C4758E" w:rsidRPr="007379B1" w:rsidRDefault="00C4758E" w:rsidP="00C4758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21E6D9CE" w14:textId="605DDC21" w:rsidR="00C4758E" w:rsidRPr="007379B1" w:rsidRDefault="00881994" w:rsidP="00C4758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CAGTCAGTGGAGAGTGGAG</w:t>
            </w:r>
          </w:p>
        </w:tc>
      </w:tr>
      <w:tr w:rsidR="00C4758E" w:rsidRPr="007379B1" w14:paraId="02251D0D" w14:textId="77777777" w:rsidTr="001A0455">
        <w:tc>
          <w:tcPr>
            <w:tcW w:w="1526" w:type="dxa"/>
            <w:vMerge/>
            <w:vAlign w:val="center"/>
          </w:tcPr>
          <w:p w14:paraId="67CB9A2D" w14:textId="77777777" w:rsidR="00C4758E" w:rsidRPr="007379B1" w:rsidRDefault="00C4758E" w:rsidP="007A3D4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08E6A803" w14:textId="33DB2975" w:rsidR="00C4758E" w:rsidRPr="007379B1" w:rsidRDefault="00C4758E" w:rsidP="00C4758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13C831A4" w14:textId="0146FF01" w:rsidR="00C4758E" w:rsidRPr="007379B1" w:rsidRDefault="00881994" w:rsidP="00C4758E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GCAGCATTCGTAGAATAACCCT</w:t>
            </w:r>
          </w:p>
        </w:tc>
      </w:tr>
      <w:tr w:rsidR="00455999" w:rsidRPr="007379B1" w14:paraId="4342BCB4" w14:textId="77777777" w:rsidTr="001A0455">
        <w:tc>
          <w:tcPr>
            <w:tcW w:w="1526" w:type="dxa"/>
            <w:vMerge w:val="restart"/>
            <w:vAlign w:val="center"/>
          </w:tcPr>
          <w:p w14:paraId="64D81F3D" w14:textId="344D60C2" w:rsidR="00455999" w:rsidRPr="007379B1" w:rsidRDefault="00455999" w:rsidP="007A3D4F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Tim3</w:t>
            </w:r>
          </w:p>
        </w:tc>
        <w:tc>
          <w:tcPr>
            <w:tcW w:w="1134" w:type="dxa"/>
          </w:tcPr>
          <w:p w14:paraId="523344BF" w14:textId="651490B4" w:rsidR="00455999" w:rsidRPr="007379B1" w:rsidRDefault="00455999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13E13F36" w14:textId="45EA4C1D" w:rsidR="00455999" w:rsidRPr="007379B1" w:rsidRDefault="00A17DBB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GGGAGGACAGTCGTCACCAA</w:t>
            </w:r>
          </w:p>
        </w:tc>
      </w:tr>
      <w:tr w:rsidR="00455999" w:rsidRPr="007379B1" w14:paraId="7954253E" w14:textId="77777777" w:rsidTr="001A0455">
        <w:tc>
          <w:tcPr>
            <w:tcW w:w="1526" w:type="dxa"/>
            <w:vMerge/>
            <w:vAlign w:val="center"/>
          </w:tcPr>
          <w:p w14:paraId="724E272B" w14:textId="77777777" w:rsidR="00455999" w:rsidRPr="007379B1" w:rsidRDefault="00455999" w:rsidP="007A3D4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3B419E66" w14:textId="61002421" w:rsidR="00455999" w:rsidRPr="007379B1" w:rsidRDefault="00455999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5F66799B" w14:textId="1C3CF1A6" w:rsidR="00455999" w:rsidRPr="007379B1" w:rsidRDefault="00A17DBB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GGGAGCCAGCACAGATCAAG</w:t>
            </w:r>
          </w:p>
        </w:tc>
      </w:tr>
      <w:tr w:rsidR="00455999" w:rsidRPr="007379B1" w14:paraId="693FF5FC" w14:textId="77777777" w:rsidTr="001A0455">
        <w:tc>
          <w:tcPr>
            <w:tcW w:w="1526" w:type="dxa"/>
            <w:vMerge w:val="restart"/>
            <w:vAlign w:val="center"/>
          </w:tcPr>
          <w:p w14:paraId="2C25B7FB" w14:textId="19DF47E3" w:rsidR="00455999" w:rsidRPr="007379B1" w:rsidRDefault="00455999" w:rsidP="007A3D4F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KLRG1</w:t>
            </w:r>
          </w:p>
        </w:tc>
        <w:tc>
          <w:tcPr>
            <w:tcW w:w="1134" w:type="dxa"/>
          </w:tcPr>
          <w:p w14:paraId="3E0FE6C9" w14:textId="0EE2905B" w:rsidR="00455999" w:rsidRPr="007379B1" w:rsidRDefault="00455999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03157541" w14:textId="0E96BC17" w:rsidR="00455999" w:rsidRPr="007379B1" w:rsidRDefault="00A17DBB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CTTACATTTCCGGACAACCA</w:t>
            </w:r>
          </w:p>
        </w:tc>
      </w:tr>
      <w:tr w:rsidR="00455999" w:rsidRPr="007379B1" w14:paraId="556CF018" w14:textId="77777777" w:rsidTr="001A0455">
        <w:tc>
          <w:tcPr>
            <w:tcW w:w="1526" w:type="dxa"/>
            <w:vMerge/>
            <w:vAlign w:val="center"/>
          </w:tcPr>
          <w:p w14:paraId="55CCA74E" w14:textId="77777777" w:rsidR="00455999" w:rsidRPr="007379B1" w:rsidRDefault="00455999" w:rsidP="007A3D4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273B3540" w14:textId="24C8A467" w:rsidR="00455999" w:rsidRPr="007379B1" w:rsidRDefault="00455999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2576B0E4" w14:textId="2AD54C56" w:rsidR="00455999" w:rsidRPr="007379B1" w:rsidRDefault="00A17DBB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CCACCTCCAGCCATCAAT</w:t>
            </w:r>
          </w:p>
        </w:tc>
      </w:tr>
      <w:tr w:rsidR="00455999" w:rsidRPr="007379B1" w14:paraId="134589DF" w14:textId="77777777" w:rsidTr="001A0455">
        <w:tc>
          <w:tcPr>
            <w:tcW w:w="1526" w:type="dxa"/>
            <w:vMerge w:val="restart"/>
            <w:vAlign w:val="center"/>
          </w:tcPr>
          <w:p w14:paraId="4F43BDAE" w14:textId="5E036F02" w:rsidR="00455999" w:rsidRPr="007379B1" w:rsidRDefault="00455999" w:rsidP="007A3D4F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Lag3</w:t>
            </w:r>
          </w:p>
        </w:tc>
        <w:tc>
          <w:tcPr>
            <w:tcW w:w="1134" w:type="dxa"/>
          </w:tcPr>
          <w:p w14:paraId="74D0AACD" w14:textId="67498B69" w:rsidR="00455999" w:rsidRPr="007379B1" w:rsidRDefault="00455999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04357E93" w14:textId="46AAB168" w:rsidR="00455999" w:rsidRPr="007379B1" w:rsidRDefault="00A17DBB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GCCCTGTGCTGGAGATTCA</w:t>
            </w:r>
          </w:p>
        </w:tc>
      </w:tr>
      <w:tr w:rsidR="00455999" w:rsidRPr="007379B1" w14:paraId="205F3B33" w14:textId="77777777" w:rsidTr="001A0455">
        <w:tc>
          <w:tcPr>
            <w:tcW w:w="1526" w:type="dxa"/>
            <w:vMerge/>
            <w:vAlign w:val="center"/>
          </w:tcPr>
          <w:p w14:paraId="1D9923EE" w14:textId="77777777" w:rsidR="00455999" w:rsidRPr="007379B1" w:rsidRDefault="00455999" w:rsidP="007A3D4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17042C51" w14:textId="0B762B8A" w:rsidR="00455999" w:rsidRPr="007379B1" w:rsidRDefault="00455999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1624E483" w14:textId="361E2DE9" w:rsidR="00455999" w:rsidRPr="007379B1" w:rsidRDefault="00A17DBB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GCTAGACTCTGCGGCGTACAC</w:t>
            </w:r>
          </w:p>
        </w:tc>
      </w:tr>
      <w:tr w:rsidR="00455999" w:rsidRPr="007379B1" w14:paraId="5E364F56" w14:textId="77777777" w:rsidTr="001A0455">
        <w:tc>
          <w:tcPr>
            <w:tcW w:w="1526" w:type="dxa"/>
            <w:vMerge w:val="restart"/>
            <w:vAlign w:val="center"/>
          </w:tcPr>
          <w:p w14:paraId="006EE38E" w14:textId="231CAABB" w:rsidR="00455999" w:rsidRPr="007379B1" w:rsidRDefault="007A3D4F" w:rsidP="007A3D4F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CD57</w:t>
            </w:r>
          </w:p>
        </w:tc>
        <w:tc>
          <w:tcPr>
            <w:tcW w:w="1134" w:type="dxa"/>
          </w:tcPr>
          <w:p w14:paraId="391C71C3" w14:textId="109B1D25" w:rsidR="00455999" w:rsidRPr="007379B1" w:rsidRDefault="00455999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13452202" w14:textId="03A9F100" w:rsidR="00455999" w:rsidRPr="007379B1" w:rsidRDefault="00A17DBB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GGCTGCCTTCTTAGCCAAAC</w:t>
            </w:r>
          </w:p>
        </w:tc>
      </w:tr>
      <w:tr w:rsidR="00455999" w:rsidRPr="007379B1" w14:paraId="6864E2A5" w14:textId="77777777" w:rsidTr="001A0455">
        <w:tc>
          <w:tcPr>
            <w:tcW w:w="1526" w:type="dxa"/>
            <w:vMerge/>
            <w:vAlign w:val="center"/>
          </w:tcPr>
          <w:p w14:paraId="648E8150" w14:textId="77777777" w:rsidR="00455999" w:rsidRPr="007379B1" w:rsidRDefault="00455999" w:rsidP="007A3D4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4A03C98E" w14:textId="29B9C359" w:rsidR="00455999" w:rsidRPr="007379B1" w:rsidRDefault="00455999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0E583138" w14:textId="4D112E6F" w:rsidR="00455999" w:rsidRPr="007379B1" w:rsidRDefault="00A17DBB" w:rsidP="0045599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TGCCAAAACGTGAAAAGTAAAAA</w:t>
            </w:r>
          </w:p>
        </w:tc>
      </w:tr>
      <w:tr w:rsidR="007A3D4F" w:rsidRPr="007379B1" w14:paraId="0B890EC2" w14:textId="77777777" w:rsidTr="001A0455">
        <w:tc>
          <w:tcPr>
            <w:tcW w:w="1526" w:type="dxa"/>
            <w:vMerge w:val="restart"/>
            <w:vAlign w:val="center"/>
          </w:tcPr>
          <w:p w14:paraId="61692B9F" w14:textId="20D0CBDD" w:rsidR="007A3D4F" w:rsidRPr="007379B1" w:rsidRDefault="007A3D4F" w:rsidP="007A3D4F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CTLA4</w:t>
            </w:r>
          </w:p>
        </w:tc>
        <w:tc>
          <w:tcPr>
            <w:tcW w:w="1134" w:type="dxa"/>
          </w:tcPr>
          <w:p w14:paraId="1ABB675A" w14:textId="7F116BC2" w:rsidR="007A3D4F" w:rsidRPr="007379B1" w:rsidRDefault="007A3D4F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2278B373" w14:textId="312D85B4" w:rsidR="007A3D4F" w:rsidRPr="007379B1" w:rsidRDefault="00A17DBB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GTGAACCTCACCATCCAAGGA</w:t>
            </w:r>
          </w:p>
        </w:tc>
      </w:tr>
      <w:tr w:rsidR="007A3D4F" w:rsidRPr="007379B1" w14:paraId="1E4C9A6E" w14:textId="77777777" w:rsidTr="001A0455">
        <w:tc>
          <w:tcPr>
            <w:tcW w:w="1526" w:type="dxa"/>
            <w:vMerge/>
            <w:vAlign w:val="center"/>
          </w:tcPr>
          <w:p w14:paraId="2407E2FF" w14:textId="77777777" w:rsidR="007A3D4F" w:rsidRPr="007379B1" w:rsidRDefault="007A3D4F" w:rsidP="007A3D4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5D9C2528" w14:textId="5A600010" w:rsidR="007A3D4F" w:rsidRPr="007379B1" w:rsidRDefault="007A3D4F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4A4A452D" w14:textId="529A5674" w:rsidR="007A3D4F" w:rsidRPr="007379B1" w:rsidRDefault="00A17DBB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TGCCCATGCCCACAAAGTAT</w:t>
            </w:r>
          </w:p>
        </w:tc>
      </w:tr>
      <w:tr w:rsidR="007A3D4F" w:rsidRPr="007379B1" w14:paraId="59370331" w14:textId="77777777" w:rsidTr="001A0455">
        <w:tc>
          <w:tcPr>
            <w:tcW w:w="1526" w:type="dxa"/>
            <w:vMerge w:val="restart"/>
            <w:vAlign w:val="center"/>
          </w:tcPr>
          <w:p w14:paraId="7BCD2195" w14:textId="6BF321C3" w:rsidR="007A3D4F" w:rsidRPr="007379B1" w:rsidRDefault="007A3D4F" w:rsidP="007A3D4F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Arginase</w:t>
            </w:r>
            <w:r w:rsidR="000A72FD" w:rsidRPr="007379B1">
              <w:rPr>
                <w:rFonts w:ascii="Arial" w:hAnsi="Arial" w:cs="Arial"/>
                <w:i/>
                <w:iCs/>
              </w:rPr>
              <w:t>-1</w:t>
            </w:r>
          </w:p>
        </w:tc>
        <w:tc>
          <w:tcPr>
            <w:tcW w:w="1134" w:type="dxa"/>
          </w:tcPr>
          <w:p w14:paraId="078E571B" w14:textId="2FEF5921" w:rsidR="007A3D4F" w:rsidRPr="007379B1" w:rsidRDefault="007A3D4F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7AB05197" w14:textId="2A0F379F" w:rsidR="007A3D4F" w:rsidRPr="007379B1" w:rsidRDefault="00881994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TCGAGGTCCTGAGTTGCAC</w:t>
            </w:r>
          </w:p>
        </w:tc>
      </w:tr>
      <w:tr w:rsidR="007A3D4F" w:rsidRPr="007379B1" w14:paraId="13CD75D9" w14:textId="77777777" w:rsidTr="001A0455">
        <w:tc>
          <w:tcPr>
            <w:tcW w:w="1526" w:type="dxa"/>
            <w:vMerge/>
            <w:vAlign w:val="center"/>
          </w:tcPr>
          <w:p w14:paraId="2E825A06" w14:textId="77777777" w:rsidR="007A3D4F" w:rsidRPr="007379B1" w:rsidRDefault="007A3D4F" w:rsidP="007A3D4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59C46F3F" w14:textId="0C3B0F5F" w:rsidR="007A3D4F" w:rsidRPr="007379B1" w:rsidRDefault="007A3D4F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5FECA046" w14:textId="4C0735D5" w:rsidR="007A3D4F" w:rsidRPr="007379B1" w:rsidRDefault="00881994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GCTTCTTCTGTCCCCGAGAG</w:t>
            </w:r>
          </w:p>
        </w:tc>
      </w:tr>
      <w:tr w:rsidR="007A3D4F" w:rsidRPr="007379B1" w14:paraId="7B3F7504" w14:textId="77777777" w:rsidTr="001A0455">
        <w:tc>
          <w:tcPr>
            <w:tcW w:w="1526" w:type="dxa"/>
            <w:vMerge w:val="restart"/>
            <w:vAlign w:val="center"/>
          </w:tcPr>
          <w:p w14:paraId="4C2EC632" w14:textId="65958410" w:rsidR="007A3D4F" w:rsidRPr="007379B1" w:rsidRDefault="007A3D4F" w:rsidP="007A3D4F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IFNγR</w:t>
            </w:r>
            <w:r w:rsidR="000A72FD" w:rsidRPr="007379B1">
              <w:rPr>
                <w:rFonts w:ascii="Arial" w:hAnsi="Arial" w:cs="Arial"/>
                <w:i/>
                <w:iCs/>
              </w:rPr>
              <w:t xml:space="preserve"> </w:t>
            </w:r>
            <w:r w:rsidRPr="007379B1">
              <w:rPr>
                <w:rFonts w:ascii="Arial" w:hAnsi="Arial" w:cs="Arial"/>
                <w:i/>
                <w:iCs/>
              </w:rPr>
              <w:t>I</w:t>
            </w:r>
          </w:p>
        </w:tc>
        <w:tc>
          <w:tcPr>
            <w:tcW w:w="1134" w:type="dxa"/>
          </w:tcPr>
          <w:p w14:paraId="39764721" w14:textId="50C974D2" w:rsidR="007A3D4F" w:rsidRPr="007379B1" w:rsidRDefault="007A3D4F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09938419" w14:textId="3800C749" w:rsidR="007A3D4F" w:rsidRPr="007379B1" w:rsidRDefault="00893E17" w:rsidP="007A3D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CAGGTAAAGGTGTATTCGGGT</w:t>
            </w:r>
          </w:p>
        </w:tc>
      </w:tr>
      <w:tr w:rsidR="007A3D4F" w:rsidRPr="007379B1" w14:paraId="30435A8D" w14:textId="77777777" w:rsidTr="001A0455">
        <w:tc>
          <w:tcPr>
            <w:tcW w:w="1526" w:type="dxa"/>
            <w:vMerge/>
            <w:vAlign w:val="center"/>
          </w:tcPr>
          <w:p w14:paraId="4C7914A9" w14:textId="77777777" w:rsidR="007A3D4F" w:rsidRPr="007379B1" w:rsidRDefault="007A3D4F" w:rsidP="007A3D4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5C1A7B1F" w14:textId="5B9376CD" w:rsidR="007A3D4F" w:rsidRPr="007379B1" w:rsidRDefault="007A3D4F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7EF24B65" w14:textId="3055ECD6" w:rsidR="007A3D4F" w:rsidRPr="007379B1" w:rsidRDefault="00893E17" w:rsidP="007A3D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GTGCATAGTCAGATTCTTTT</w:t>
            </w:r>
          </w:p>
        </w:tc>
      </w:tr>
      <w:tr w:rsidR="007A3D4F" w:rsidRPr="007379B1" w14:paraId="44943BB2" w14:textId="77777777" w:rsidTr="001A0455">
        <w:tc>
          <w:tcPr>
            <w:tcW w:w="1526" w:type="dxa"/>
            <w:vMerge w:val="restart"/>
            <w:vAlign w:val="center"/>
          </w:tcPr>
          <w:p w14:paraId="22F5AC9D" w14:textId="33F859F1" w:rsidR="007A3D4F" w:rsidRPr="007379B1" w:rsidRDefault="007A3D4F" w:rsidP="007A3D4F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IFNγR</w:t>
            </w:r>
            <w:r w:rsidR="000A72FD" w:rsidRPr="007379B1">
              <w:rPr>
                <w:rFonts w:ascii="Arial" w:hAnsi="Arial" w:cs="Arial"/>
                <w:i/>
                <w:iCs/>
              </w:rPr>
              <w:t xml:space="preserve"> </w:t>
            </w:r>
            <w:r w:rsidRPr="007379B1">
              <w:rPr>
                <w:rFonts w:ascii="Arial" w:hAnsi="Arial" w:cs="Arial"/>
                <w:i/>
                <w:iCs/>
              </w:rPr>
              <w:t>II</w:t>
            </w:r>
          </w:p>
        </w:tc>
        <w:tc>
          <w:tcPr>
            <w:tcW w:w="1134" w:type="dxa"/>
          </w:tcPr>
          <w:p w14:paraId="45EBD143" w14:textId="4341807F" w:rsidR="007A3D4F" w:rsidRPr="007379B1" w:rsidRDefault="007A3D4F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02C7C319" w14:textId="3103ACC1" w:rsidR="007A3D4F" w:rsidRPr="007379B1" w:rsidRDefault="00A17DBB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TTCTCCCCTCCCTTTGATGT</w:t>
            </w:r>
          </w:p>
        </w:tc>
      </w:tr>
      <w:tr w:rsidR="007A3D4F" w:rsidRPr="007379B1" w14:paraId="1C923E9E" w14:textId="77777777" w:rsidTr="001A0455">
        <w:tc>
          <w:tcPr>
            <w:tcW w:w="1526" w:type="dxa"/>
            <w:vMerge/>
            <w:vAlign w:val="center"/>
          </w:tcPr>
          <w:p w14:paraId="05C2FC8D" w14:textId="77777777" w:rsidR="007A3D4F" w:rsidRPr="007379B1" w:rsidRDefault="007A3D4F" w:rsidP="007A3D4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245F7262" w14:textId="42EB62CD" w:rsidR="007A3D4F" w:rsidRPr="007379B1" w:rsidRDefault="007A3D4F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7CB3E62D" w14:textId="186B28FE" w:rsidR="007A3D4F" w:rsidRPr="007379B1" w:rsidRDefault="00A17DBB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GGGCCTTCAACCTGTTCCT</w:t>
            </w:r>
          </w:p>
        </w:tc>
      </w:tr>
      <w:tr w:rsidR="007A3D4F" w:rsidRPr="007379B1" w14:paraId="13215E62" w14:textId="77777777" w:rsidTr="001A0455">
        <w:tc>
          <w:tcPr>
            <w:tcW w:w="1526" w:type="dxa"/>
            <w:vMerge w:val="restart"/>
            <w:vAlign w:val="center"/>
          </w:tcPr>
          <w:p w14:paraId="3178E706" w14:textId="4674EA5D" w:rsidR="007A3D4F" w:rsidRPr="007379B1" w:rsidRDefault="007A3D4F" w:rsidP="007A3D4F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IDO</w:t>
            </w:r>
          </w:p>
        </w:tc>
        <w:tc>
          <w:tcPr>
            <w:tcW w:w="1134" w:type="dxa"/>
          </w:tcPr>
          <w:p w14:paraId="0643B0CB" w14:textId="5B3A2411" w:rsidR="007A3D4F" w:rsidRPr="007379B1" w:rsidRDefault="007A3D4F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6DE20687" w14:textId="5B0AD0AA" w:rsidR="007A3D4F" w:rsidRPr="007379B1" w:rsidRDefault="00881994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GGCTTCTTCCTCGTCTCTCTATTG</w:t>
            </w:r>
          </w:p>
        </w:tc>
      </w:tr>
      <w:tr w:rsidR="007A3D4F" w:rsidRPr="007379B1" w14:paraId="24D24F0A" w14:textId="77777777" w:rsidTr="001A0455">
        <w:tc>
          <w:tcPr>
            <w:tcW w:w="1526" w:type="dxa"/>
            <w:vMerge/>
            <w:vAlign w:val="center"/>
          </w:tcPr>
          <w:p w14:paraId="022E9A77" w14:textId="77777777" w:rsidR="007A3D4F" w:rsidRPr="007379B1" w:rsidRDefault="007A3D4F" w:rsidP="007A3D4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50E877EF" w14:textId="608698F5" w:rsidR="007A3D4F" w:rsidRPr="007379B1" w:rsidRDefault="007A3D4F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014DE838" w14:textId="187287D4" w:rsidR="007A3D4F" w:rsidRPr="007379B1" w:rsidRDefault="00881994" w:rsidP="007A3D4F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TTTCAGGTCTTGACGCTCTACTG</w:t>
            </w:r>
          </w:p>
        </w:tc>
      </w:tr>
      <w:tr w:rsidR="000A72FD" w:rsidRPr="007379B1" w14:paraId="2C89D7C0" w14:textId="77777777" w:rsidTr="001A0455">
        <w:tc>
          <w:tcPr>
            <w:tcW w:w="1526" w:type="dxa"/>
            <w:vMerge w:val="restart"/>
            <w:vAlign w:val="center"/>
          </w:tcPr>
          <w:p w14:paraId="36DC0469" w14:textId="2EAB04AB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MHC-I</w:t>
            </w:r>
            <w:r w:rsidRPr="007379B1">
              <w:rPr>
                <w:rFonts w:ascii="Arial" w:hAnsi="Arial" w:cs="Arial"/>
                <w:i/>
                <w:iCs/>
                <w:vertAlign w:val="superscript"/>
              </w:rPr>
              <w:t>h2k</w:t>
            </w:r>
          </w:p>
        </w:tc>
        <w:tc>
          <w:tcPr>
            <w:tcW w:w="1134" w:type="dxa"/>
          </w:tcPr>
          <w:p w14:paraId="31A20771" w14:textId="0B0E42DE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3004359F" w14:textId="27C6027A" w:rsidR="000A72FD" w:rsidRPr="007379B1" w:rsidRDefault="00881994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AGAGAGCCAAGAGCGATGAG</w:t>
            </w:r>
          </w:p>
        </w:tc>
      </w:tr>
      <w:tr w:rsidR="000A72FD" w:rsidRPr="007379B1" w14:paraId="268F78E2" w14:textId="77777777" w:rsidTr="001A0455">
        <w:tc>
          <w:tcPr>
            <w:tcW w:w="1526" w:type="dxa"/>
            <w:vMerge/>
            <w:vAlign w:val="center"/>
          </w:tcPr>
          <w:p w14:paraId="3F26A310" w14:textId="77777777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484A6D23" w14:textId="3D28024F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6A49A6C3" w14:textId="3B45C5C8" w:rsidR="000A72FD" w:rsidRPr="007379B1" w:rsidRDefault="009A718E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TCCGCTGGAACGTGTGAGA</w:t>
            </w:r>
          </w:p>
        </w:tc>
      </w:tr>
      <w:tr w:rsidR="000A72FD" w:rsidRPr="007379B1" w14:paraId="64F7FAF0" w14:textId="77777777" w:rsidTr="001A0455">
        <w:tc>
          <w:tcPr>
            <w:tcW w:w="1526" w:type="dxa"/>
            <w:vMerge w:val="restart"/>
            <w:vAlign w:val="center"/>
          </w:tcPr>
          <w:p w14:paraId="691D3B1C" w14:textId="13D7E5A9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Erg2</w:t>
            </w:r>
          </w:p>
        </w:tc>
        <w:tc>
          <w:tcPr>
            <w:tcW w:w="1134" w:type="dxa"/>
          </w:tcPr>
          <w:p w14:paraId="2171862D" w14:textId="42ED6B5D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1B35407F" w14:textId="265FBB8B" w:rsidR="000A72FD" w:rsidRPr="007379B1" w:rsidRDefault="00A17DBB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AGTTCAACCCCTCTCCAAAAA</w:t>
            </w:r>
          </w:p>
        </w:tc>
      </w:tr>
      <w:tr w:rsidR="000A72FD" w:rsidRPr="007379B1" w14:paraId="137D528E" w14:textId="77777777" w:rsidTr="001A0455">
        <w:tc>
          <w:tcPr>
            <w:tcW w:w="1526" w:type="dxa"/>
            <w:vMerge/>
            <w:vAlign w:val="center"/>
          </w:tcPr>
          <w:p w14:paraId="1862A8E0" w14:textId="77777777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1BF54B21" w14:textId="293CA062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2C4FFBD8" w14:textId="005502D6" w:rsidR="000A72FD" w:rsidRPr="007379B1" w:rsidRDefault="00A17DBB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TTGGCGGTCATCATTTGCT</w:t>
            </w:r>
          </w:p>
        </w:tc>
      </w:tr>
      <w:tr w:rsidR="000A72FD" w:rsidRPr="007379B1" w14:paraId="4B9D65FB" w14:textId="77777777" w:rsidTr="001A0455">
        <w:tc>
          <w:tcPr>
            <w:tcW w:w="1526" w:type="dxa"/>
            <w:vMerge w:val="restart"/>
            <w:vAlign w:val="center"/>
          </w:tcPr>
          <w:p w14:paraId="49D4D732" w14:textId="7D59E7BC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C/EBPβ</w:t>
            </w:r>
          </w:p>
        </w:tc>
        <w:tc>
          <w:tcPr>
            <w:tcW w:w="1134" w:type="dxa"/>
          </w:tcPr>
          <w:p w14:paraId="05506931" w14:textId="15E1A207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78E02FF9" w14:textId="7010459A" w:rsidR="000A72FD" w:rsidRPr="007379B1" w:rsidRDefault="00A17DBB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TGCCAAAACGTGAAAAGTAAAAA</w:t>
            </w:r>
          </w:p>
        </w:tc>
      </w:tr>
      <w:tr w:rsidR="000A72FD" w:rsidRPr="007379B1" w14:paraId="24A41F42" w14:textId="77777777" w:rsidTr="001A0455">
        <w:tc>
          <w:tcPr>
            <w:tcW w:w="1526" w:type="dxa"/>
            <w:vMerge/>
            <w:vAlign w:val="center"/>
          </w:tcPr>
          <w:p w14:paraId="705E3834" w14:textId="77777777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699F23EA" w14:textId="0C119288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1931C01F" w14:textId="4725E83D" w:rsidR="000A72FD" w:rsidRPr="007379B1" w:rsidRDefault="00A17DBB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ACCCCGCAGGAACATCTTT</w:t>
            </w:r>
          </w:p>
        </w:tc>
      </w:tr>
      <w:tr w:rsidR="000A72FD" w:rsidRPr="007379B1" w14:paraId="7F09BD19" w14:textId="77777777" w:rsidTr="001A0455">
        <w:tc>
          <w:tcPr>
            <w:tcW w:w="1526" w:type="dxa"/>
            <w:vMerge w:val="restart"/>
            <w:vAlign w:val="center"/>
          </w:tcPr>
          <w:p w14:paraId="474FF115" w14:textId="0B6F963D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CD40L</w:t>
            </w:r>
          </w:p>
        </w:tc>
        <w:tc>
          <w:tcPr>
            <w:tcW w:w="1134" w:type="dxa"/>
          </w:tcPr>
          <w:p w14:paraId="60E07EC1" w14:textId="192F106C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1F6BA0EF" w14:textId="09B41EB8" w:rsidR="000A72FD" w:rsidRPr="007379B1" w:rsidRDefault="009A718E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TGGTAATGCTTGAAAATGGGAAA</w:t>
            </w:r>
          </w:p>
        </w:tc>
      </w:tr>
      <w:tr w:rsidR="000A72FD" w:rsidRPr="007379B1" w14:paraId="20AB4D97" w14:textId="77777777" w:rsidTr="001A0455">
        <w:tc>
          <w:tcPr>
            <w:tcW w:w="1526" w:type="dxa"/>
            <w:vMerge/>
            <w:vAlign w:val="center"/>
          </w:tcPr>
          <w:p w14:paraId="33A864D7" w14:textId="77777777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5E315037" w14:textId="3D95CEBC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24DF2C18" w14:textId="7DCE6591" w:rsidR="000A72FD" w:rsidRPr="007379B1" w:rsidRDefault="009A718E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TCGAAGGCTCCCGATTAGA</w:t>
            </w:r>
          </w:p>
        </w:tc>
      </w:tr>
      <w:tr w:rsidR="000A72FD" w:rsidRPr="007379B1" w14:paraId="62B2F016" w14:textId="77777777" w:rsidTr="001A0455">
        <w:tc>
          <w:tcPr>
            <w:tcW w:w="1526" w:type="dxa"/>
            <w:vMerge w:val="restart"/>
            <w:vAlign w:val="center"/>
          </w:tcPr>
          <w:p w14:paraId="66CC6E86" w14:textId="7626D7CE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Granzyme B</w:t>
            </w:r>
          </w:p>
        </w:tc>
        <w:tc>
          <w:tcPr>
            <w:tcW w:w="1134" w:type="dxa"/>
          </w:tcPr>
          <w:p w14:paraId="4BB8EE42" w14:textId="3728D16C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1099432E" w14:textId="76243763" w:rsidR="000A72FD" w:rsidRPr="007379B1" w:rsidRDefault="00881994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CCAGGCGCAATGTCAAT</w:t>
            </w:r>
          </w:p>
        </w:tc>
      </w:tr>
      <w:tr w:rsidR="000A72FD" w:rsidRPr="007379B1" w14:paraId="002FFD51" w14:textId="77777777" w:rsidTr="001A0455">
        <w:tc>
          <w:tcPr>
            <w:tcW w:w="1526" w:type="dxa"/>
            <w:vMerge/>
            <w:vAlign w:val="center"/>
          </w:tcPr>
          <w:p w14:paraId="05B15490" w14:textId="77777777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7F05C03F" w14:textId="33F6EEE2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1AAD29F9" w14:textId="572DDD16" w:rsidR="000A72FD" w:rsidRPr="007379B1" w:rsidRDefault="00881994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CCCAACCAGCCACATAGC</w:t>
            </w:r>
          </w:p>
        </w:tc>
      </w:tr>
      <w:tr w:rsidR="000A72FD" w:rsidRPr="007379B1" w14:paraId="18965E5C" w14:textId="77777777" w:rsidTr="001A0455">
        <w:tc>
          <w:tcPr>
            <w:tcW w:w="1526" w:type="dxa"/>
            <w:vMerge w:val="restart"/>
            <w:vAlign w:val="center"/>
          </w:tcPr>
          <w:p w14:paraId="4C15C752" w14:textId="7CB5AB4F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Perforin</w:t>
            </w:r>
          </w:p>
        </w:tc>
        <w:tc>
          <w:tcPr>
            <w:tcW w:w="1134" w:type="dxa"/>
          </w:tcPr>
          <w:p w14:paraId="7A8C65C9" w14:textId="4344A194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7729C5CE" w14:textId="37562214" w:rsidR="000A72FD" w:rsidRPr="007379B1" w:rsidRDefault="00881994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GAGGAAGTTCTGCGTTTTACCA</w:t>
            </w:r>
          </w:p>
        </w:tc>
      </w:tr>
      <w:tr w:rsidR="000A72FD" w:rsidRPr="007379B1" w14:paraId="177F91FC" w14:textId="77777777" w:rsidTr="001A0455">
        <w:tc>
          <w:tcPr>
            <w:tcW w:w="1526" w:type="dxa"/>
            <w:vMerge/>
            <w:vAlign w:val="center"/>
          </w:tcPr>
          <w:p w14:paraId="5BAE9FE6" w14:textId="77777777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55392866" w14:textId="3AF77146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0CCFB5D6" w14:textId="76EC7639" w:rsidR="000A72FD" w:rsidRPr="007379B1" w:rsidRDefault="00881994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TGTCGGATGGGACAACCA</w:t>
            </w:r>
          </w:p>
        </w:tc>
      </w:tr>
      <w:tr w:rsidR="000A72FD" w:rsidRPr="007379B1" w14:paraId="52157F59" w14:textId="77777777" w:rsidTr="001A0455">
        <w:tc>
          <w:tcPr>
            <w:tcW w:w="1526" w:type="dxa"/>
            <w:vMerge w:val="restart"/>
            <w:vAlign w:val="center"/>
          </w:tcPr>
          <w:p w14:paraId="14102FB7" w14:textId="372675E4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CD206</w:t>
            </w:r>
          </w:p>
        </w:tc>
        <w:tc>
          <w:tcPr>
            <w:tcW w:w="1134" w:type="dxa"/>
          </w:tcPr>
          <w:p w14:paraId="4C0337AD" w14:textId="41C16CD0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327BCA88" w14:textId="21CF7E30" w:rsidR="000A72FD" w:rsidRPr="007379B1" w:rsidRDefault="00881994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GGCTGATTACGAGCAGTGGA</w:t>
            </w:r>
          </w:p>
        </w:tc>
      </w:tr>
      <w:tr w:rsidR="000A72FD" w:rsidRPr="007379B1" w14:paraId="30EE5BFA" w14:textId="77777777" w:rsidTr="001A0455">
        <w:tc>
          <w:tcPr>
            <w:tcW w:w="1526" w:type="dxa"/>
            <w:vMerge/>
            <w:vAlign w:val="center"/>
          </w:tcPr>
          <w:p w14:paraId="1DC35F29" w14:textId="77777777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6B267BF6" w14:textId="34782DFF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3E6E84ED" w14:textId="467465D6" w:rsidR="000A72FD" w:rsidRPr="007379B1" w:rsidRDefault="00881994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TGCCAGGGTCACCTTTCAG</w:t>
            </w:r>
          </w:p>
        </w:tc>
      </w:tr>
      <w:tr w:rsidR="000A72FD" w:rsidRPr="007379B1" w14:paraId="240D7F15" w14:textId="77777777" w:rsidTr="001A0455">
        <w:tc>
          <w:tcPr>
            <w:tcW w:w="1526" w:type="dxa"/>
            <w:vMerge w:val="restart"/>
            <w:vAlign w:val="center"/>
          </w:tcPr>
          <w:p w14:paraId="434B6488" w14:textId="07E0F80E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CD36</w:t>
            </w:r>
          </w:p>
        </w:tc>
        <w:tc>
          <w:tcPr>
            <w:tcW w:w="1134" w:type="dxa"/>
          </w:tcPr>
          <w:p w14:paraId="3E5C7FA9" w14:textId="01895F97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7D9A5074" w14:textId="50E3B371" w:rsidR="000A72FD" w:rsidRPr="007379B1" w:rsidRDefault="00881994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TGGGCTGTGATCGGAACTG</w:t>
            </w:r>
          </w:p>
        </w:tc>
      </w:tr>
      <w:tr w:rsidR="000A72FD" w:rsidRPr="007379B1" w14:paraId="196B657A" w14:textId="77777777" w:rsidTr="001A0455">
        <w:tc>
          <w:tcPr>
            <w:tcW w:w="1526" w:type="dxa"/>
            <w:vMerge/>
            <w:vAlign w:val="center"/>
          </w:tcPr>
          <w:p w14:paraId="34D115BB" w14:textId="77777777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543B7D40" w14:textId="0E24D011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0940E3AF" w14:textId="2202D889" w:rsidR="000A72FD" w:rsidRPr="007379B1" w:rsidRDefault="00881994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GTCTTCCCAATAAGCATGTCTCC</w:t>
            </w:r>
          </w:p>
        </w:tc>
      </w:tr>
      <w:tr w:rsidR="000A72FD" w:rsidRPr="007379B1" w14:paraId="54523452" w14:textId="77777777" w:rsidTr="001A0455">
        <w:tc>
          <w:tcPr>
            <w:tcW w:w="1526" w:type="dxa"/>
            <w:vMerge w:val="restart"/>
            <w:vAlign w:val="center"/>
          </w:tcPr>
          <w:p w14:paraId="4820B5F0" w14:textId="385E522D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iNOS</w:t>
            </w:r>
          </w:p>
        </w:tc>
        <w:tc>
          <w:tcPr>
            <w:tcW w:w="1134" w:type="dxa"/>
          </w:tcPr>
          <w:p w14:paraId="29F09001" w14:textId="354ED619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0CD14BB6" w14:textId="430FEC60" w:rsidR="000A72FD" w:rsidRPr="007379B1" w:rsidRDefault="001A0455" w:rsidP="000A72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TCTTCCCAGGCAACCA</w:t>
            </w:r>
          </w:p>
        </w:tc>
      </w:tr>
      <w:tr w:rsidR="000A72FD" w:rsidRPr="007379B1" w14:paraId="3169B6C3" w14:textId="77777777" w:rsidTr="001A0455">
        <w:tc>
          <w:tcPr>
            <w:tcW w:w="1526" w:type="dxa"/>
            <w:vMerge/>
            <w:vAlign w:val="center"/>
          </w:tcPr>
          <w:p w14:paraId="70AE1842" w14:textId="77777777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61E5A073" w14:textId="2C784BB9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41493B03" w14:textId="0085E32B" w:rsidR="000A72FD" w:rsidRPr="007379B1" w:rsidRDefault="001A0455" w:rsidP="000A72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ATCCACAACTCGCTCCAA</w:t>
            </w:r>
          </w:p>
        </w:tc>
      </w:tr>
      <w:tr w:rsidR="000A72FD" w:rsidRPr="007379B1" w14:paraId="7DA9718A" w14:textId="77777777" w:rsidTr="001A0455">
        <w:tc>
          <w:tcPr>
            <w:tcW w:w="1526" w:type="dxa"/>
            <w:vMerge w:val="restart"/>
            <w:vAlign w:val="center"/>
          </w:tcPr>
          <w:p w14:paraId="3F95140E" w14:textId="7CBFE9A6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T-bet</w:t>
            </w:r>
          </w:p>
        </w:tc>
        <w:tc>
          <w:tcPr>
            <w:tcW w:w="1134" w:type="dxa"/>
          </w:tcPr>
          <w:p w14:paraId="552F4649" w14:textId="1DFDB0BE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11A83943" w14:textId="69AEB7FA" w:rsidR="000A72FD" w:rsidRPr="007379B1" w:rsidRDefault="00E070AE" w:rsidP="000A72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TGTTGTGGTCCAAGTTCAA</w:t>
            </w:r>
          </w:p>
        </w:tc>
      </w:tr>
      <w:tr w:rsidR="000A72FD" w:rsidRPr="007379B1" w14:paraId="3D153EF2" w14:textId="77777777" w:rsidTr="001A0455">
        <w:tc>
          <w:tcPr>
            <w:tcW w:w="1526" w:type="dxa"/>
            <w:vMerge/>
          </w:tcPr>
          <w:p w14:paraId="6875AFCB" w14:textId="77777777" w:rsidR="000A72FD" w:rsidRPr="007379B1" w:rsidRDefault="000A72FD" w:rsidP="000A72F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05E5F7E9" w14:textId="28723185" w:rsidR="000A72FD" w:rsidRPr="007379B1" w:rsidRDefault="000A72FD" w:rsidP="000A72FD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62644E1B" w14:textId="0F2D94A9" w:rsidR="000A72FD" w:rsidRPr="007379B1" w:rsidRDefault="00E070AE" w:rsidP="000A72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GTCCTTGCTTAGTGATGA</w:t>
            </w:r>
          </w:p>
        </w:tc>
      </w:tr>
      <w:tr w:rsidR="001822C3" w:rsidRPr="007379B1" w14:paraId="17D36887" w14:textId="77777777" w:rsidTr="001A0455">
        <w:tc>
          <w:tcPr>
            <w:tcW w:w="1526" w:type="dxa"/>
            <w:vMerge w:val="restart"/>
            <w:vAlign w:val="center"/>
          </w:tcPr>
          <w:p w14:paraId="5A6ED070" w14:textId="1507CFB2" w:rsidR="001822C3" w:rsidRPr="007379B1" w:rsidRDefault="001822C3" w:rsidP="001822C3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PDI</w:t>
            </w:r>
          </w:p>
        </w:tc>
        <w:tc>
          <w:tcPr>
            <w:tcW w:w="1134" w:type="dxa"/>
          </w:tcPr>
          <w:p w14:paraId="683F3213" w14:textId="75625743" w:rsidR="001822C3" w:rsidRPr="007379B1" w:rsidRDefault="001822C3" w:rsidP="001822C3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5B70F77D" w14:textId="5C047174" w:rsidR="001822C3" w:rsidRPr="007379B1" w:rsidRDefault="009A718E" w:rsidP="001822C3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AGCCAATGATGTGCCTTCTC</w:t>
            </w:r>
          </w:p>
        </w:tc>
      </w:tr>
      <w:tr w:rsidR="001822C3" w:rsidRPr="007379B1" w14:paraId="24B32681" w14:textId="77777777" w:rsidTr="001A0455">
        <w:tc>
          <w:tcPr>
            <w:tcW w:w="1526" w:type="dxa"/>
            <w:vMerge/>
            <w:vAlign w:val="center"/>
          </w:tcPr>
          <w:p w14:paraId="245DCF06" w14:textId="77777777" w:rsidR="001822C3" w:rsidRPr="007379B1" w:rsidRDefault="001822C3" w:rsidP="001822C3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3DDBD3B3" w14:textId="58BA9EF3" w:rsidR="001822C3" w:rsidRPr="007379B1" w:rsidRDefault="001822C3" w:rsidP="001822C3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35554E8C" w14:textId="4FC0D76D" w:rsidR="001822C3" w:rsidRPr="007379B1" w:rsidRDefault="009A718E" w:rsidP="001822C3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TTTAATTCACGGCCACCTTCA</w:t>
            </w:r>
          </w:p>
        </w:tc>
      </w:tr>
      <w:tr w:rsidR="001822C3" w:rsidRPr="007379B1" w14:paraId="3179132C" w14:textId="77777777" w:rsidTr="001A0455">
        <w:tc>
          <w:tcPr>
            <w:tcW w:w="1526" w:type="dxa"/>
            <w:vMerge w:val="restart"/>
            <w:vAlign w:val="center"/>
          </w:tcPr>
          <w:p w14:paraId="07D8EDF2" w14:textId="2B57C2CF" w:rsidR="001822C3" w:rsidRPr="007379B1" w:rsidRDefault="001822C3" w:rsidP="001822C3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E</w:t>
            </w:r>
            <w:r w:rsidR="009A718E" w:rsidRPr="007379B1">
              <w:rPr>
                <w:rFonts w:ascii="Arial" w:hAnsi="Arial" w:cs="Arial"/>
                <w:i/>
                <w:iCs/>
              </w:rPr>
              <w:t>hrin B2</w:t>
            </w:r>
          </w:p>
        </w:tc>
        <w:tc>
          <w:tcPr>
            <w:tcW w:w="1134" w:type="dxa"/>
          </w:tcPr>
          <w:p w14:paraId="282D108B" w14:textId="0A70A2A1" w:rsidR="001822C3" w:rsidRPr="007379B1" w:rsidRDefault="001822C3" w:rsidP="001822C3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63E05DBD" w14:textId="409A3155" w:rsidR="001822C3" w:rsidRPr="007379B1" w:rsidRDefault="009A718E" w:rsidP="001822C3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TTCCCCCTCCCTGATTGA</w:t>
            </w:r>
          </w:p>
        </w:tc>
      </w:tr>
      <w:tr w:rsidR="001822C3" w:rsidRPr="007379B1" w14:paraId="5FA86252" w14:textId="77777777" w:rsidTr="001A0455">
        <w:tc>
          <w:tcPr>
            <w:tcW w:w="1526" w:type="dxa"/>
            <w:vMerge/>
          </w:tcPr>
          <w:p w14:paraId="0CE14DF6" w14:textId="77777777" w:rsidR="001822C3" w:rsidRPr="007379B1" w:rsidRDefault="001822C3" w:rsidP="001822C3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3A789B14" w14:textId="1E1B9F81" w:rsidR="001822C3" w:rsidRPr="007379B1" w:rsidRDefault="001822C3" w:rsidP="001822C3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3FE21765" w14:textId="5D941B80" w:rsidR="001822C3" w:rsidRPr="007379B1" w:rsidRDefault="009A718E" w:rsidP="001822C3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TCTAAGAGGTGGGCCATGTGT</w:t>
            </w:r>
          </w:p>
        </w:tc>
      </w:tr>
      <w:tr w:rsidR="003B3BD9" w:rsidRPr="007379B1" w14:paraId="734662AD" w14:textId="77777777" w:rsidTr="001A0455">
        <w:tc>
          <w:tcPr>
            <w:tcW w:w="8330" w:type="dxa"/>
            <w:gridSpan w:val="3"/>
          </w:tcPr>
          <w:p w14:paraId="4AD89E86" w14:textId="211C95AA" w:rsidR="003B3BD9" w:rsidRPr="007379B1" w:rsidRDefault="003B3BD9" w:rsidP="001822C3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Primers for genomic DNA amplification</w:t>
            </w:r>
          </w:p>
        </w:tc>
      </w:tr>
      <w:tr w:rsidR="003B3BD9" w:rsidRPr="007379B1" w14:paraId="325232DC" w14:textId="77777777" w:rsidTr="001A0455">
        <w:tc>
          <w:tcPr>
            <w:tcW w:w="1526" w:type="dxa"/>
            <w:vMerge w:val="restart"/>
            <w:vAlign w:val="center"/>
          </w:tcPr>
          <w:p w14:paraId="400FF62A" w14:textId="0B52222B" w:rsidR="003B3BD9" w:rsidRPr="007379B1" w:rsidRDefault="003B3BD9" w:rsidP="003B3BD9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Mouse GAPDH</w:t>
            </w:r>
          </w:p>
        </w:tc>
        <w:tc>
          <w:tcPr>
            <w:tcW w:w="1134" w:type="dxa"/>
          </w:tcPr>
          <w:p w14:paraId="3F637AA1" w14:textId="66C335D7" w:rsidR="003B3BD9" w:rsidRPr="007379B1" w:rsidRDefault="003B3BD9" w:rsidP="003B3BD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6664565E" w14:textId="46F534CA" w:rsidR="003B3BD9" w:rsidRPr="007379B1" w:rsidRDefault="009A718E" w:rsidP="003B3BD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CGCCATGTTGCAAACG</w:t>
            </w:r>
          </w:p>
        </w:tc>
      </w:tr>
      <w:tr w:rsidR="003B3BD9" w:rsidRPr="007379B1" w14:paraId="26E91CC9" w14:textId="77777777" w:rsidTr="001A0455">
        <w:tc>
          <w:tcPr>
            <w:tcW w:w="1526" w:type="dxa"/>
            <w:vMerge/>
            <w:vAlign w:val="center"/>
          </w:tcPr>
          <w:p w14:paraId="6E448B8B" w14:textId="77777777" w:rsidR="003B3BD9" w:rsidRPr="007379B1" w:rsidRDefault="003B3BD9" w:rsidP="003B3BD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56AA47B5" w14:textId="69F572A3" w:rsidR="003B3BD9" w:rsidRPr="007379B1" w:rsidRDefault="003B3BD9" w:rsidP="003B3BD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5D8DE077" w14:textId="6D7D94A2" w:rsidR="003B3BD9" w:rsidRPr="007379B1" w:rsidRDefault="009A718E" w:rsidP="003B3BD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CGAGAGGAATGAGGTTAGTCACAA</w:t>
            </w:r>
          </w:p>
        </w:tc>
      </w:tr>
      <w:tr w:rsidR="003B3BD9" w:rsidRPr="007379B1" w14:paraId="01E3CEEC" w14:textId="77777777" w:rsidTr="001A0455">
        <w:tc>
          <w:tcPr>
            <w:tcW w:w="1526" w:type="dxa"/>
            <w:vMerge w:val="restart"/>
            <w:vAlign w:val="center"/>
          </w:tcPr>
          <w:p w14:paraId="5801FF8B" w14:textId="12C0C612" w:rsidR="003B3BD9" w:rsidRPr="007379B1" w:rsidRDefault="003B3BD9" w:rsidP="003B3BD9">
            <w:pPr>
              <w:rPr>
                <w:rFonts w:ascii="Arial" w:hAnsi="Arial" w:cs="Arial"/>
                <w:i/>
                <w:iCs/>
              </w:rPr>
            </w:pPr>
            <w:r w:rsidRPr="007379B1">
              <w:rPr>
                <w:rFonts w:ascii="Arial" w:hAnsi="Arial" w:cs="Arial"/>
                <w:i/>
                <w:iCs/>
              </w:rPr>
              <w:t>C.tr 18S rRNA</w:t>
            </w:r>
          </w:p>
        </w:tc>
        <w:tc>
          <w:tcPr>
            <w:tcW w:w="1134" w:type="dxa"/>
          </w:tcPr>
          <w:p w14:paraId="5FB55DFF" w14:textId="083BC8E3" w:rsidR="003B3BD9" w:rsidRPr="007379B1" w:rsidRDefault="003B3BD9" w:rsidP="003B3BD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Forward</w:t>
            </w:r>
          </w:p>
        </w:tc>
        <w:tc>
          <w:tcPr>
            <w:tcW w:w="5670" w:type="dxa"/>
          </w:tcPr>
          <w:p w14:paraId="4BE3EC0F" w14:textId="3F508090" w:rsidR="003B3BD9" w:rsidRPr="007379B1" w:rsidRDefault="009A718E" w:rsidP="003B3BD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ATGCCGCCTGAGGAGTACAC</w:t>
            </w:r>
          </w:p>
        </w:tc>
      </w:tr>
      <w:tr w:rsidR="003B3BD9" w:rsidRPr="007379B1" w14:paraId="64712C31" w14:textId="77777777" w:rsidTr="001A0455">
        <w:tc>
          <w:tcPr>
            <w:tcW w:w="1526" w:type="dxa"/>
            <w:vMerge/>
          </w:tcPr>
          <w:p w14:paraId="1B85F48D" w14:textId="77777777" w:rsidR="003B3BD9" w:rsidRPr="007379B1" w:rsidRDefault="003B3BD9" w:rsidP="003B3BD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7D037D45" w14:textId="78964EA1" w:rsidR="003B3BD9" w:rsidRPr="007379B1" w:rsidRDefault="003B3BD9" w:rsidP="003B3BD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Reverse</w:t>
            </w:r>
          </w:p>
        </w:tc>
        <w:tc>
          <w:tcPr>
            <w:tcW w:w="5670" w:type="dxa"/>
          </w:tcPr>
          <w:p w14:paraId="09E9ABD1" w14:textId="2E81E679" w:rsidR="003B3BD9" w:rsidRPr="007379B1" w:rsidRDefault="009A718E" w:rsidP="003B3BD9">
            <w:pPr>
              <w:rPr>
                <w:rFonts w:ascii="Arial" w:hAnsi="Arial" w:cs="Arial"/>
              </w:rPr>
            </w:pPr>
            <w:r w:rsidRPr="007379B1">
              <w:rPr>
                <w:rFonts w:ascii="Arial" w:hAnsi="Arial" w:cs="Arial"/>
              </w:rPr>
              <w:t>TTCGCGTTGCATCGAATTAA</w:t>
            </w:r>
          </w:p>
        </w:tc>
      </w:tr>
    </w:tbl>
    <w:p w14:paraId="0A0AF282" w14:textId="77777777" w:rsidR="00F16044" w:rsidRPr="007379B1" w:rsidRDefault="00F16044">
      <w:pPr>
        <w:rPr>
          <w:rFonts w:ascii="Arial" w:hAnsi="Arial" w:cs="Arial"/>
        </w:rPr>
      </w:pPr>
    </w:p>
    <w:sectPr w:rsidR="00F16044" w:rsidRPr="007379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190E8" w14:textId="77777777" w:rsidR="00A36C7F" w:rsidRDefault="00A36C7F" w:rsidP="00D87959">
      <w:pPr>
        <w:spacing w:after="0" w:line="240" w:lineRule="auto"/>
      </w:pPr>
      <w:r>
        <w:separator/>
      </w:r>
    </w:p>
  </w:endnote>
  <w:endnote w:type="continuationSeparator" w:id="0">
    <w:p w14:paraId="793378D4" w14:textId="77777777" w:rsidR="00A36C7F" w:rsidRDefault="00A36C7F" w:rsidP="00D87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A8B65" w14:textId="77777777" w:rsidR="00A36C7F" w:rsidRDefault="00A36C7F" w:rsidP="00D87959">
      <w:pPr>
        <w:spacing w:after="0" w:line="240" w:lineRule="auto"/>
      </w:pPr>
      <w:r>
        <w:separator/>
      </w:r>
    </w:p>
  </w:footnote>
  <w:footnote w:type="continuationSeparator" w:id="0">
    <w:p w14:paraId="2F2E17E1" w14:textId="77777777" w:rsidR="00A36C7F" w:rsidRDefault="00A36C7F" w:rsidP="00D879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7959"/>
    <w:rsid w:val="00087DE9"/>
    <w:rsid w:val="000A72FD"/>
    <w:rsid w:val="000B5B9F"/>
    <w:rsid w:val="000B6AAB"/>
    <w:rsid w:val="000F49B7"/>
    <w:rsid w:val="001337FB"/>
    <w:rsid w:val="0015743B"/>
    <w:rsid w:val="001822C3"/>
    <w:rsid w:val="001A0455"/>
    <w:rsid w:val="00250493"/>
    <w:rsid w:val="0029698F"/>
    <w:rsid w:val="002D0B62"/>
    <w:rsid w:val="00323489"/>
    <w:rsid w:val="00372F21"/>
    <w:rsid w:val="003875EB"/>
    <w:rsid w:val="003950BD"/>
    <w:rsid w:val="003A60CD"/>
    <w:rsid w:val="003B3BD9"/>
    <w:rsid w:val="003B50EF"/>
    <w:rsid w:val="003F5F98"/>
    <w:rsid w:val="00455999"/>
    <w:rsid w:val="004821A7"/>
    <w:rsid w:val="00484AAE"/>
    <w:rsid w:val="004A0111"/>
    <w:rsid w:val="004A4960"/>
    <w:rsid w:val="004A61AE"/>
    <w:rsid w:val="004C0A46"/>
    <w:rsid w:val="004C5A9D"/>
    <w:rsid w:val="00643AB6"/>
    <w:rsid w:val="00647DD5"/>
    <w:rsid w:val="006960FF"/>
    <w:rsid w:val="00727F65"/>
    <w:rsid w:val="007379B1"/>
    <w:rsid w:val="00745502"/>
    <w:rsid w:val="00786224"/>
    <w:rsid w:val="007A3D4F"/>
    <w:rsid w:val="007C7689"/>
    <w:rsid w:val="007F26D2"/>
    <w:rsid w:val="00837A04"/>
    <w:rsid w:val="0085383D"/>
    <w:rsid w:val="00875668"/>
    <w:rsid w:val="00881994"/>
    <w:rsid w:val="00893E17"/>
    <w:rsid w:val="00925AD9"/>
    <w:rsid w:val="009521F3"/>
    <w:rsid w:val="009613A2"/>
    <w:rsid w:val="009A718E"/>
    <w:rsid w:val="00A17DBB"/>
    <w:rsid w:val="00A25AEE"/>
    <w:rsid w:val="00A36C7F"/>
    <w:rsid w:val="00A66302"/>
    <w:rsid w:val="00A944AB"/>
    <w:rsid w:val="00AF7F53"/>
    <w:rsid w:val="00B22F7E"/>
    <w:rsid w:val="00C16991"/>
    <w:rsid w:val="00C335F9"/>
    <w:rsid w:val="00C352FD"/>
    <w:rsid w:val="00C4758E"/>
    <w:rsid w:val="00C66F2A"/>
    <w:rsid w:val="00CC59BF"/>
    <w:rsid w:val="00D8034A"/>
    <w:rsid w:val="00D87959"/>
    <w:rsid w:val="00DE2C0E"/>
    <w:rsid w:val="00E070AE"/>
    <w:rsid w:val="00E13EDC"/>
    <w:rsid w:val="00F16044"/>
    <w:rsid w:val="00F2526A"/>
    <w:rsid w:val="00F40C9B"/>
    <w:rsid w:val="00F74679"/>
    <w:rsid w:val="00FB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4448E"/>
  <w15:docId w15:val="{EBDE617F-1C99-4558-879A-8AE7EC5B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7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959"/>
  </w:style>
  <w:style w:type="paragraph" w:styleId="Footer">
    <w:name w:val="footer"/>
    <w:basedOn w:val="Normal"/>
    <w:link w:val="FooterChar"/>
    <w:uiPriority w:val="99"/>
    <w:unhideWhenUsed/>
    <w:rsid w:val="00D87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959"/>
  </w:style>
  <w:style w:type="character" w:styleId="PlaceholderText">
    <w:name w:val="Placeholder Text"/>
    <w:basedOn w:val="DefaultParagraphFont"/>
    <w:uiPriority w:val="99"/>
    <w:semiHidden/>
    <w:rsid w:val="00F160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1</TotalTime>
  <Pages>4</Pages>
  <Words>866</Words>
  <Characters>49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Challagundla</dc:creator>
  <cp:keywords/>
  <dc:description/>
  <cp:lastModifiedBy>Naveen Challagundla</cp:lastModifiedBy>
  <cp:revision>11</cp:revision>
  <dcterms:created xsi:type="dcterms:W3CDTF">2021-12-30T13:43:00Z</dcterms:created>
  <dcterms:modified xsi:type="dcterms:W3CDTF">2022-03-25T09:19:00Z</dcterms:modified>
</cp:coreProperties>
</file>